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F84B2" w14:textId="512CCB1E" w:rsidR="00FD3169" w:rsidRDefault="00FD3169" w:rsidP="00E84AEE">
      <w:pPr>
        <w:pStyle w:val="Tableheading"/>
      </w:pPr>
      <w:r w:rsidRPr="00F5322E">
        <w:rPr>
          <w:b/>
        </w:rPr>
        <w:t>Appendix A.</w:t>
      </w:r>
      <w:r>
        <w:t xml:space="preserve"> </w:t>
      </w:r>
      <w:r w:rsidR="00812B9B">
        <w:t xml:space="preserve">Process for </w:t>
      </w:r>
      <w:r w:rsidR="00F5322E">
        <w:t>forward and back translation</w:t>
      </w:r>
    </w:p>
    <w:p w14:paraId="63C4EA0C" w14:textId="77777777" w:rsidR="00E1638C" w:rsidRPr="006F0002" w:rsidRDefault="00E1638C" w:rsidP="007E19A3">
      <w:pPr>
        <w:spacing w:after="1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0002">
        <w:rPr>
          <w:rFonts w:ascii="Times New Roman" w:hAnsi="Times New Roman" w:cs="Times New Roman"/>
          <w:b/>
          <w:bCs/>
          <w:sz w:val="24"/>
          <w:szCs w:val="24"/>
          <w:lang w:val="en-GB"/>
        </w:rPr>
        <w:t>Stage 1. PREPARATION</w:t>
      </w:r>
    </w:p>
    <w:p w14:paraId="1453B2D7" w14:textId="77777777" w:rsidR="00E1638C" w:rsidRPr="000370B5" w:rsidRDefault="00E1638C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Explain the following process to translators for the study before commencing translation work. </w:t>
      </w:r>
    </w:p>
    <w:p w14:paraId="6A00ABD5" w14:textId="77777777" w:rsidR="00E1638C" w:rsidRPr="000370B5" w:rsidRDefault="00E1638C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Translators should be blinded to each other to keep each translation stages discrete and to ensure translators do not influence each other.</w:t>
      </w:r>
    </w:p>
    <w:p w14:paraId="36CD0064" w14:textId="77777777" w:rsidR="00E1638C" w:rsidRPr="000370B5" w:rsidRDefault="00E1638C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Equipment - audio recorder, pen/paper or computer to write out translations and feedback. </w:t>
      </w:r>
    </w:p>
    <w:p w14:paraId="7194D963" w14:textId="77777777" w:rsidR="00E1638C" w:rsidRPr="000370B5" w:rsidRDefault="00E1638C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**It is important to record every step in the process. Write down any concerns or issues the translators have along the way. **</w:t>
      </w:r>
    </w:p>
    <w:p w14:paraId="76649BBB" w14:textId="77777777" w:rsidR="00E1638C" w:rsidRPr="000370B5" w:rsidRDefault="00E1638C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An additional person to assist with audio recording and writing notes will make the process easier. This is recommended but not essential.  </w:t>
      </w:r>
    </w:p>
    <w:p w14:paraId="610D35E1" w14:textId="43FAC3C5" w:rsidR="76F2A023" w:rsidRDefault="76F2A023" w:rsidP="76F2A02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AC5B1A" w14:textId="77777777" w:rsidR="00E1638C" w:rsidRPr="006F0002" w:rsidRDefault="00E1638C" w:rsidP="76F2A023">
      <w:pPr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b/>
          <w:bCs/>
          <w:sz w:val="24"/>
          <w:szCs w:val="24"/>
          <w:lang w:val="en-GB"/>
        </w:rPr>
        <w:t>Stage 2. FIRST TRANSLATOR (forward translation)</w:t>
      </w:r>
    </w:p>
    <w:p w14:paraId="2B2FEB6F" w14:textId="58986466" w:rsidR="00E1638C" w:rsidRPr="00057065" w:rsidRDefault="00E1638C" w:rsidP="76F2A023">
      <w:pPr>
        <w:pStyle w:val="ListParagraph"/>
        <w:numPr>
          <w:ilvl w:val="0"/>
          <w:numId w:val="4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Preparing to translate: Familiarise yourself with the questions and consider how you would like to word these questions in Torres Strait Creole/Kimberley Kriol. For example, if there are some words that are not directly </w:t>
      </w:r>
      <w:proofErr w:type="gramStart"/>
      <w:r w:rsidRPr="76F2A023">
        <w:rPr>
          <w:rFonts w:ascii="Times New Roman" w:hAnsi="Times New Roman" w:cs="Times New Roman"/>
          <w:sz w:val="24"/>
          <w:szCs w:val="24"/>
          <w:lang w:val="en-GB"/>
        </w:rPr>
        <w:t>translatable</w:t>
      </w:r>
      <w:proofErr w:type="gramEnd"/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 and you will need to use other words/phrases as substitutions. </w:t>
      </w:r>
      <w:r w:rsidR="00711ECC" w:rsidRPr="76F2A023">
        <w:rPr>
          <w:rFonts w:ascii="Times New Roman" w:hAnsi="Times New Roman" w:cs="Times New Roman"/>
          <w:sz w:val="24"/>
          <w:szCs w:val="24"/>
          <w:lang w:val="en-GB"/>
        </w:rPr>
        <w:t>E.g.</w:t>
      </w: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 can’t use yarn but can use talk. Knowing this in advance will help with a smoother translation.</w:t>
      </w:r>
    </w:p>
    <w:p w14:paraId="6867C5E2" w14:textId="50E12B87" w:rsidR="00E1638C" w:rsidRPr="00101B80" w:rsidRDefault="00E1638C" w:rsidP="76F2A023">
      <w:pPr>
        <w:pStyle w:val="ListParagraph"/>
        <w:numPr>
          <w:ilvl w:val="0"/>
          <w:numId w:val="4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Orally translate the questions from English to Torres Strait Creole/Kimberley Kriol using an audio recorder (</w:t>
      </w:r>
      <w:r w:rsidR="00711ECC" w:rsidRPr="76F2A023">
        <w:rPr>
          <w:rFonts w:ascii="Times New Roman" w:hAnsi="Times New Roman" w:cs="Times New Roman"/>
          <w:sz w:val="24"/>
          <w:szCs w:val="24"/>
          <w:lang w:val="en-GB"/>
        </w:rPr>
        <w:t>i.e.</w:t>
      </w: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 Record the Torres Strait Creole/Kimberley Kriol version of the questions). </w:t>
      </w:r>
    </w:p>
    <w:p w14:paraId="701F50A8" w14:textId="4C541E84" w:rsidR="00E1638C" w:rsidRPr="00101B80" w:rsidRDefault="00E1638C" w:rsidP="76F2A023">
      <w:pPr>
        <w:pStyle w:val="ListParagraph"/>
        <w:numPr>
          <w:ilvl w:val="0"/>
          <w:numId w:val="4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Listen to your translation to make sure it is correct. </w:t>
      </w:r>
    </w:p>
    <w:p w14:paraId="7C6629E6" w14:textId="2FA8C853" w:rsidR="00E1638C" w:rsidRPr="00101B80" w:rsidRDefault="00E1638C" w:rsidP="76F2A023">
      <w:pPr>
        <w:pStyle w:val="ListParagraph"/>
        <w:numPr>
          <w:ilvl w:val="0"/>
          <w:numId w:val="4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Write out the translation as best as possible (the spelling doesn’t matter). </w:t>
      </w:r>
    </w:p>
    <w:p w14:paraId="766259E8" w14:textId="121DF47D" w:rsidR="00E1638C" w:rsidRPr="00101B80" w:rsidRDefault="00E1638C" w:rsidP="76F2A023">
      <w:pPr>
        <w:pStyle w:val="ListParagraph"/>
        <w:numPr>
          <w:ilvl w:val="0"/>
          <w:numId w:val="4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Write down any concerns or other feedback.</w:t>
      </w:r>
    </w:p>
    <w:p w14:paraId="4E4ABC55" w14:textId="1E91D08C" w:rsidR="76F2A023" w:rsidRDefault="76F2A023" w:rsidP="76F2A023">
      <w:pPr>
        <w:pStyle w:val="ListParagraph"/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D7C34C" w14:textId="77777777" w:rsidR="00E1638C" w:rsidRPr="006F0002" w:rsidRDefault="00E1638C" w:rsidP="76F2A023">
      <w:pPr>
        <w:spacing w:after="120"/>
        <w:ind w:left="27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b/>
          <w:bCs/>
          <w:sz w:val="24"/>
          <w:szCs w:val="24"/>
          <w:lang w:val="en-GB"/>
        </w:rPr>
        <w:t>Stage 3. SECOND TRANSLATOR (back translation)</w:t>
      </w:r>
    </w:p>
    <w:p w14:paraId="7B6BFD71" w14:textId="4008C55F" w:rsidR="00E1638C" w:rsidRPr="004176F6" w:rsidRDefault="00E1638C" w:rsidP="76F2A023">
      <w:pPr>
        <w:pStyle w:val="ListParagraph"/>
        <w:numPr>
          <w:ilvl w:val="0"/>
          <w:numId w:val="5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Listen to the audio recording from the first translator. </w:t>
      </w:r>
    </w:p>
    <w:p w14:paraId="78E6D926" w14:textId="30598A4D" w:rsidR="00E1638C" w:rsidRPr="004176F6" w:rsidRDefault="00E1638C" w:rsidP="76F2A023">
      <w:pPr>
        <w:pStyle w:val="ListParagraph"/>
        <w:numPr>
          <w:ilvl w:val="0"/>
          <w:numId w:val="5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Orally translate the questions back to English from Torres Strait Creole/Kimberley Kriol. This should be audio recorded.  </w:t>
      </w:r>
    </w:p>
    <w:p w14:paraId="4B2585CF" w14:textId="2194FDC2" w:rsidR="00E1638C" w:rsidRPr="004176F6" w:rsidRDefault="00E1638C" w:rsidP="76F2A023">
      <w:pPr>
        <w:pStyle w:val="ListParagraph"/>
        <w:numPr>
          <w:ilvl w:val="0"/>
          <w:numId w:val="5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Listen to your back translation to make sure it is correct. </w:t>
      </w:r>
    </w:p>
    <w:p w14:paraId="798B2B8A" w14:textId="434D644F" w:rsidR="00E1638C" w:rsidRPr="004176F6" w:rsidRDefault="00E1638C" w:rsidP="76F2A023">
      <w:pPr>
        <w:pStyle w:val="ListParagraph"/>
        <w:numPr>
          <w:ilvl w:val="0"/>
          <w:numId w:val="5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Write down the translation in English.</w:t>
      </w:r>
    </w:p>
    <w:p w14:paraId="0259967F" w14:textId="431282B6" w:rsidR="00E1638C" w:rsidRDefault="00E1638C" w:rsidP="76F2A023">
      <w:pPr>
        <w:pStyle w:val="ListParagraph"/>
        <w:numPr>
          <w:ilvl w:val="0"/>
          <w:numId w:val="5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Write down any concerns or other feedback. </w:t>
      </w:r>
    </w:p>
    <w:p w14:paraId="61E85776" w14:textId="37157EA2" w:rsidR="76F2A023" w:rsidRDefault="76F2A023" w:rsidP="76F2A023">
      <w:pPr>
        <w:pStyle w:val="ListParagraph"/>
        <w:spacing w:after="120"/>
        <w:ind w:left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CDEF72" w14:textId="77777777" w:rsidR="00E1638C" w:rsidRPr="006F0002" w:rsidRDefault="00E1638C" w:rsidP="76F2A023">
      <w:pPr>
        <w:spacing w:after="120"/>
        <w:ind w:left="27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b/>
          <w:bCs/>
          <w:sz w:val="24"/>
          <w:szCs w:val="24"/>
          <w:lang w:val="en-GB"/>
        </w:rPr>
        <w:t>Stage 4. REVIEW AND REFINE QUESTIONS</w:t>
      </w:r>
    </w:p>
    <w:p w14:paraId="2067C660" w14:textId="73F3B32E" w:rsidR="00E1638C" w:rsidRPr="00371FB7" w:rsidRDefault="00E1638C" w:rsidP="76F2A023">
      <w:pPr>
        <w:pStyle w:val="ListParagraph"/>
        <w:numPr>
          <w:ilvl w:val="0"/>
          <w:numId w:val="6"/>
        </w:numPr>
        <w:spacing w:after="120"/>
        <w:ind w:left="27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 xml:space="preserve">Send written documents on forward and back translation stages to research team to review. </w:t>
      </w:r>
    </w:p>
    <w:p w14:paraId="54B58175" w14:textId="77777777" w:rsidR="001963E0" w:rsidRDefault="00E1638C" w:rsidP="76F2A023">
      <w:pPr>
        <w:pStyle w:val="ListParagraph"/>
        <w:numPr>
          <w:ilvl w:val="0"/>
          <w:numId w:val="6"/>
        </w:numPr>
        <w:tabs>
          <w:tab w:val="left" w:pos="1780"/>
        </w:tabs>
        <w:spacing w:after="120"/>
        <w:ind w:left="270"/>
        <w:jc w:val="both"/>
        <w:sectPr w:rsidR="001963E0" w:rsidSect="00F5322E">
          <w:headerReference w:type="default" r:id="rId11"/>
          <w:footerReference w:type="default" r:id="rId12"/>
          <w:headerReference w:type="first" r:id="rId13"/>
          <w:type w:val="continuous"/>
          <w:pgSz w:w="11910" w:h="16840"/>
          <w:pgMar w:top="1440" w:right="1134" w:bottom="1134" w:left="1134" w:header="726" w:footer="1344" w:gutter="0"/>
          <w:cols w:space="720"/>
          <w:docGrid w:linePitch="299"/>
        </w:sectPr>
      </w:pPr>
      <w:r w:rsidRPr="76F2A023">
        <w:rPr>
          <w:rFonts w:ascii="Times New Roman" w:hAnsi="Times New Roman" w:cs="Times New Roman"/>
          <w:sz w:val="24"/>
          <w:szCs w:val="24"/>
          <w:lang w:val="en-GB"/>
        </w:rPr>
        <w:t>A follow up meeting will be scheduled with the research team to discuss any issues and possible ways of resolving these.</w:t>
      </w:r>
      <w:r>
        <w:tab/>
      </w:r>
      <w:r>
        <w:tab/>
      </w:r>
    </w:p>
    <w:p w14:paraId="1CEACC8E" w14:textId="63F5EB76" w:rsidR="001963E0" w:rsidRPr="00190F2A" w:rsidRDefault="001963E0" w:rsidP="006C3AB2">
      <w:pPr>
        <w:pStyle w:val="Tableheading"/>
      </w:pPr>
      <w:r>
        <w:rPr>
          <w:b/>
          <w:bCs w:val="0"/>
        </w:rPr>
        <w:lastRenderedPageBreak/>
        <w:t xml:space="preserve">Appendix </w:t>
      </w:r>
      <w:r w:rsidR="006C3AB2">
        <w:rPr>
          <w:b/>
          <w:bCs w:val="0"/>
        </w:rPr>
        <w:t>B</w:t>
      </w:r>
      <w:r>
        <w:rPr>
          <w:b/>
          <w:bCs w:val="0"/>
        </w:rPr>
        <w:t>.</w:t>
      </w:r>
      <w:r w:rsidRPr="00136D26">
        <w:t xml:space="preserve"> </w:t>
      </w:r>
      <w:r w:rsidRPr="00190F2A">
        <w:t xml:space="preserve">Iterative process with yarning groups and advisory groups </w:t>
      </w:r>
    </w:p>
    <w:p w14:paraId="76B61EED" w14:textId="77777777" w:rsidR="001963E0" w:rsidRPr="001963E0" w:rsidRDefault="001963E0" w:rsidP="006C3AB2">
      <w:pPr>
        <w:pStyle w:val="ListParagraph"/>
        <w:ind w:left="720"/>
        <w:rPr>
          <w:rFonts w:ascii="Times New Roman" w:hAnsi="Times New Roman" w:cs="Times New Roman"/>
        </w:rPr>
      </w:pPr>
    </w:p>
    <w:tbl>
      <w:tblPr>
        <w:tblStyle w:val="TableGrid"/>
        <w:tblW w:w="14445" w:type="dxa"/>
        <w:tblLook w:val="04A0" w:firstRow="1" w:lastRow="0" w:firstColumn="1" w:lastColumn="0" w:noHBand="0" w:noVBand="1"/>
      </w:tblPr>
      <w:tblGrid>
        <w:gridCol w:w="2591"/>
        <w:gridCol w:w="2091"/>
        <w:gridCol w:w="3720"/>
        <w:gridCol w:w="2014"/>
        <w:gridCol w:w="55"/>
        <w:gridCol w:w="1959"/>
        <w:gridCol w:w="15"/>
        <w:gridCol w:w="2000"/>
      </w:tblGrid>
      <w:tr w:rsidR="001963E0" w:rsidRPr="00665CE0" w14:paraId="5E835265" w14:textId="77777777" w:rsidTr="008809F5">
        <w:trPr>
          <w:trHeight w:val="271"/>
        </w:trPr>
        <w:tc>
          <w:tcPr>
            <w:tcW w:w="2591" w:type="dxa"/>
            <w:vMerge w:val="restart"/>
            <w:shd w:val="clear" w:color="auto" w:fill="E8E8E8"/>
          </w:tcPr>
          <w:p w14:paraId="43CD64E8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Item </w:t>
            </w:r>
          </w:p>
        </w:tc>
        <w:tc>
          <w:tcPr>
            <w:tcW w:w="5811" w:type="dxa"/>
            <w:gridSpan w:val="2"/>
            <w:shd w:val="clear" w:color="auto" w:fill="E8E8E8"/>
          </w:tcPr>
          <w:p w14:paraId="39A4E708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rning groups</w:t>
            </w:r>
          </w:p>
        </w:tc>
        <w:tc>
          <w:tcPr>
            <w:tcW w:w="6043" w:type="dxa"/>
            <w:gridSpan w:val="5"/>
            <w:shd w:val="clear" w:color="auto" w:fill="E8E8E8"/>
          </w:tcPr>
          <w:p w14:paraId="063FF414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isory groups </w:t>
            </w:r>
          </w:p>
        </w:tc>
      </w:tr>
      <w:tr w:rsidR="001963E0" w:rsidRPr="00665CE0" w14:paraId="662150EA" w14:textId="77777777" w:rsidTr="008809F5">
        <w:trPr>
          <w:trHeight w:val="145"/>
        </w:trPr>
        <w:tc>
          <w:tcPr>
            <w:tcW w:w="2591" w:type="dxa"/>
            <w:vMerge/>
            <w:shd w:val="clear" w:color="auto" w:fill="E8E8E8"/>
          </w:tcPr>
          <w:p w14:paraId="6EFCD032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shd w:val="clear" w:color="auto" w:fill="E8E8E8"/>
          </w:tcPr>
          <w:p w14:paraId="73CBF064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 raised</w:t>
            </w:r>
          </w:p>
        </w:tc>
        <w:tc>
          <w:tcPr>
            <w:tcW w:w="3720" w:type="dxa"/>
            <w:shd w:val="clear" w:color="auto" w:fill="E8E8E8"/>
          </w:tcPr>
          <w:p w14:paraId="71D2319F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gestions for change</w:t>
            </w:r>
          </w:p>
        </w:tc>
        <w:tc>
          <w:tcPr>
            <w:tcW w:w="2069" w:type="dxa"/>
            <w:gridSpan w:val="2"/>
            <w:shd w:val="clear" w:color="auto" w:fill="E8E8E8"/>
          </w:tcPr>
          <w:p w14:paraId="27C6A65C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mberley</w:t>
            </w:r>
          </w:p>
        </w:tc>
        <w:tc>
          <w:tcPr>
            <w:tcW w:w="1959" w:type="dxa"/>
            <w:shd w:val="clear" w:color="auto" w:fill="E8E8E8"/>
          </w:tcPr>
          <w:p w14:paraId="0AE8EC2B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rres Strait</w:t>
            </w:r>
          </w:p>
        </w:tc>
        <w:tc>
          <w:tcPr>
            <w:tcW w:w="2015" w:type="dxa"/>
            <w:gridSpan w:val="2"/>
            <w:shd w:val="clear" w:color="auto" w:fill="E8E8E8"/>
          </w:tcPr>
          <w:p w14:paraId="24B8F1CF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th</w:t>
            </w:r>
          </w:p>
        </w:tc>
      </w:tr>
      <w:tr w:rsidR="001963E0" w:rsidRPr="00665CE0" w14:paraId="2E5533E7" w14:textId="77777777" w:rsidTr="008809F5">
        <w:trPr>
          <w:trHeight w:val="674"/>
        </w:trPr>
        <w:tc>
          <w:tcPr>
            <w:tcW w:w="2591" w:type="dxa"/>
            <w:vMerge w:val="restart"/>
          </w:tcPr>
          <w:p w14:paraId="2729FC1F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der role</w:t>
            </w:r>
          </w:p>
          <w:p w14:paraId="10BA064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feel you can share your knowledge and stories with the younger mob?</w:t>
            </w:r>
          </w:p>
        </w:tc>
        <w:tc>
          <w:tcPr>
            <w:tcW w:w="2091" w:type="dxa"/>
            <w:vMerge w:val="restart"/>
          </w:tcPr>
          <w:p w14:paraId="4B90BE6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The word ‘mob’ is not commonly used by older Torres Strait Islander people</w:t>
            </w:r>
          </w:p>
        </w:tc>
        <w:tc>
          <w:tcPr>
            <w:tcW w:w="3720" w:type="dxa"/>
            <w:vMerge w:val="restart"/>
          </w:tcPr>
          <w:p w14:paraId="0AE4FD4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Replace the word ‘mob’ with ‘generation’ or ‘people’</w:t>
            </w:r>
          </w:p>
        </w:tc>
        <w:tc>
          <w:tcPr>
            <w:tcW w:w="2069" w:type="dxa"/>
            <w:gridSpan w:val="2"/>
          </w:tcPr>
          <w:p w14:paraId="0DD5B62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 ‘mob’ but ok with ‘people’ or ‘generation’</w:t>
            </w:r>
          </w:p>
        </w:tc>
        <w:tc>
          <w:tcPr>
            <w:tcW w:w="1959" w:type="dxa"/>
          </w:tcPr>
          <w:p w14:paraId="5AB8FD4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 ‘people’ or ‘generation’</w:t>
            </w:r>
          </w:p>
        </w:tc>
        <w:tc>
          <w:tcPr>
            <w:tcW w:w="2015" w:type="dxa"/>
            <w:gridSpan w:val="2"/>
          </w:tcPr>
          <w:p w14:paraId="05DA9A11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 ‘mob’ but ok with ‘people’</w:t>
            </w:r>
          </w:p>
        </w:tc>
      </w:tr>
      <w:tr w:rsidR="001963E0" w:rsidRPr="00665CE0" w14:paraId="752F67E0" w14:textId="77777777" w:rsidTr="008809F5">
        <w:trPr>
          <w:trHeight w:val="674"/>
        </w:trPr>
        <w:tc>
          <w:tcPr>
            <w:tcW w:w="2591" w:type="dxa"/>
            <w:vMerge/>
          </w:tcPr>
          <w:p w14:paraId="15B4E17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573A3CB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703811F1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3215461C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Agreement to change wording from ‘mob’ to ‘people’</w:t>
            </w:r>
          </w:p>
        </w:tc>
      </w:tr>
      <w:tr w:rsidR="001963E0" w:rsidRPr="00665CE0" w14:paraId="7015AD1B" w14:textId="77777777" w:rsidTr="008809F5">
        <w:trPr>
          <w:trHeight w:val="674"/>
        </w:trPr>
        <w:tc>
          <w:tcPr>
            <w:tcW w:w="2591" w:type="dxa"/>
            <w:vMerge w:val="restart"/>
          </w:tcPr>
          <w:p w14:paraId="36B0F60F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ry/Island Home </w:t>
            </w:r>
          </w:p>
          <w:p w14:paraId="3DDC76B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feel you spend enough time connecting to Country? E.g. yarning about Country, going back to Country.</w:t>
            </w:r>
          </w:p>
        </w:tc>
        <w:tc>
          <w:tcPr>
            <w:tcW w:w="2091" w:type="dxa"/>
            <w:vMerge w:val="restart"/>
          </w:tcPr>
          <w:p w14:paraId="4DC2249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‘Island Home’ is used instead of Country for Torres Strait Islander people</w:t>
            </w:r>
          </w:p>
        </w:tc>
        <w:tc>
          <w:tcPr>
            <w:tcW w:w="3720" w:type="dxa"/>
            <w:vMerge w:val="restart"/>
          </w:tcPr>
          <w:p w14:paraId="2C0288D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Adapt the question to include Island Home</w:t>
            </w:r>
          </w:p>
        </w:tc>
        <w:tc>
          <w:tcPr>
            <w:tcW w:w="2069" w:type="dxa"/>
            <w:gridSpan w:val="2"/>
          </w:tcPr>
          <w:p w14:paraId="7848DE6C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Understood Island Home is preferred wording for Torres Strait Islander people</w:t>
            </w:r>
          </w:p>
        </w:tc>
        <w:tc>
          <w:tcPr>
            <w:tcW w:w="1959" w:type="dxa"/>
          </w:tcPr>
          <w:p w14:paraId="1E89BD2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Confirmed Island Home is preferred wording to Country</w:t>
            </w:r>
          </w:p>
        </w:tc>
        <w:tc>
          <w:tcPr>
            <w:tcW w:w="2015" w:type="dxa"/>
            <w:gridSpan w:val="2"/>
          </w:tcPr>
          <w:p w14:paraId="252AA55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Understood Island Home is preferred wording for Torres Strait Islander people</w:t>
            </w:r>
          </w:p>
        </w:tc>
      </w:tr>
      <w:tr w:rsidR="001963E0" w:rsidRPr="00665CE0" w14:paraId="0AA674DE" w14:textId="77777777" w:rsidTr="008809F5">
        <w:trPr>
          <w:trHeight w:val="674"/>
        </w:trPr>
        <w:tc>
          <w:tcPr>
            <w:tcW w:w="2591" w:type="dxa"/>
            <w:vMerge/>
          </w:tcPr>
          <w:p w14:paraId="0A9ECEFC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09775BDD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430BD73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384D5AF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Agreement to include Island Home in wording and to present the question as two options. </w:t>
            </w:r>
          </w:p>
        </w:tc>
      </w:tr>
      <w:tr w:rsidR="001963E0" w:rsidRPr="00665CE0" w14:paraId="7770D5ED" w14:textId="77777777" w:rsidTr="008809F5">
        <w:trPr>
          <w:trHeight w:val="810"/>
        </w:trPr>
        <w:tc>
          <w:tcPr>
            <w:tcW w:w="2591" w:type="dxa"/>
            <w:vMerge w:val="restart"/>
          </w:tcPr>
          <w:p w14:paraId="2EDE2DA9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</w:t>
            </w:r>
          </w:p>
          <w:p w14:paraId="1C8A6B09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feel connected to the Aboriginal and Torres Strait Islander community?</w:t>
            </w:r>
          </w:p>
        </w:tc>
        <w:tc>
          <w:tcPr>
            <w:tcW w:w="2091" w:type="dxa"/>
            <w:vMerge w:val="restart"/>
          </w:tcPr>
          <w:p w14:paraId="05390C6B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Change the wording from ‘the Aboriginal and Torres Strait Islander Community’</w:t>
            </w:r>
          </w:p>
        </w:tc>
        <w:tc>
          <w:tcPr>
            <w:tcW w:w="3720" w:type="dxa"/>
            <w:vMerge w:val="restart"/>
          </w:tcPr>
          <w:p w14:paraId="789E17AB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Replace the wording with ‘your community’. </w:t>
            </w:r>
          </w:p>
        </w:tc>
        <w:tc>
          <w:tcPr>
            <w:tcW w:w="2069" w:type="dxa"/>
            <w:gridSpan w:val="2"/>
          </w:tcPr>
          <w:p w14:paraId="63FF012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red the wording ‘your community’ however agreed that ‘the Aboriginal and Torres Strait Islander community’ is broader</w:t>
            </w:r>
          </w:p>
        </w:tc>
        <w:tc>
          <w:tcPr>
            <w:tcW w:w="1974" w:type="dxa"/>
            <w:gridSpan w:val="2"/>
          </w:tcPr>
          <w:p w14:paraId="48DCA6D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red the wording ‘your community’ however agreed that ‘the Aboriginal and Torres Strait Islander community’ is broader</w:t>
            </w:r>
          </w:p>
        </w:tc>
        <w:tc>
          <w:tcPr>
            <w:tcW w:w="2000" w:type="dxa"/>
          </w:tcPr>
          <w:p w14:paraId="53F84B6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eferred the original wording</w:t>
            </w:r>
          </w:p>
        </w:tc>
      </w:tr>
      <w:tr w:rsidR="001963E0" w:rsidRPr="00665CE0" w14:paraId="20462D2F" w14:textId="77777777" w:rsidTr="008809F5">
        <w:trPr>
          <w:trHeight w:val="810"/>
        </w:trPr>
        <w:tc>
          <w:tcPr>
            <w:tcW w:w="2591" w:type="dxa"/>
            <w:vMerge/>
          </w:tcPr>
          <w:p w14:paraId="3ECBD17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2C2ECF11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1ACA920D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6851AC2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Agreement to retain the original wording to be inclusive of all experiences of community.</w:t>
            </w:r>
          </w:p>
        </w:tc>
      </w:tr>
      <w:tr w:rsidR="001963E0" w:rsidRPr="00665CE0" w14:paraId="0D34E4BF" w14:textId="77777777" w:rsidTr="008809F5">
        <w:trPr>
          <w:trHeight w:val="145"/>
        </w:trPr>
        <w:tc>
          <w:tcPr>
            <w:tcW w:w="2591" w:type="dxa"/>
          </w:tcPr>
          <w:p w14:paraId="3F4035D2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</w:t>
            </w:r>
          </w:p>
          <w:p w14:paraId="1D5D99A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feel connected to cultural ways? E.g. attending Aboriginal events and meetings, sharing traditional foods.</w:t>
            </w:r>
          </w:p>
        </w:tc>
        <w:tc>
          <w:tcPr>
            <w:tcW w:w="2091" w:type="dxa"/>
          </w:tcPr>
          <w:p w14:paraId="2ADC3F69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date and expand examples</w:t>
            </w:r>
          </w:p>
        </w:tc>
        <w:tc>
          <w:tcPr>
            <w:tcW w:w="3720" w:type="dxa"/>
          </w:tcPr>
          <w:p w14:paraId="5E796B4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Change ‘Aboriginal events and meetings’ to ‘cultural events and </w:t>
            </w:r>
            <w:proofErr w:type="gramStart"/>
            <w:r w:rsidRPr="00665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etings’</w:t>
            </w:r>
            <w:proofErr w:type="gramEnd"/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. Include painting, weaving, dancing and Sorry Time. </w:t>
            </w:r>
          </w:p>
        </w:tc>
        <w:tc>
          <w:tcPr>
            <w:tcW w:w="6043" w:type="dxa"/>
            <w:gridSpan w:val="5"/>
          </w:tcPr>
          <w:p w14:paraId="731524E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eement to update and expand examples.</w:t>
            </w:r>
          </w:p>
        </w:tc>
      </w:tr>
      <w:tr w:rsidR="001963E0" w:rsidRPr="00665CE0" w14:paraId="1084BBB9" w14:textId="77777777" w:rsidTr="008809F5">
        <w:trPr>
          <w:trHeight w:val="810"/>
        </w:trPr>
        <w:tc>
          <w:tcPr>
            <w:tcW w:w="2591" w:type="dxa"/>
            <w:vMerge w:val="restart"/>
          </w:tcPr>
          <w:p w14:paraId="41382391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</w:p>
          <w:p w14:paraId="21B943A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do things to take care of your health?</w:t>
            </w:r>
          </w:p>
        </w:tc>
        <w:tc>
          <w:tcPr>
            <w:tcW w:w="2091" w:type="dxa"/>
            <w:vMerge w:val="restart"/>
          </w:tcPr>
          <w:p w14:paraId="5B650634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xpand on the meaning of health</w:t>
            </w:r>
          </w:p>
        </w:tc>
        <w:tc>
          <w:tcPr>
            <w:tcW w:w="3720" w:type="dxa"/>
            <w:vMerge w:val="restart"/>
          </w:tcPr>
          <w:p w14:paraId="4DABDCF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Include wording such as ’feeling good’, ‘feeling well’ or ‘wellbeing’.</w:t>
            </w:r>
          </w:p>
        </w:tc>
        <w:tc>
          <w:tcPr>
            <w:tcW w:w="6043" w:type="dxa"/>
            <w:gridSpan w:val="5"/>
          </w:tcPr>
          <w:p w14:paraId="5549EFE3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Example of ‘mind, body and spirit’ proposed. </w:t>
            </w:r>
          </w:p>
        </w:tc>
      </w:tr>
      <w:tr w:rsidR="001963E0" w:rsidRPr="00665CE0" w14:paraId="1158FF52" w14:textId="77777777" w:rsidTr="008809F5">
        <w:trPr>
          <w:trHeight w:val="405"/>
        </w:trPr>
        <w:tc>
          <w:tcPr>
            <w:tcW w:w="2591" w:type="dxa"/>
            <w:vMerge/>
          </w:tcPr>
          <w:p w14:paraId="4F225D08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7457D7E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69032E4E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</w:tcPr>
          <w:p w14:paraId="3A1461BE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xample change not supported.</w:t>
            </w:r>
          </w:p>
        </w:tc>
        <w:tc>
          <w:tcPr>
            <w:tcW w:w="2014" w:type="dxa"/>
            <w:gridSpan w:val="2"/>
          </w:tcPr>
          <w:p w14:paraId="3AF6961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May need rewording.</w:t>
            </w:r>
          </w:p>
        </w:tc>
        <w:tc>
          <w:tcPr>
            <w:tcW w:w="2015" w:type="dxa"/>
            <w:gridSpan w:val="2"/>
          </w:tcPr>
          <w:p w14:paraId="20E8783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No alternative suggestion.</w:t>
            </w:r>
          </w:p>
        </w:tc>
      </w:tr>
      <w:tr w:rsidR="001963E0" w:rsidRPr="00665CE0" w14:paraId="70243E26" w14:textId="77777777" w:rsidTr="008809F5">
        <w:trPr>
          <w:trHeight w:val="405"/>
        </w:trPr>
        <w:tc>
          <w:tcPr>
            <w:tcW w:w="2591" w:type="dxa"/>
            <w:vMerge/>
          </w:tcPr>
          <w:p w14:paraId="1E47B3C0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3FC780C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63A321D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0455F1A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Original item retained. </w:t>
            </w:r>
          </w:p>
        </w:tc>
      </w:tr>
      <w:tr w:rsidR="001963E0" w:rsidRPr="00665CE0" w14:paraId="66ECA70F" w14:textId="77777777" w:rsidTr="008809F5">
        <w:trPr>
          <w:trHeight w:val="405"/>
        </w:trPr>
        <w:tc>
          <w:tcPr>
            <w:tcW w:w="2591" w:type="dxa"/>
            <w:vMerge w:val="restart"/>
          </w:tcPr>
          <w:p w14:paraId="397137A2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fety and Security </w:t>
            </w:r>
          </w:p>
          <w:p w14:paraId="47701732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you have a safe place to live? </w:t>
            </w:r>
          </w:p>
        </w:tc>
        <w:tc>
          <w:tcPr>
            <w:tcW w:w="2091" w:type="dxa"/>
            <w:vMerge w:val="restart"/>
          </w:tcPr>
          <w:p w14:paraId="3236AEBC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Experiences of racism reported. Safety and security issues are in the home and community. </w:t>
            </w:r>
          </w:p>
        </w:tc>
        <w:tc>
          <w:tcPr>
            <w:tcW w:w="3720" w:type="dxa"/>
            <w:vMerge w:val="restart"/>
          </w:tcPr>
          <w:p w14:paraId="76DA266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Include the places where there are safety and security concerns</w:t>
            </w:r>
          </w:p>
        </w:tc>
        <w:tc>
          <w:tcPr>
            <w:tcW w:w="6043" w:type="dxa"/>
            <w:gridSpan w:val="5"/>
          </w:tcPr>
          <w:p w14:paraId="2A0041E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Prompt of ‘e.g.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in your home/aged care home/community’ proposed.</w:t>
            </w:r>
          </w:p>
        </w:tc>
      </w:tr>
      <w:tr w:rsidR="001963E0" w:rsidRPr="00665CE0" w14:paraId="17240594" w14:textId="77777777" w:rsidTr="008809F5">
        <w:trPr>
          <w:trHeight w:val="405"/>
        </w:trPr>
        <w:tc>
          <w:tcPr>
            <w:tcW w:w="2591" w:type="dxa"/>
            <w:vMerge/>
          </w:tcPr>
          <w:p w14:paraId="1FD1E57C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525D8343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68818A89" w14:textId="77777777" w:rsidR="001963E0" w:rsidRPr="00665CE0" w:rsidRDefault="001963E0" w:rsidP="008809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4CACAAD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ompt endorsed by all advisory groups</w:t>
            </w:r>
          </w:p>
        </w:tc>
      </w:tr>
      <w:tr w:rsidR="001963E0" w:rsidRPr="00665CE0" w14:paraId="760C8909" w14:textId="77777777" w:rsidTr="008809F5">
        <w:trPr>
          <w:trHeight w:val="670"/>
        </w:trPr>
        <w:tc>
          <w:tcPr>
            <w:tcW w:w="2591" w:type="dxa"/>
            <w:vMerge w:val="restart"/>
          </w:tcPr>
          <w:p w14:paraId="5BF6CD10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s and Services</w:t>
            </w:r>
          </w:p>
          <w:p w14:paraId="2625D7E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the services you use are respectful and support your needs? </w:t>
            </w:r>
          </w:p>
          <w:p w14:paraId="14D85A6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vMerge w:val="restart"/>
          </w:tcPr>
          <w:p w14:paraId="4B114F6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Need to identify which supports and services.</w:t>
            </w:r>
          </w:p>
          <w:p w14:paraId="721FF36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 w:val="restart"/>
          </w:tcPr>
          <w:p w14:paraId="4ECA10E9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Name types of supports and services</w:t>
            </w:r>
          </w:p>
          <w:p w14:paraId="38F78799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0B19C0F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mpt of ‘e.g. your health/community/aged care services’ proposed. </w:t>
            </w:r>
          </w:p>
        </w:tc>
      </w:tr>
      <w:tr w:rsidR="001963E0" w:rsidRPr="00665CE0" w14:paraId="188970CF" w14:textId="77777777" w:rsidTr="008809F5">
        <w:trPr>
          <w:trHeight w:val="417"/>
        </w:trPr>
        <w:tc>
          <w:tcPr>
            <w:tcW w:w="2591" w:type="dxa"/>
            <w:vMerge/>
          </w:tcPr>
          <w:p w14:paraId="59F21F25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38A1B87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2F2E87E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3" w:type="dxa"/>
            <w:gridSpan w:val="5"/>
          </w:tcPr>
          <w:p w14:paraId="27202DC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Prompt endorsed by all advisory groups</w:t>
            </w:r>
          </w:p>
        </w:tc>
      </w:tr>
      <w:tr w:rsidR="001963E0" w:rsidRPr="00665CE0" w14:paraId="121D66EE" w14:textId="77777777" w:rsidTr="008809F5">
        <w:trPr>
          <w:trHeight w:val="540"/>
        </w:trPr>
        <w:tc>
          <w:tcPr>
            <w:tcW w:w="2591" w:type="dxa"/>
            <w:vMerge w:val="restart"/>
          </w:tcPr>
          <w:p w14:paraId="6BB9612E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ect </w:t>
            </w:r>
          </w:p>
          <w:p w14:paraId="41D21374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feel respected and valued as an Elder/older person?</w:t>
            </w:r>
          </w:p>
        </w:tc>
        <w:tc>
          <w:tcPr>
            <w:tcW w:w="2091" w:type="dxa"/>
            <w:vMerge w:val="restart"/>
          </w:tcPr>
          <w:p w14:paraId="334118C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Need to explain how respect is given</w:t>
            </w:r>
          </w:p>
        </w:tc>
        <w:tc>
          <w:tcPr>
            <w:tcW w:w="3720" w:type="dxa"/>
            <w:vMerge w:val="restart"/>
          </w:tcPr>
          <w:p w14:paraId="6360DA71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 examples of respect from others</w:t>
            </w: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43" w:type="dxa"/>
            <w:gridSpan w:val="5"/>
          </w:tcPr>
          <w:p w14:paraId="15A911D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xample of “being listened to respectfully” proposed</w:t>
            </w:r>
          </w:p>
        </w:tc>
      </w:tr>
      <w:tr w:rsidR="001963E0" w:rsidRPr="00665CE0" w14:paraId="3C6E77C7" w14:textId="77777777" w:rsidTr="008809F5">
        <w:trPr>
          <w:trHeight w:val="540"/>
        </w:trPr>
        <w:tc>
          <w:tcPr>
            <w:tcW w:w="2591" w:type="dxa"/>
            <w:vMerge/>
          </w:tcPr>
          <w:p w14:paraId="0D027070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31A0201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66FC4DC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3" w:type="dxa"/>
            <w:gridSpan w:val="5"/>
          </w:tcPr>
          <w:p w14:paraId="783FA373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xample endorsed by all advisory groups</w:t>
            </w:r>
          </w:p>
        </w:tc>
      </w:tr>
      <w:tr w:rsidR="001963E0" w:rsidRPr="00665CE0" w14:paraId="613F9AD6" w14:textId="77777777" w:rsidTr="008809F5">
        <w:trPr>
          <w:trHeight w:val="1604"/>
        </w:trPr>
        <w:tc>
          <w:tcPr>
            <w:tcW w:w="2591" w:type="dxa"/>
          </w:tcPr>
          <w:p w14:paraId="74F5D0A7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ure Planning</w:t>
            </w:r>
          </w:p>
          <w:p w14:paraId="15527BD3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you have things in place as you grow older? E.g. your future health and care, </w:t>
            </w: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neral wishes, family looked after.</w:t>
            </w:r>
          </w:p>
        </w:tc>
        <w:tc>
          <w:tcPr>
            <w:tcW w:w="2091" w:type="dxa"/>
          </w:tcPr>
          <w:p w14:paraId="18650986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oach topic with sensitivity. </w:t>
            </w:r>
          </w:p>
        </w:tc>
        <w:tc>
          <w:tcPr>
            <w:tcW w:w="3720" w:type="dxa"/>
          </w:tcPr>
          <w:p w14:paraId="772B122C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 examples of last wishes, advanced care plans, wills. Alternative wording of “do you have a plan in place for your future?”</w:t>
            </w:r>
          </w:p>
        </w:tc>
        <w:tc>
          <w:tcPr>
            <w:tcW w:w="6043" w:type="dxa"/>
            <w:gridSpan w:val="5"/>
          </w:tcPr>
          <w:p w14:paraId="4A65208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Agreement on sensitivity of topic and need to navigate respectfully. Additional examples were considered to focus too heavily on </w:t>
            </w:r>
            <w:proofErr w:type="gramStart"/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nd of life</w:t>
            </w:r>
            <w:proofErr w:type="gramEnd"/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 planning which is only one aspect of future planning.  </w:t>
            </w:r>
          </w:p>
          <w:p w14:paraId="249E2008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3E0" w:rsidRPr="00665CE0" w14:paraId="7241B1FB" w14:textId="77777777" w:rsidTr="008809F5">
        <w:trPr>
          <w:trHeight w:val="742"/>
        </w:trPr>
        <w:tc>
          <w:tcPr>
            <w:tcW w:w="2591" w:type="dxa"/>
            <w:vMerge w:val="restart"/>
          </w:tcPr>
          <w:p w14:paraId="6023EBF7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c Needs</w:t>
            </w:r>
          </w:p>
          <w:p w14:paraId="5D2055F8" w14:textId="77777777" w:rsidR="001963E0" w:rsidRPr="00665CE0" w:rsidRDefault="001963E0" w:rsidP="008809F5">
            <w:pPr>
              <w:pStyle w:val="TableParagraph"/>
              <w:spacing w:line="268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Do</w:t>
            </w:r>
            <w:r w:rsidRPr="00665CE0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you</w:t>
            </w:r>
            <w:r w:rsidRPr="00665CE0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feel</w:t>
            </w:r>
            <w:r w:rsidRPr="00665CE0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you</w:t>
            </w:r>
            <w:r w:rsidRPr="00665CE0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have</w:t>
            </w:r>
            <w:r w:rsidRPr="00665CE0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enough</w:t>
            </w:r>
            <w:r w:rsidRPr="00665CE0">
              <w:rPr>
                <w:rFonts w:ascii="Times New Roman" w:hAnsi="Times New Roman" w:cs="Times New Roman"/>
                <w:bCs/>
                <w:spacing w:val="-3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money</w:t>
            </w:r>
            <w:r w:rsidRPr="00665CE0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Pr="00665CE0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z w:val="24"/>
                <w:szCs w:val="24"/>
              </w:rPr>
              <w:t>get</w:t>
            </w:r>
            <w:r w:rsidRPr="00665CE0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665CE0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by? E.g. for food, housing, clothing.</w:t>
            </w:r>
          </w:p>
        </w:tc>
        <w:tc>
          <w:tcPr>
            <w:tcW w:w="2091" w:type="dxa"/>
            <w:vMerge w:val="restart"/>
          </w:tcPr>
          <w:p w14:paraId="3C8EF2DF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Update and expand examples </w:t>
            </w:r>
          </w:p>
        </w:tc>
        <w:tc>
          <w:tcPr>
            <w:tcW w:w="3720" w:type="dxa"/>
            <w:vMerge w:val="restart"/>
          </w:tcPr>
          <w:p w14:paraId="53081E71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Include examples such as fuel, bills, basic card.</w:t>
            </w:r>
          </w:p>
        </w:tc>
        <w:tc>
          <w:tcPr>
            <w:tcW w:w="6043" w:type="dxa"/>
            <w:gridSpan w:val="5"/>
          </w:tcPr>
          <w:p w14:paraId="7984AF30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 Example update of ‘food, bills, transport, medication’ proposed.</w:t>
            </w:r>
          </w:p>
        </w:tc>
      </w:tr>
      <w:tr w:rsidR="001963E0" w:rsidRPr="00665CE0" w14:paraId="61365C11" w14:textId="77777777" w:rsidTr="008809F5">
        <w:trPr>
          <w:trHeight w:val="430"/>
        </w:trPr>
        <w:tc>
          <w:tcPr>
            <w:tcW w:w="2591" w:type="dxa"/>
            <w:vMerge/>
          </w:tcPr>
          <w:p w14:paraId="5D55D99A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vMerge/>
          </w:tcPr>
          <w:p w14:paraId="4189C6AE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vMerge/>
          </w:tcPr>
          <w:p w14:paraId="5D97E3F7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3" w:type="dxa"/>
            <w:gridSpan w:val="5"/>
          </w:tcPr>
          <w:p w14:paraId="27116402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Example update endorsed by advisory groups</w:t>
            </w:r>
          </w:p>
        </w:tc>
      </w:tr>
      <w:tr w:rsidR="001963E0" w:rsidRPr="00665CE0" w14:paraId="40545E1A" w14:textId="77777777" w:rsidTr="008809F5">
        <w:trPr>
          <w:trHeight w:val="145"/>
        </w:trPr>
        <w:tc>
          <w:tcPr>
            <w:tcW w:w="2591" w:type="dxa"/>
          </w:tcPr>
          <w:p w14:paraId="7D76F2FB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and friends </w:t>
            </w:r>
          </w:p>
          <w:p w14:paraId="57547C38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Do you get to have a yarn and spend time with family or friends?</w:t>
            </w:r>
          </w:p>
        </w:tc>
        <w:tc>
          <w:tcPr>
            <w:tcW w:w="5811" w:type="dxa"/>
            <w:gridSpan w:val="2"/>
          </w:tcPr>
          <w:p w14:paraId="5F2E660E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Original question endorsed by all yarning groups</w:t>
            </w:r>
          </w:p>
        </w:tc>
        <w:tc>
          <w:tcPr>
            <w:tcW w:w="6043" w:type="dxa"/>
            <w:gridSpan w:val="5"/>
          </w:tcPr>
          <w:p w14:paraId="120E0EA4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Original question endorsed by all advisory groups </w:t>
            </w:r>
          </w:p>
        </w:tc>
      </w:tr>
      <w:tr w:rsidR="001963E0" w:rsidRPr="00665CE0" w14:paraId="112E758D" w14:textId="77777777" w:rsidTr="008809F5">
        <w:trPr>
          <w:trHeight w:val="261"/>
        </w:trPr>
        <w:tc>
          <w:tcPr>
            <w:tcW w:w="2591" w:type="dxa"/>
          </w:tcPr>
          <w:p w14:paraId="7FAAF1F2" w14:textId="77777777" w:rsidR="001963E0" w:rsidRPr="00665CE0" w:rsidRDefault="001963E0" w:rsidP="00880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rituality</w:t>
            </w:r>
          </w:p>
          <w:p w14:paraId="5C10BD55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Do you feel safe and supported in your spiritual beliefs? E.g. yarning about culture, going to church. </w:t>
            </w:r>
          </w:p>
        </w:tc>
        <w:tc>
          <w:tcPr>
            <w:tcW w:w="5811" w:type="dxa"/>
            <w:gridSpan w:val="2"/>
          </w:tcPr>
          <w:p w14:paraId="093C5FCA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>Original question endorsed by all yarning groups</w:t>
            </w:r>
          </w:p>
        </w:tc>
        <w:tc>
          <w:tcPr>
            <w:tcW w:w="6043" w:type="dxa"/>
            <w:gridSpan w:val="5"/>
          </w:tcPr>
          <w:p w14:paraId="6C339029" w14:textId="77777777" w:rsidR="001963E0" w:rsidRPr="00665CE0" w:rsidRDefault="001963E0" w:rsidP="008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CE0">
              <w:rPr>
                <w:rFonts w:ascii="Times New Roman" w:hAnsi="Times New Roman" w:cs="Times New Roman"/>
                <w:sz w:val="24"/>
                <w:szCs w:val="24"/>
              </w:rPr>
              <w:t xml:space="preserve">Original question endorsed by all advisory groups </w:t>
            </w:r>
          </w:p>
        </w:tc>
      </w:tr>
    </w:tbl>
    <w:p w14:paraId="293C5833" w14:textId="77777777" w:rsidR="001963E0" w:rsidRPr="001963E0" w:rsidRDefault="001963E0" w:rsidP="001963E0">
      <w:pPr>
        <w:pStyle w:val="ListParagraph"/>
        <w:ind w:left="720"/>
        <w:jc w:val="both"/>
        <w:rPr>
          <w:rFonts w:ascii="Times New Roman" w:hAnsi="Times New Roman" w:cs="Times New Roman"/>
        </w:rPr>
      </w:pPr>
    </w:p>
    <w:p w14:paraId="13F8B225" w14:textId="77777777" w:rsidR="001963E0" w:rsidRDefault="001963E0" w:rsidP="001963E0">
      <w:pPr>
        <w:pStyle w:val="ListParagraph"/>
        <w:tabs>
          <w:tab w:val="left" w:pos="1780"/>
        </w:tabs>
        <w:spacing w:after="120"/>
        <w:ind w:left="270"/>
        <w:jc w:val="both"/>
      </w:pPr>
    </w:p>
    <w:p w14:paraId="3C67BFEA" w14:textId="77777777" w:rsidR="001963E0" w:rsidRDefault="001963E0" w:rsidP="001963E0"/>
    <w:p w14:paraId="58FC97C6" w14:textId="3C77A408" w:rsidR="001963E0" w:rsidRPr="001963E0" w:rsidRDefault="001963E0" w:rsidP="001963E0">
      <w:pPr>
        <w:sectPr w:rsidR="001963E0" w:rsidRPr="001963E0" w:rsidSect="001963E0">
          <w:pgSz w:w="16840" w:h="11910" w:orient="landscape"/>
          <w:pgMar w:top="1134" w:right="1440" w:bottom="1134" w:left="1134" w:header="726" w:footer="1344" w:gutter="0"/>
          <w:cols w:space="720"/>
          <w:docGrid w:linePitch="299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7"/>
        <w:gridCol w:w="6354"/>
        <w:gridCol w:w="709"/>
        <w:gridCol w:w="709"/>
        <w:gridCol w:w="710"/>
        <w:gridCol w:w="710"/>
        <w:gridCol w:w="710"/>
      </w:tblGrid>
      <w:tr w:rsidR="007E34A9" w14:paraId="20CD302F" w14:textId="77777777" w:rsidTr="00F87CE1">
        <w:trPr>
          <w:trHeight w:val="1274"/>
        </w:trPr>
        <w:tc>
          <w:tcPr>
            <w:tcW w:w="6801" w:type="dxa"/>
            <w:gridSpan w:val="2"/>
            <w:vMerge w:val="restart"/>
          </w:tcPr>
          <w:p w14:paraId="39749A79" w14:textId="0C6EE769" w:rsidR="007E34A9" w:rsidRDefault="00773A5B" w:rsidP="00355EEE">
            <w:pPr>
              <w:pStyle w:val="TableParagraph"/>
              <w:spacing w:before="197"/>
              <w:ind w:left="22"/>
              <w:rPr>
                <w:rFonts w:ascii="Calibri Light"/>
                <w:b/>
                <w:bCs/>
                <w:spacing w:val="-12"/>
                <w:sz w:val="32"/>
                <w:szCs w:val="32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58241" behindDoc="0" locked="1" layoutInCell="1" allowOverlap="1" wp14:anchorId="7958962A" wp14:editId="39211805">
                  <wp:simplePos x="0" y="0"/>
                  <wp:positionH relativeFrom="column">
                    <wp:posOffset>-850501</wp:posOffset>
                  </wp:positionH>
                  <wp:positionV relativeFrom="paragraph">
                    <wp:posOffset>284527</wp:posOffset>
                  </wp:positionV>
                  <wp:extent cx="3463200" cy="1839600"/>
                  <wp:effectExtent l="0" t="0" r="0" b="0"/>
                  <wp:wrapNone/>
                  <wp:docPr id="5477126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3200" cy="183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8388D" w:rsidRPr="00CE5F00">
              <w:rPr>
                <w:noProof/>
                <w:sz w:val="40"/>
                <w:szCs w:val="40"/>
              </w:rPr>
              <mc:AlternateContent>
                <mc:Choice Requires="wpg">
                  <w:drawing>
                    <wp:anchor distT="0" distB="0" distL="0" distR="0" simplePos="0" relativeHeight="251658240" behindDoc="1" locked="0" layoutInCell="1" allowOverlap="1" wp14:anchorId="1C013D73" wp14:editId="769F2690">
                      <wp:simplePos x="0" y="0"/>
                      <wp:positionH relativeFrom="column">
                        <wp:posOffset>56163</wp:posOffset>
                      </wp:positionH>
                      <wp:positionV relativeFrom="paragraph">
                        <wp:posOffset>523273</wp:posOffset>
                      </wp:positionV>
                      <wp:extent cx="1447165" cy="1377315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47165" cy="1377315"/>
                                <a:chOff x="0" y="0"/>
                                <a:chExt cx="1447165" cy="13773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Image 4"/>
                                <pic:cNvPicPr/>
                              </pic:nvPicPr>
                              <pic:blipFill>
                                <a:blip r:embed="rId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36419" cy="13670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>
                  <w:pict>
                    <v:group id="Group 3" style="position:absolute;margin-left:4.4pt;margin-top:41.2pt;width:113.95pt;height:108.45pt;z-index:-251658240;mso-wrap-distance-left:0;mso-wrap-distance-right:0" coordsize="14471,13773" o:spid="_x0000_s1026" w14:anchorId="4FACC3BC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">
                      <v:shapetype id="_x0000_t75" coordsize="21600,21600" filled="f" stroked="f" o:spt="75" o:preferrelative="t" path="m@4@5l@4@11@9@11@9@5xe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gradientshapeok="t" o:connecttype="rect" o:extrusionok="f"/>
                        <o:lock v:ext="edit" aspectratio="t"/>
                      </v:shapetype>
                      <v:shape id="Image 4" style="position:absolute;width:14364;height:13670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">
                        <v:imagedata o:title="" r:id="rId19"/>
                      </v:shape>
                    </v:group>
                  </w:pict>
                </mc:Fallback>
              </mc:AlternateContent>
            </w:r>
            <w:r w:rsidR="00355EEE" w:rsidRPr="00CE5F00">
              <w:rPr>
                <w:rFonts w:ascii="Calibri Light"/>
                <w:spacing w:val="-12"/>
                <w:sz w:val="40"/>
                <w:szCs w:val="40"/>
              </w:rPr>
              <w:t xml:space="preserve"> </w:t>
            </w:r>
            <w:r w:rsidR="0038388D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>Good</w:t>
            </w:r>
            <w:r w:rsidR="0038388D" w:rsidRPr="00452431">
              <w:rPr>
                <w:rFonts w:ascii="Calibri Light"/>
                <w:b/>
                <w:bCs/>
                <w:spacing w:val="-11"/>
                <w:sz w:val="32"/>
                <w:szCs w:val="32"/>
              </w:rPr>
              <w:t xml:space="preserve"> </w:t>
            </w:r>
            <w:r w:rsidR="0038388D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>Spirit</w:t>
            </w:r>
            <w:r w:rsidR="0038388D" w:rsidRPr="00452431">
              <w:rPr>
                <w:rFonts w:ascii="Calibri Light"/>
                <w:b/>
                <w:bCs/>
                <w:spacing w:val="-13"/>
                <w:sz w:val="32"/>
                <w:szCs w:val="32"/>
              </w:rPr>
              <w:t xml:space="preserve"> </w:t>
            </w:r>
            <w:r w:rsidR="0038388D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>Good</w:t>
            </w:r>
            <w:r w:rsidR="0038388D" w:rsidRPr="00452431">
              <w:rPr>
                <w:rFonts w:ascii="Calibri Light"/>
                <w:b/>
                <w:bCs/>
                <w:spacing w:val="-13"/>
                <w:sz w:val="32"/>
                <w:szCs w:val="32"/>
              </w:rPr>
              <w:t xml:space="preserve"> </w:t>
            </w:r>
            <w:r w:rsidR="0038388D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>Life</w:t>
            </w:r>
            <w:r w:rsidR="00355EEE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 xml:space="preserve"> </w:t>
            </w:r>
            <w:r w:rsidR="0038388D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>Assessment</w:t>
            </w:r>
            <w:r w:rsidR="00452431" w:rsidRPr="00452431">
              <w:rPr>
                <w:rFonts w:ascii="Calibri Light"/>
                <w:b/>
                <w:bCs/>
                <w:spacing w:val="-12"/>
                <w:sz w:val="32"/>
                <w:szCs w:val="32"/>
              </w:rPr>
              <w:t xml:space="preserve"> (adapted version)</w:t>
            </w:r>
          </w:p>
          <w:p w14:paraId="1DE2675B" w14:textId="4674DDD4" w:rsidR="00452431" w:rsidRPr="00452431" w:rsidRDefault="00452431" w:rsidP="00355EEE">
            <w:pPr>
              <w:pStyle w:val="TableParagraph"/>
              <w:spacing w:before="197"/>
              <w:ind w:left="22"/>
              <w:rPr>
                <w:rFonts w:ascii="Calibri Light"/>
                <w:b/>
                <w:bCs/>
                <w:sz w:val="32"/>
                <w:szCs w:val="32"/>
              </w:rPr>
            </w:pPr>
          </w:p>
          <w:p w14:paraId="4956EC4C" w14:textId="41A4C4B3" w:rsidR="007E34A9" w:rsidRDefault="0038388D">
            <w:pPr>
              <w:pStyle w:val="TableParagraph"/>
              <w:spacing w:before="24" w:line="249" w:lineRule="auto"/>
              <w:ind w:left="2427" w:right="481"/>
            </w:pPr>
            <w:r>
              <w:rPr>
                <w:b/>
              </w:rPr>
              <w:t>Not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ssessor</w:t>
            </w:r>
            <w:r>
              <w:t>:</w:t>
            </w:r>
            <w:r>
              <w:rPr>
                <w:spacing w:val="-4"/>
              </w:rPr>
              <w:t xml:space="preserve"> </w:t>
            </w:r>
            <w:r>
              <w:t>Begin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social</w:t>
            </w:r>
            <w:r>
              <w:rPr>
                <w:spacing w:val="-7"/>
              </w:rPr>
              <w:t xml:space="preserve"> </w:t>
            </w:r>
            <w:r>
              <w:t xml:space="preserve">yarn </w:t>
            </w:r>
            <w:r w:rsidR="003018A0">
              <w:t xml:space="preserve">to trust and rapport </w:t>
            </w:r>
            <w:r>
              <w:t>(see GSGL instruction booklet).</w:t>
            </w:r>
          </w:p>
          <w:p w14:paraId="26B3FF5F" w14:textId="60E93C5E" w:rsidR="007E34A9" w:rsidRDefault="0038388D">
            <w:pPr>
              <w:pStyle w:val="TableParagraph"/>
              <w:spacing w:line="261" w:lineRule="exact"/>
              <w:ind w:left="2427"/>
            </w:pPr>
            <w:r>
              <w:rPr>
                <w:i/>
              </w:rPr>
              <w:t>Scoring</w:t>
            </w:r>
            <w:r>
              <w:t>:</w:t>
            </w:r>
            <w:r>
              <w:rPr>
                <w:spacing w:val="-15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nswer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yes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prompt</w:t>
            </w:r>
            <w:r>
              <w:rPr>
                <w:spacing w:val="-2"/>
              </w:rPr>
              <w:t xml:space="preserve"> </w:t>
            </w:r>
            <w:r>
              <w:t>furthe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with</w:t>
            </w:r>
          </w:p>
          <w:p w14:paraId="6258983B" w14:textId="5776696B" w:rsidR="007E34A9" w:rsidRDefault="0038388D">
            <w:pPr>
              <w:pStyle w:val="TableParagraph"/>
              <w:spacing w:line="265" w:lineRule="exact"/>
              <w:ind w:left="2427"/>
            </w:pPr>
            <w:r>
              <w:rPr>
                <w:i/>
              </w:rPr>
              <w:t>all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he time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most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of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ime</w:t>
            </w:r>
            <w:r>
              <w:rPr>
                <w:i/>
                <w:spacing w:val="-2"/>
              </w:rPr>
              <w:t xml:space="preserve"> </w:t>
            </w:r>
            <w:r>
              <w:t xml:space="preserve">or </w:t>
            </w:r>
            <w:r>
              <w:rPr>
                <w:i/>
                <w:spacing w:val="-2"/>
              </w:rPr>
              <w:t>sometimes</w:t>
            </w:r>
            <w:r>
              <w:rPr>
                <w:spacing w:val="-2"/>
              </w:rPr>
              <w:t>.</w:t>
            </w:r>
          </w:p>
          <w:p w14:paraId="7BD4FC87" w14:textId="50DA8D72" w:rsidR="007E34A9" w:rsidRDefault="0038388D">
            <w:pPr>
              <w:pStyle w:val="TableParagraph"/>
              <w:spacing w:line="265" w:lineRule="exact"/>
              <w:ind w:left="2427"/>
              <w:rPr>
                <w:i/>
              </w:rPr>
            </w:pPr>
            <w:r>
              <w:t>If</w:t>
            </w:r>
            <w:r>
              <w:rPr>
                <w:spacing w:val="-6"/>
              </w:rPr>
              <w:t xml:space="preserve"> </w:t>
            </w:r>
            <w:r>
              <w:t>answer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no,</w:t>
            </w:r>
            <w:r>
              <w:rPr>
                <w:spacing w:val="-4"/>
              </w:rPr>
              <w:t xml:space="preserve"> </w:t>
            </w:r>
            <w:r>
              <w:t>prompt</w:t>
            </w:r>
            <w:r>
              <w:rPr>
                <w:spacing w:val="-1"/>
              </w:rPr>
              <w:t xml:space="preserve"> </w:t>
            </w:r>
            <w:r>
              <w:t>further with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 xml:space="preserve">not </w:t>
            </w:r>
            <w:r>
              <w:rPr>
                <w:i/>
                <w:spacing w:val="-4"/>
              </w:rPr>
              <w:t>much</w:t>
            </w:r>
          </w:p>
          <w:p w14:paraId="34E8B2DE" w14:textId="05AD4B07" w:rsidR="007E34A9" w:rsidRDefault="0038388D">
            <w:pPr>
              <w:pStyle w:val="TableParagraph"/>
              <w:spacing w:line="265" w:lineRule="exact"/>
              <w:ind w:left="2427"/>
            </w:pPr>
            <w:r>
              <w:t xml:space="preserve">or </w:t>
            </w:r>
            <w:r>
              <w:rPr>
                <w:i/>
                <w:spacing w:val="-2"/>
              </w:rPr>
              <w:t>never</w:t>
            </w:r>
            <w:r>
              <w:rPr>
                <w:spacing w:val="-2"/>
              </w:rPr>
              <w:t>.</w:t>
            </w:r>
          </w:p>
          <w:p w14:paraId="5E22B0CF" w14:textId="5C843DA2" w:rsidR="007E34A9" w:rsidRDefault="0038388D">
            <w:pPr>
              <w:pStyle w:val="TableParagraph"/>
              <w:spacing w:before="1" w:line="237" w:lineRule="auto"/>
              <w:ind w:left="2427"/>
            </w:pPr>
            <w:r>
              <w:t>Add</w:t>
            </w:r>
            <w:r>
              <w:rPr>
                <w:spacing w:val="-5"/>
              </w:rPr>
              <w:t xml:space="preserve"> </w:t>
            </w:r>
            <w:r>
              <w:t>detailed</w:t>
            </w:r>
            <w:r>
              <w:rPr>
                <w:spacing w:val="-5"/>
              </w:rPr>
              <w:t xml:space="preserve"> </w:t>
            </w:r>
            <w:r>
              <w:t>responses</w:t>
            </w:r>
            <w:r>
              <w:rPr>
                <w:spacing w:val="-2"/>
              </w:rPr>
              <w:t xml:space="preserve"> </w:t>
            </w:r>
            <w:r>
              <w:t>below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question</w:t>
            </w:r>
            <w:r>
              <w:rPr>
                <w:spacing w:val="-7"/>
              </w:rPr>
              <w:t xml:space="preserve"> </w:t>
            </w:r>
            <w:r>
              <w:t>to inform care.</w:t>
            </w:r>
          </w:p>
          <w:p w14:paraId="73E5DDF2" w14:textId="77777777" w:rsidR="007E34A9" w:rsidRDefault="0038388D">
            <w:pPr>
              <w:pStyle w:val="TableParagraph"/>
              <w:spacing w:before="170"/>
              <w:ind w:left="107" w:right="481"/>
              <w:rPr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oul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ik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sk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om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question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you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feel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bou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you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life today. There are no right or wrong answers.</w:t>
            </w:r>
          </w:p>
        </w:tc>
        <w:tc>
          <w:tcPr>
            <w:tcW w:w="3548" w:type="dxa"/>
            <w:gridSpan w:val="5"/>
          </w:tcPr>
          <w:p w14:paraId="54808A91" w14:textId="77777777" w:rsidR="007E34A9" w:rsidRDefault="007E34A9">
            <w:pPr>
              <w:pStyle w:val="TableParagraph"/>
              <w:spacing w:before="5"/>
              <w:rPr>
                <w:rFonts w:ascii="Times New Roman"/>
                <w:sz w:val="11"/>
              </w:rPr>
            </w:pPr>
          </w:p>
          <w:p w14:paraId="6250CE0A" w14:textId="77777777" w:rsidR="007E34A9" w:rsidRDefault="0038388D">
            <w:pPr>
              <w:pStyle w:val="TableParagraph"/>
              <w:ind w:left="5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974E95" wp14:editId="11AE961B">
                  <wp:extent cx="477528" cy="498728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528" cy="498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59"/>
                <w:sz w:val="20"/>
              </w:rPr>
              <w:t xml:space="preserve"> </w:t>
            </w:r>
            <w:r>
              <w:rPr>
                <w:rFonts w:ascii="Times New Roman"/>
                <w:noProof/>
                <w:spacing w:val="59"/>
                <w:position w:val="11"/>
                <w:sz w:val="20"/>
              </w:rPr>
              <w:drawing>
                <wp:inline distT="0" distB="0" distL="0" distR="0" wp14:anchorId="71C13377" wp14:editId="1BE05C23">
                  <wp:extent cx="1097061" cy="361188"/>
                  <wp:effectExtent l="0" t="0" r="0" b="0"/>
                  <wp:docPr id="6" name="Image 6" descr="Image result for uwa logo&quot;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 descr="Image result for uwa logo&quot;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061" cy="361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FD4F04" w14:textId="77777777" w:rsidR="007E34A9" w:rsidRDefault="0038388D">
            <w:pPr>
              <w:pStyle w:val="TableParagraph"/>
              <w:spacing w:before="110" w:line="225" w:lineRule="exact"/>
              <w:ind w:left="650"/>
              <w:rPr>
                <w:sz w:val="20"/>
              </w:rPr>
            </w:pPr>
            <w:r>
              <w:rPr>
                <w:sz w:val="20"/>
              </w:rPr>
              <w:t>Ti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ponse</w:t>
            </w:r>
          </w:p>
        </w:tc>
      </w:tr>
      <w:tr w:rsidR="007E34A9" w14:paraId="540AAB95" w14:textId="77777777" w:rsidTr="00F87CE1">
        <w:trPr>
          <w:trHeight w:val="412"/>
        </w:trPr>
        <w:tc>
          <w:tcPr>
            <w:tcW w:w="6801" w:type="dxa"/>
            <w:gridSpan w:val="2"/>
            <w:vMerge/>
            <w:tcBorders>
              <w:top w:val="nil"/>
            </w:tcBorders>
          </w:tcPr>
          <w:p w14:paraId="7ABE4BD8" w14:textId="77777777" w:rsidR="007E34A9" w:rsidRDefault="007E34A9">
            <w:pPr>
              <w:rPr>
                <w:sz w:val="2"/>
                <w:szCs w:val="2"/>
              </w:rPr>
            </w:pPr>
          </w:p>
        </w:tc>
        <w:tc>
          <w:tcPr>
            <w:tcW w:w="2128" w:type="dxa"/>
            <w:gridSpan w:val="3"/>
            <w:shd w:val="clear" w:color="auto" w:fill="E7E6E6"/>
          </w:tcPr>
          <w:p w14:paraId="71709653" w14:textId="77777777" w:rsidR="007E34A9" w:rsidRDefault="0038388D">
            <w:pPr>
              <w:pStyle w:val="TableParagraph"/>
              <w:spacing w:before="85"/>
              <w:ind w:left="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420" w:type="dxa"/>
            <w:gridSpan w:val="2"/>
            <w:shd w:val="clear" w:color="auto" w:fill="E7E6E6"/>
          </w:tcPr>
          <w:p w14:paraId="0743EDE9" w14:textId="77777777" w:rsidR="007E34A9" w:rsidRDefault="0038388D">
            <w:pPr>
              <w:pStyle w:val="TableParagraph"/>
              <w:spacing w:before="85"/>
              <w:ind w:left="1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</w:tr>
      <w:tr w:rsidR="007E34A9" w14:paraId="4F62287A" w14:textId="77777777" w:rsidTr="00F87CE1">
        <w:trPr>
          <w:trHeight w:val="2057"/>
        </w:trPr>
        <w:tc>
          <w:tcPr>
            <w:tcW w:w="6801" w:type="dxa"/>
            <w:gridSpan w:val="2"/>
            <w:vMerge/>
            <w:tcBorders>
              <w:top w:val="nil"/>
            </w:tcBorders>
          </w:tcPr>
          <w:p w14:paraId="386545DA" w14:textId="77777777" w:rsidR="007E34A9" w:rsidRDefault="007E34A9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extDirection w:val="btLr"/>
          </w:tcPr>
          <w:p w14:paraId="2035840E" w14:textId="55EA1771" w:rsidR="007E34A9" w:rsidRDefault="0038388D">
            <w:pPr>
              <w:pStyle w:val="TableParagraph"/>
              <w:spacing w:before="109"/>
              <w:ind w:left="688"/>
              <w:rPr>
                <w:sz w:val="20"/>
              </w:rPr>
            </w:pP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4)</w:t>
            </w:r>
          </w:p>
        </w:tc>
        <w:tc>
          <w:tcPr>
            <w:tcW w:w="709" w:type="dxa"/>
            <w:textDirection w:val="btLr"/>
          </w:tcPr>
          <w:p w14:paraId="4017C7FB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  <w:p w14:paraId="6B5FB92E" w14:textId="77777777" w:rsidR="007E34A9" w:rsidRDefault="0038388D">
            <w:pPr>
              <w:pStyle w:val="TableParagraph"/>
              <w:spacing w:before="1"/>
              <w:ind w:left="306"/>
              <w:rPr>
                <w:sz w:val="20"/>
              </w:rPr>
            </w:pPr>
            <w:r>
              <w:rPr>
                <w:sz w:val="20"/>
              </w:rPr>
              <w:t>Mo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(3)</w:t>
            </w:r>
          </w:p>
        </w:tc>
        <w:tc>
          <w:tcPr>
            <w:tcW w:w="710" w:type="dxa"/>
            <w:textDirection w:val="btLr"/>
          </w:tcPr>
          <w:p w14:paraId="5250011C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  <w:p w14:paraId="6247827C" w14:textId="77777777" w:rsidR="007E34A9" w:rsidRDefault="0038388D">
            <w:pPr>
              <w:pStyle w:val="TableParagraph"/>
              <w:spacing w:before="1"/>
              <w:ind w:left="765"/>
              <w:rPr>
                <w:sz w:val="20"/>
              </w:rPr>
            </w:pPr>
            <w:r>
              <w:rPr>
                <w:sz w:val="20"/>
              </w:rPr>
              <w:t>Sometim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710" w:type="dxa"/>
            <w:textDirection w:val="btLr"/>
          </w:tcPr>
          <w:p w14:paraId="6C65BDCA" w14:textId="77777777" w:rsidR="007E34A9" w:rsidRDefault="007E34A9">
            <w:pPr>
              <w:pStyle w:val="TableParagraph"/>
              <w:spacing w:before="1"/>
              <w:rPr>
                <w:rFonts w:ascii="Times New Roman"/>
                <w:sz w:val="20"/>
              </w:rPr>
            </w:pPr>
          </w:p>
          <w:p w14:paraId="162EDA0F" w14:textId="77777777" w:rsidR="007E34A9" w:rsidRDefault="0038388D">
            <w:pPr>
              <w:pStyle w:val="TableParagraph"/>
              <w:ind w:left="871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uch</w:t>
            </w:r>
            <w:r>
              <w:rPr>
                <w:spacing w:val="-5"/>
                <w:sz w:val="20"/>
              </w:rPr>
              <w:t xml:space="preserve"> (1)</w:t>
            </w:r>
          </w:p>
        </w:tc>
        <w:tc>
          <w:tcPr>
            <w:tcW w:w="710" w:type="dxa"/>
            <w:textDirection w:val="btLr"/>
          </w:tcPr>
          <w:p w14:paraId="1E7025AD" w14:textId="77777777" w:rsidR="007E34A9" w:rsidRDefault="0038388D">
            <w:pPr>
              <w:pStyle w:val="TableParagraph"/>
              <w:spacing w:before="229"/>
              <w:ind w:left="1185"/>
              <w:rPr>
                <w:sz w:val="20"/>
              </w:rPr>
            </w:pPr>
            <w:r>
              <w:rPr>
                <w:sz w:val="20"/>
              </w:rPr>
              <w:t>Nev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0)</w:t>
            </w:r>
          </w:p>
        </w:tc>
      </w:tr>
      <w:tr w:rsidR="007E34A9" w14:paraId="4CA33B3B" w14:textId="77777777" w:rsidTr="00F87CE1">
        <w:trPr>
          <w:trHeight w:val="1306"/>
        </w:trPr>
        <w:tc>
          <w:tcPr>
            <w:tcW w:w="447" w:type="dxa"/>
          </w:tcPr>
          <w:p w14:paraId="03B7A6DE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37893E42" w14:textId="77777777" w:rsidR="007E34A9" w:rsidRDefault="007E34A9">
            <w:pPr>
              <w:pStyle w:val="TableParagraph"/>
              <w:spacing w:before="153"/>
              <w:rPr>
                <w:rFonts w:ascii="Times New Roman"/>
                <w:sz w:val="16"/>
              </w:rPr>
            </w:pPr>
          </w:p>
          <w:p w14:paraId="272638E1" w14:textId="77777777" w:rsidR="007E34A9" w:rsidRDefault="0038388D"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1</w:t>
            </w:r>
          </w:p>
        </w:tc>
        <w:tc>
          <w:tcPr>
            <w:tcW w:w="6354" w:type="dxa"/>
          </w:tcPr>
          <w:p w14:paraId="0060CD7C" w14:textId="77777777" w:rsidR="007E34A9" w:rsidRDefault="0038388D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S</w:t>
            </w:r>
          </w:p>
          <w:p w14:paraId="1CB7B4F0" w14:textId="77777777" w:rsidR="007E34A9" w:rsidRDefault="0038388D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D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you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ge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hav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yar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pen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im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famil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friends?</w:t>
            </w:r>
          </w:p>
        </w:tc>
        <w:tc>
          <w:tcPr>
            <w:tcW w:w="709" w:type="dxa"/>
          </w:tcPr>
          <w:p w14:paraId="4EA51914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2EBFFDD7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679F853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0384C1C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ACCC4B5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2325F8B9" w14:textId="77777777" w:rsidTr="00F87CE1">
        <w:trPr>
          <w:trHeight w:val="1488"/>
        </w:trPr>
        <w:tc>
          <w:tcPr>
            <w:tcW w:w="447" w:type="dxa"/>
          </w:tcPr>
          <w:p w14:paraId="2D241A6E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5D16B930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4BCB4E5D" w14:textId="77777777" w:rsidR="007E34A9" w:rsidRDefault="007E34A9">
            <w:pPr>
              <w:pStyle w:val="TableParagraph"/>
              <w:spacing w:before="92"/>
              <w:rPr>
                <w:rFonts w:ascii="Times New Roman"/>
                <w:sz w:val="16"/>
              </w:rPr>
            </w:pPr>
          </w:p>
          <w:p w14:paraId="518A1D27" w14:textId="77777777" w:rsidR="007E34A9" w:rsidRDefault="0038388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2</w:t>
            </w:r>
          </w:p>
        </w:tc>
        <w:tc>
          <w:tcPr>
            <w:tcW w:w="6354" w:type="dxa"/>
          </w:tcPr>
          <w:p w14:paraId="3A8D3311" w14:textId="47153A7B" w:rsidR="007E34A9" w:rsidRDefault="0038388D">
            <w:pPr>
              <w:pStyle w:val="TableParagraph"/>
              <w:spacing w:line="242" w:lineRule="exact"/>
              <w:ind w:left="107"/>
              <w:rPr>
                <w:spacing w:val="-2"/>
              </w:rPr>
            </w:pPr>
            <w:r w:rsidRPr="00C9305C">
              <w:rPr>
                <w:spacing w:val="-2"/>
              </w:rPr>
              <w:t>COUNTRY</w:t>
            </w:r>
            <w:r w:rsidR="00421AFE">
              <w:rPr>
                <w:spacing w:val="-2"/>
              </w:rPr>
              <w:t>/ISLAND HOME</w:t>
            </w:r>
          </w:p>
          <w:p w14:paraId="2399D0DC" w14:textId="77777777" w:rsidR="0094344A" w:rsidRPr="00B42562" w:rsidRDefault="0094344A" w:rsidP="0094344A">
            <w:pPr>
              <w:pStyle w:val="TableParagraph"/>
              <w:spacing w:line="242" w:lineRule="exact"/>
              <w:ind w:left="107"/>
              <w:rPr>
                <w:b/>
                <w:bCs/>
                <w:i/>
                <w:iCs/>
              </w:rPr>
            </w:pPr>
            <w:r w:rsidRPr="00B42562">
              <w:rPr>
                <w:b/>
                <w:bCs/>
                <w:i/>
                <w:iCs/>
                <w:spacing w:val="-2"/>
              </w:rPr>
              <w:t>For Aboriginal people:</w:t>
            </w:r>
          </w:p>
          <w:p w14:paraId="5EEE5E50" w14:textId="77777777" w:rsidR="0094344A" w:rsidRPr="00C9305C" w:rsidRDefault="0094344A" w:rsidP="0094344A">
            <w:pPr>
              <w:pStyle w:val="TableParagraph"/>
              <w:spacing w:line="268" w:lineRule="exact"/>
              <w:ind w:left="107"/>
              <w:rPr>
                <w:b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6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spend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enough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time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connecting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t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  <w:spacing w:val="-2"/>
              </w:rPr>
              <w:t>Country?</w:t>
            </w:r>
          </w:p>
          <w:p w14:paraId="79A50D75" w14:textId="569C466D" w:rsidR="0094344A" w:rsidRPr="00C9305C" w:rsidRDefault="003F5AAB" w:rsidP="0094344A">
            <w:pPr>
              <w:pStyle w:val="TableParagraph"/>
              <w:spacing w:before="2"/>
              <w:ind w:left="107"/>
              <w:rPr>
                <w:iCs/>
                <w:spacing w:val="-2"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94344A" w:rsidRPr="00C9305C">
              <w:rPr>
                <w:iCs/>
              </w:rPr>
              <w:t>e.g.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</w:rPr>
              <w:t>yarning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</w:rPr>
              <w:t>about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</w:rPr>
              <w:t>Country,</w:t>
            </w:r>
            <w:r w:rsidR="0094344A" w:rsidRPr="00C9305C">
              <w:rPr>
                <w:iCs/>
                <w:spacing w:val="-5"/>
              </w:rPr>
              <w:t xml:space="preserve"> </w:t>
            </w:r>
            <w:r w:rsidR="0094344A" w:rsidRPr="00C9305C">
              <w:rPr>
                <w:iCs/>
              </w:rPr>
              <w:t>going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</w:rPr>
              <w:t>back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</w:rPr>
              <w:t>to</w:t>
            </w:r>
            <w:r w:rsidR="0094344A" w:rsidRPr="00C9305C">
              <w:rPr>
                <w:iCs/>
                <w:spacing w:val="-6"/>
              </w:rPr>
              <w:t xml:space="preserve"> </w:t>
            </w:r>
            <w:r w:rsidR="0094344A" w:rsidRPr="00C9305C">
              <w:rPr>
                <w:iCs/>
                <w:spacing w:val="-2"/>
              </w:rPr>
              <w:t>Country</w:t>
            </w:r>
          </w:p>
          <w:p w14:paraId="4C023F02" w14:textId="77777777" w:rsidR="0094344A" w:rsidRPr="00C9305C" w:rsidRDefault="0094344A" w:rsidP="0094344A">
            <w:pPr>
              <w:pStyle w:val="TableParagraph"/>
              <w:spacing w:before="2"/>
              <w:ind w:left="2691"/>
              <w:rPr>
                <w:b/>
                <w:spacing w:val="-2"/>
              </w:rPr>
            </w:pPr>
            <w:r w:rsidRPr="00C9305C">
              <w:rPr>
                <w:b/>
                <w:spacing w:val="-2"/>
              </w:rPr>
              <w:t>or</w:t>
            </w:r>
          </w:p>
          <w:p w14:paraId="0D381329" w14:textId="77777777" w:rsidR="0094344A" w:rsidRPr="00B42562" w:rsidRDefault="0094344A" w:rsidP="0094344A">
            <w:pPr>
              <w:ind w:left="139"/>
              <w:rPr>
                <w:b/>
                <w:i/>
                <w:iCs/>
                <w:spacing w:val="-2"/>
              </w:rPr>
            </w:pPr>
            <w:r w:rsidRPr="00B42562">
              <w:rPr>
                <w:b/>
                <w:i/>
                <w:iCs/>
                <w:spacing w:val="-2"/>
              </w:rPr>
              <w:t>For Torres Strait Islander people:</w:t>
            </w:r>
          </w:p>
          <w:p w14:paraId="3B43C0CB" w14:textId="77777777" w:rsidR="0094344A" w:rsidRPr="0094344A" w:rsidRDefault="0094344A" w:rsidP="0094344A">
            <w:pPr>
              <w:ind w:left="139"/>
              <w:rPr>
                <w:b/>
                <w:spacing w:val="-2"/>
              </w:rPr>
            </w:pPr>
            <w:r w:rsidRPr="0094344A">
              <w:rPr>
                <w:b/>
                <w:spacing w:val="-2"/>
              </w:rPr>
              <w:t xml:space="preserve">Do you feel you spend enough time connecting to your Island Home?  </w:t>
            </w:r>
          </w:p>
          <w:p w14:paraId="31480EBA" w14:textId="5A2F2177" w:rsidR="0094344A" w:rsidRPr="00C9305C" w:rsidRDefault="007466BD" w:rsidP="0094344A">
            <w:pPr>
              <w:ind w:left="139"/>
              <w:rPr>
                <w:iCs/>
              </w:rPr>
            </w:pPr>
            <w:r>
              <w:rPr>
                <w:iCs/>
              </w:rPr>
              <w:t>Can prompt if needed</w:t>
            </w:r>
            <w:r w:rsidR="0094344A" w:rsidRPr="0094344A">
              <w:rPr>
                <w:iCs/>
              </w:rPr>
              <w:t xml:space="preserve"> e.g. yarning about your Island Home, going back to your Island Home.</w:t>
            </w:r>
          </w:p>
          <w:p w14:paraId="7A9E8308" w14:textId="77777777" w:rsidR="00316DCD" w:rsidRPr="00C9305C" w:rsidRDefault="00316DCD" w:rsidP="00CE5F00">
            <w:pPr>
              <w:ind w:left="139"/>
              <w:rPr>
                <w:i/>
              </w:rPr>
            </w:pPr>
          </w:p>
        </w:tc>
        <w:tc>
          <w:tcPr>
            <w:tcW w:w="709" w:type="dxa"/>
          </w:tcPr>
          <w:p w14:paraId="2E15BD26" w14:textId="77777777" w:rsidR="007E34A9" w:rsidRPr="00316DCD" w:rsidRDefault="007E34A9">
            <w:pPr>
              <w:pStyle w:val="TableParagraph"/>
              <w:rPr>
                <w:b/>
                <w:spacing w:val="-2"/>
              </w:rPr>
            </w:pPr>
          </w:p>
        </w:tc>
        <w:tc>
          <w:tcPr>
            <w:tcW w:w="709" w:type="dxa"/>
          </w:tcPr>
          <w:p w14:paraId="13061C5F" w14:textId="77777777" w:rsidR="007E34A9" w:rsidRPr="00316DCD" w:rsidRDefault="007E34A9">
            <w:pPr>
              <w:pStyle w:val="TableParagraph"/>
              <w:rPr>
                <w:b/>
                <w:spacing w:val="-2"/>
              </w:rPr>
            </w:pPr>
          </w:p>
        </w:tc>
        <w:tc>
          <w:tcPr>
            <w:tcW w:w="710" w:type="dxa"/>
          </w:tcPr>
          <w:p w14:paraId="6C7B1983" w14:textId="77777777" w:rsidR="007E34A9" w:rsidRPr="00316DCD" w:rsidRDefault="007E34A9">
            <w:pPr>
              <w:pStyle w:val="TableParagraph"/>
              <w:rPr>
                <w:b/>
                <w:spacing w:val="-2"/>
              </w:rPr>
            </w:pPr>
          </w:p>
        </w:tc>
        <w:tc>
          <w:tcPr>
            <w:tcW w:w="710" w:type="dxa"/>
          </w:tcPr>
          <w:p w14:paraId="498EAED9" w14:textId="77777777" w:rsidR="007E34A9" w:rsidRPr="00316DCD" w:rsidRDefault="007E34A9">
            <w:pPr>
              <w:pStyle w:val="TableParagraph"/>
              <w:rPr>
                <w:b/>
                <w:spacing w:val="-2"/>
              </w:rPr>
            </w:pPr>
          </w:p>
        </w:tc>
        <w:tc>
          <w:tcPr>
            <w:tcW w:w="710" w:type="dxa"/>
          </w:tcPr>
          <w:p w14:paraId="01D6A935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7B7A9EFF" w14:textId="77777777" w:rsidTr="00F87CE1">
        <w:trPr>
          <w:trHeight w:val="1245"/>
        </w:trPr>
        <w:tc>
          <w:tcPr>
            <w:tcW w:w="447" w:type="dxa"/>
          </w:tcPr>
          <w:p w14:paraId="02C399F8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24F67186" w14:textId="77777777" w:rsidR="007E34A9" w:rsidRDefault="007E34A9">
            <w:pPr>
              <w:pStyle w:val="TableParagraph"/>
              <w:spacing w:before="156"/>
              <w:rPr>
                <w:rFonts w:ascii="Times New Roman"/>
                <w:sz w:val="16"/>
              </w:rPr>
            </w:pPr>
          </w:p>
          <w:p w14:paraId="1D6DDE87" w14:textId="77777777" w:rsidR="007E34A9" w:rsidRDefault="0038388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3</w:t>
            </w:r>
          </w:p>
        </w:tc>
        <w:tc>
          <w:tcPr>
            <w:tcW w:w="6354" w:type="dxa"/>
          </w:tcPr>
          <w:p w14:paraId="1AFE980B" w14:textId="77777777" w:rsidR="007E34A9" w:rsidRDefault="0038388D">
            <w:pPr>
              <w:pStyle w:val="TableParagraph"/>
              <w:spacing w:line="226" w:lineRule="exact"/>
              <w:ind w:left="70"/>
              <w:rPr>
                <w:spacing w:val="-2"/>
              </w:rPr>
            </w:pPr>
            <w:r w:rsidRPr="00C9305C">
              <w:rPr>
                <w:spacing w:val="-2"/>
              </w:rPr>
              <w:t>COMMUNITY</w:t>
            </w:r>
          </w:p>
          <w:p w14:paraId="2A5D6DE9" w14:textId="089205B7" w:rsidR="00B42562" w:rsidRPr="00391AF1" w:rsidRDefault="00EF12DB" w:rsidP="00B42562">
            <w:pPr>
              <w:pStyle w:val="TableParagraph"/>
              <w:spacing w:line="242" w:lineRule="auto"/>
              <w:ind w:left="70"/>
              <w:rPr>
                <w:rFonts w:asciiTheme="minorHAnsi" w:hAnsiTheme="minorHAnsi" w:cstheme="minorHAnsi"/>
                <w:bCs/>
              </w:rPr>
            </w:pPr>
            <w:r>
              <w:rPr>
                <w:b/>
              </w:rPr>
              <w:t xml:space="preserve">Do you feel connected to </w:t>
            </w:r>
            <w:r w:rsidRPr="00CE5F00">
              <w:rPr>
                <w:b/>
              </w:rPr>
              <w:t>the</w:t>
            </w:r>
            <w:r>
              <w:rPr>
                <w:b/>
              </w:rPr>
              <w:t xml:space="preserve"> Aboriginal </w:t>
            </w:r>
            <w:r w:rsidR="00936C6A">
              <w:rPr>
                <w:b/>
              </w:rPr>
              <w:t>(</w:t>
            </w:r>
            <w:r w:rsidR="00B42562">
              <w:rPr>
                <w:b/>
              </w:rPr>
              <w:t>and/or Torres Strait Islander) community?</w:t>
            </w:r>
          </w:p>
          <w:p w14:paraId="341B9DE9" w14:textId="150607D6" w:rsidR="00B42562" w:rsidRPr="00391AF1" w:rsidRDefault="00B42562" w:rsidP="007466BD">
            <w:pPr>
              <w:pStyle w:val="TableParagraph"/>
              <w:spacing w:line="242" w:lineRule="auto"/>
              <w:ind w:left="70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709" w:type="dxa"/>
          </w:tcPr>
          <w:p w14:paraId="2285CB2A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01CFC3BB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A949CA0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524968BD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543F77F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2C535C1C" w14:textId="77777777" w:rsidTr="00F87CE1">
        <w:trPr>
          <w:trHeight w:val="1490"/>
        </w:trPr>
        <w:tc>
          <w:tcPr>
            <w:tcW w:w="447" w:type="dxa"/>
          </w:tcPr>
          <w:p w14:paraId="2A329101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70F18A48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7D52F1D3" w14:textId="77777777" w:rsidR="007E34A9" w:rsidRDefault="007E34A9">
            <w:pPr>
              <w:pStyle w:val="TableParagraph"/>
              <w:spacing w:before="94"/>
              <w:rPr>
                <w:rFonts w:ascii="Times New Roman"/>
                <w:sz w:val="16"/>
              </w:rPr>
            </w:pPr>
          </w:p>
          <w:p w14:paraId="72142DA6" w14:textId="77777777" w:rsidR="007E34A9" w:rsidRDefault="0038388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4</w:t>
            </w:r>
          </w:p>
        </w:tc>
        <w:tc>
          <w:tcPr>
            <w:tcW w:w="6354" w:type="dxa"/>
          </w:tcPr>
          <w:p w14:paraId="0B283F35" w14:textId="77777777" w:rsidR="007E34A9" w:rsidRPr="00C9305C" w:rsidRDefault="0038388D">
            <w:pPr>
              <w:pStyle w:val="TableParagraph"/>
              <w:spacing w:before="2" w:line="243" w:lineRule="exact"/>
              <w:ind w:left="115"/>
            </w:pPr>
            <w:r w:rsidRPr="00C9305C">
              <w:rPr>
                <w:spacing w:val="-2"/>
              </w:rPr>
              <w:t>CULTURE</w:t>
            </w:r>
          </w:p>
          <w:p w14:paraId="220D7826" w14:textId="77777777" w:rsidR="007E34A9" w:rsidRPr="00C9305C" w:rsidRDefault="0038388D">
            <w:pPr>
              <w:pStyle w:val="TableParagraph"/>
              <w:spacing w:line="268" w:lineRule="exact"/>
              <w:ind w:left="115"/>
              <w:rPr>
                <w:b/>
                <w:iCs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connected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t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 xml:space="preserve">cultural </w:t>
            </w:r>
            <w:r w:rsidRPr="00C9305C">
              <w:rPr>
                <w:b/>
                <w:spacing w:val="-2"/>
              </w:rPr>
              <w:t>ways?</w:t>
            </w:r>
          </w:p>
          <w:p w14:paraId="79C6FD81" w14:textId="17825753" w:rsidR="007E34A9" w:rsidRPr="00C9305C" w:rsidRDefault="007466BD">
            <w:pPr>
              <w:pStyle w:val="TableParagraph"/>
              <w:spacing w:before="5"/>
              <w:ind w:left="115"/>
              <w:rPr>
                <w:i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38388D" w:rsidRPr="00C9305C">
              <w:rPr>
                <w:iCs/>
              </w:rPr>
              <w:t>e.g.</w:t>
            </w:r>
            <w:r w:rsidR="0038388D" w:rsidRPr="00C9305C">
              <w:rPr>
                <w:iCs/>
                <w:spacing w:val="-10"/>
              </w:rPr>
              <w:t xml:space="preserve"> </w:t>
            </w:r>
            <w:r w:rsidR="00D85747">
              <w:rPr>
                <w:iCs/>
                <w:spacing w:val="-10"/>
              </w:rPr>
              <w:t xml:space="preserve">through </w:t>
            </w:r>
            <w:r w:rsidR="00815681">
              <w:rPr>
                <w:iCs/>
              </w:rPr>
              <w:t>cultural</w:t>
            </w:r>
            <w:r w:rsidR="0038388D" w:rsidRPr="00C9305C">
              <w:rPr>
                <w:iCs/>
                <w:spacing w:val="-11"/>
              </w:rPr>
              <w:t xml:space="preserve"> </w:t>
            </w:r>
            <w:r w:rsidR="0038388D" w:rsidRPr="00C9305C">
              <w:rPr>
                <w:iCs/>
              </w:rPr>
              <w:t>events</w:t>
            </w:r>
            <w:r w:rsidR="0038388D" w:rsidRPr="00C9305C">
              <w:rPr>
                <w:iCs/>
                <w:spacing w:val="-11"/>
              </w:rPr>
              <w:t xml:space="preserve"> </w:t>
            </w:r>
            <w:r w:rsidR="0038388D" w:rsidRPr="00C9305C">
              <w:rPr>
                <w:iCs/>
              </w:rPr>
              <w:t>and</w:t>
            </w:r>
            <w:r w:rsidR="0038388D" w:rsidRPr="00C9305C">
              <w:rPr>
                <w:iCs/>
                <w:spacing w:val="-8"/>
              </w:rPr>
              <w:t xml:space="preserve"> </w:t>
            </w:r>
            <w:r w:rsidR="0038388D" w:rsidRPr="00CE5F00">
              <w:rPr>
                <w:iCs/>
              </w:rPr>
              <w:t>meetings,</w:t>
            </w:r>
            <w:r w:rsidR="0038388D" w:rsidRPr="00CE5F00">
              <w:rPr>
                <w:iCs/>
                <w:spacing w:val="-11"/>
              </w:rPr>
              <w:t xml:space="preserve"> </w:t>
            </w:r>
            <w:r w:rsidR="0038388D" w:rsidRPr="00CE5F00">
              <w:rPr>
                <w:iCs/>
              </w:rPr>
              <w:t>traditional</w:t>
            </w:r>
            <w:r w:rsidR="0038388D" w:rsidRPr="00CE5F00">
              <w:rPr>
                <w:iCs/>
                <w:spacing w:val="-9"/>
              </w:rPr>
              <w:t xml:space="preserve"> </w:t>
            </w:r>
            <w:r w:rsidR="0038388D" w:rsidRPr="00CE5F00">
              <w:rPr>
                <w:iCs/>
                <w:spacing w:val="-2"/>
              </w:rPr>
              <w:t>foods</w:t>
            </w:r>
            <w:r w:rsidR="00316DCD" w:rsidRPr="00CE5F00">
              <w:rPr>
                <w:iCs/>
                <w:spacing w:val="-2"/>
              </w:rPr>
              <w:t>, activities such as painting, weaving</w:t>
            </w:r>
            <w:r w:rsidR="00C9305C" w:rsidRPr="00CE5F00">
              <w:rPr>
                <w:iCs/>
                <w:spacing w:val="-2"/>
              </w:rPr>
              <w:t xml:space="preserve">, </w:t>
            </w:r>
            <w:r w:rsidR="00316DCD" w:rsidRPr="00CE5F00">
              <w:rPr>
                <w:iCs/>
                <w:spacing w:val="-2"/>
              </w:rPr>
              <w:t>dancing</w:t>
            </w:r>
            <w:r w:rsidR="00C9305C" w:rsidRPr="00CE5F00">
              <w:rPr>
                <w:iCs/>
                <w:spacing w:val="-2"/>
              </w:rPr>
              <w:t>, sorry time</w:t>
            </w:r>
            <w:r w:rsidR="00316DCD" w:rsidRPr="00CE5F00">
              <w:rPr>
                <w:iCs/>
                <w:spacing w:val="-2"/>
              </w:rPr>
              <w:t>.</w:t>
            </w:r>
          </w:p>
        </w:tc>
        <w:tc>
          <w:tcPr>
            <w:tcW w:w="709" w:type="dxa"/>
          </w:tcPr>
          <w:p w14:paraId="61F82470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079AD028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59303E7C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AD9FE7A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08046996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43927B52" w14:textId="77777777" w:rsidTr="00F87CE1">
        <w:trPr>
          <w:trHeight w:val="1245"/>
        </w:trPr>
        <w:tc>
          <w:tcPr>
            <w:tcW w:w="447" w:type="dxa"/>
          </w:tcPr>
          <w:p w14:paraId="150175FE" w14:textId="77777777" w:rsidR="007E34A9" w:rsidRDefault="007E34A9">
            <w:pPr>
              <w:pStyle w:val="TableParagraph"/>
              <w:rPr>
                <w:rFonts w:ascii="Times New Roman"/>
                <w:sz w:val="16"/>
              </w:rPr>
            </w:pPr>
          </w:p>
          <w:p w14:paraId="74184040" w14:textId="77777777" w:rsidR="007E34A9" w:rsidRDefault="007E34A9">
            <w:pPr>
              <w:pStyle w:val="TableParagraph"/>
              <w:spacing w:before="156"/>
              <w:rPr>
                <w:rFonts w:ascii="Times New Roman"/>
                <w:sz w:val="16"/>
              </w:rPr>
            </w:pPr>
          </w:p>
          <w:p w14:paraId="6165D32E" w14:textId="77777777" w:rsidR="007E34A9" w:rsidRDefault="0038388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5</w:t>
            </w:r>
          </w:p>
        </w:tc>
        <w:tc>
          <w:tcPr>
            <w:tcW w:w="6354" w:type="dxa"/>
          </w:tcPr>
          <w:p w14:paraId="1A637656" w14:textId="77777777" w:rsidR="007E34A9" w:rsidRPr="00C9305C" w:rsidRDefault="0038388D">
            <w:pPr>
              <w:pStyle w:val="TableParagraph"/>
              <w:spacing w:before="1" w:line="243" w:lineRule="exact"/>
              <w:ind w:left="107"/>
            </w:pPr>
            <w:r w:rsidRPr="00C9305C">
              <w:rPr>
                <w:spacing w:val="-2"/>
              </w:rPr>
              <w:t>HEALTH</w:t>
            </w:r>
          </w:p>
          <w:p w14:paraId="66A4E5BE" w14:textId="77777777" w:rsidR="00145749" w:rsidRDefault="0038388D" w:rsidP="006332B0">
            <w:pPr>
              <w:pStyle w:val="TableParagraph"/>
              <w:spacing w:line="268" w:lineRule="exact"/>
              <w:ind w:left="107"/>
              <w:rPr>
                <w:b/>
                <w:spacing w:val="-2"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d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things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</w:rPr>
              <w:t>t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take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care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of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</w:rPr>
              <w:t>your</w:t>
            </w:r>
            <w:r w:rsidRPr="00C9305C">
              <w:rPr>
                <w:b/>
                <w:spacing w:val="-1"/>
              </w:rPr>
              <w:t xml:space="preserve"> </w:t>
            </w:r>
            <w:r w:rsidRPr="00C9305C">
              <w:rPr>
                <w:b/>
                <w:spacing w:val="-2"/>
              </w:rPr>
              <w:t>health?</w:t>
            </w:r>
          </w:p>
          <w:p w14:paraId="1EC25012" w14:textId="77777777" w:rsidR="003F5AAB" w:rsidRDefault="003F5AAB" w:rsidP="006332B0">
            <w:pPr>
              <w:pStyle w:val="TableParagraph"/>
              <w:spacing w:line="268" w:lineRule="exact"/>
              <w:ind w:left="107"/>
              <w:rPr>
                <w:bCs/>
                <w:spacing w:val="-2"/>
              </w:rPr>
            </w:pPr>
          </w:p>
          <w:p w14:paraId="2DFE3509" w14:textId="77777777" w:rsidR="003B7A04" w:rsidRDefault="003B7A04" w:rsidP="00F87CE1">
            <w:pPr>
              <w:pStyle w:val="TableParagraph"/>
              <w:spacing w:line="268" w:lineRule="exact"/>
              <w:rPr>
                <w:bCs/>
                <w:spacing w:val="-2"/>
              </w:rPr>
            </w:pPr>
          </w:p>
          <w:p w14:paraId="57049356" w14:textId="77777777" w:rsidR="00F87CE1" w:rsidRDefault="00F87CE1" w:rsidP="00F87CE1">
            <w:pPr>
              <w:pStyle w:val="TableParagraph"/>
              <w:spacing w:line="268" w:lineRule="exact"/>
              <w:rPr>
                <w:bCs/>
                <w:spacing w:val="-2"/>
              </w:rPr>
            </w:pPr>
          </w:p>
          <w:p w14:paraId="5C98C978" w14:textId="77777777" w:rsidR="003B7A04" w:rsidRDefault="003B7A04" w:rsidP="006332B0">
            <w:pPr>
              <w:pStyle w:val="TableParagraph"/>
              <w:spacing w:line="268" w:lineRule="exact"/>
              <w:ind w:left="107"/>
              <w:rPr>
                <w:bCs/>
                <w:spacing w:val="-2"/>
              </w:rPr>
            </w:pPr>
          </w:p>
          <w:p w14:paraId="7FD0EB6D" w14:textId="77777777" w:rsidR="003B7A04" w:rsidRDefault="003B7A04" w:rsidP="006332B0">
            <w:pPr>
              <w:pStyle w:val="TableParagraph"/>
              <w:spacing w:line="268" w:lineRule="exact"/>
              <w:ind w:left="107"/>
              <w:rPr>
                <w:bCs/>
                <w:spacing w:val="-2"/>
              </w:rPr>
            </w:pPr>
          </w:p>
          <w:p w14:paraId="74BF86EC" w14:textId="4BF7D014" w:rsidR="003B7A04" w:rsidRPr="003F5AAB" w:rsidRDefault="003B7A04" w:rsidP="006332B0">
            <w:pPr>
              <w:pStyle w:val="TableParagraph"/>
              <w:spacing w:line="268" w:lineRule="exact"/>
              <w:ind w:left="107"/>
              <w:rPr>
                <w:bCs/>
                <w:spacing w:val="-2"/>
              </w:rPr>
            </w:pPr>
          </w:p>
        </w:tc>
        <w:tc>
          <w:tcPr>
            <w:tcW w:w="709" w:type="dxa"/>
          </w:tcPr>
          <w:p w14:paraId="72A80916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33718CDA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635446A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48E5958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4065FB5" w14:textId="77777777" w:rsidR="007E34A9" w:rsidRDefault="007E34A9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49BCA5BB" w14:textId="77777777" w:rsidR="00D84CB4" w:rsidRDefault="00D84CB4">
      <w:pPr>
        <w:pStyle w:val="TableParagraph"/>
        <w:spacing w:before="1" w:line="243" w:lineRule="exact"/>
        <w:ind w:left="107"/>
        <w:rPr>
          <w:spacing w:val="-2"/>
        </w:rPr>
        <w:sectPr w:rsidR="00D84CB4" w:rsidSect="00FD3169">
          <w:headerReference w:type="default" r:id="rId22"/>
          <w:footerReference w:type="default" r:id="rId23"/>
          <w:pgSz w:w="11910" w:h="16840"/>
          <w:pgMar w:top="1620" w:right="720" w:bottom="1560" w:left="600" w:header="726" w:footer="1345" w:gutter="0"/>
          <w:cols w:space="720"/>
          <w:docGrid w:linePitch="299"/>
        </w:sectPr>
      </w:pPr>
    </w:p>
    <w:tbl>
      <w:tblPr>
        <w:tblpPr w:leftFromText="180" w:rightFromText="180" w:horzAnchor="margin" w:tblpXSpec="center" w:tblpY="-540"/>
        <w:tblW w:w="10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7"/>
        <w:gridCol w:w="6354"/>
        <w:gridCol w:w="709"/>
        <w:gridCol w:w="709"/>
        <w:gridCol w:w="710"/>
        <w:gridCol w:w="710"/>
        <w:gridCol w:w="710"/>
      </w:tblGrid>
      <w:tr w:rsidR="00F87CE1" w14:paraId="784037E2" w14:textId="77777777" w:rsidTr="000C7D4D">
        <w:trPr>
          <w:trHeight w:val="362"/>
        </w:trPr>
        <w:tc>
          <w:tcPr>
            <w:tcW w:w="6801" w:type="dxa"/>
            <w:gridSpan w:val="2"/>
            <w:vMerge w:val="restart"/>
          </w:tcPr>
          <w:p w14:paraId="7E3C95D7" w14:textId="77777777" w:rsidR="00F87CE1" w:rsidRPr="00C9305C" w:rsidRDefault="00F87CE1" w:rsidP="000C7D4D">
            <w:pPr>
              <w:pStyle w:val="TableParagraph"/>
              <w:spacing w:before="1" w:line="243" w:lineRule="exact"/>
              <w:ind w:left="107"/>
              <w:rPr>
                <w:spacing w:val="-2"/>
              </w:rPr>
            </w:pPr>
          </w:p>
        </w:tc>
        <w:tc>
          <w:tcPr>
            <w:tcW w:w="2128" w:type="dxa"/>
            <w:gridSpan w:val="3"/>
            <w:shd w:val="clear" w:color="auto" w:fill="D9D9D9" w:themeFill="background1" w:themeFillShade="D9"/>
          </w:tcPr>
          <w:p w14:paraId="68F0F627" w14:textId="509FE189" w:rsidR="00F87CE1" w:rsidRPr="003B7A04" w:rsidRDefault="00F87CE1" w:rsidP="000C7D4D">
            <w:pPr>
              <w:pStyle w:val="TableParagraph"/>
              <w:spacing w:before="85"/>
              <w:ind w:left="7"/>
              <w:jc w:val="center"/>
              <w:rPr>
                <w:spacing w:val="-5"/>
                <w:sz w:val="20"/>
              </w:rPr>
            </w:pPr>
            <w:r w:rsidRPr="003B7A04">
              <w:rPr>
                <w:spacing w:val="-5"/>
                <w:sz w:val="20"/>
              </w:rPr>
              <w:t xml:space="preserve">YES </w:t>
            </w:r>
          </w:p>
        </w:tc>
        <w:tc>
          <w:tcPr>
            <w:tcW w:w="1420" w:type="dxa"/>
            <w:gridSpan w:val="2"/>
            <w:shd w:val="clear" w:color="auto" w:fill="D9D9D9" w:themeFill="background1" w:themeFillShade="D9"/>
          </w:tcPr>
          <w:p w14:paraId="0E65F3A2" w14:textId="1EF06820" w:rsidR="00F87CE1" w:rsidRPr="003B7A04" w:rsidRDefault="00F87CE1" w:rsidP="000C7D4D">
            <w:pPr>
              <w:pStyle w:val="TableParagraph"/>
              <w:spacing w:before="85"/>
              <w:ind w:left="7"/>
              <w:jc w:val="center"/>
              <w:rPr>
                <w:spacing w:val="-5"/>
                <w:sz w:val="20"/>
              </w:rPr>
            </w:pPr>
            <w:r w:rsidRPr="003B7A04">
              <w:rPr>
                <w:spacing w:val="-5"/>
                <w:sz w:val="20"/>
              </w:rPr>
              <w:t xml:space="preserve">NO </w:t>
            </w:r>
          </w:p>
        </w:tc>
      </w:tr>
      <w:tr w:rsidR="00F87CE1" w14:paraId="1AF717AF" w14:textId="77777777" w:rsidTr="000C7D4D">
        <w:trPr>
          <w:cantSplit/>
          <w:trHeight w:val="1982"/>
        </w:trPr>
        <w:tc>
          <w:tcPr>
            <w:tcW w:w="6801" w:type="dxa"/>
            <w:gridSpan w:val="2"/>
            <w:vMerge/>
          </w:tcPr>
          <w:p w14:paraId="007F7FB1" w14:textId="77777777" w:rsidR="00F87CE1" w:rsidRPr="00C9305C" w:rsidRDefault="00F87CE1" w:rsidP="000C7D4D">
            <w:pPr>
              <w:pStyle w:val="TableParagraph"/>
              <w:spacing w:before="1" w:line="243" w:lineRule="exact"/>
              <w:ind w:left="107"/>
              <w:rPr>
                <w:spacing w:val="-2"/>
              </w:rPr>
            </w:pPr>
          </w:p>
        </w:tc>
        <w:tc>
          <w:tcPr>
            <w:tcW w:w="709" w:type="dxa"/>
            <w:textDirection w:val="btLr"/>
          </w:tcPr>
          <w:p w14:paraId="365262D9" w14:textId="70CCC5CD" w:rsidR="00F87CE1" w:rsidRPr="003B7A04" w:rsidRDefault="00F87CE1" w:rsidP="000C7D4D">
            <w:pPr>
              <w:pStyle w:val="TableParagraph"/>
              <w:spacing w:before="109"/>
              <w:ind w:left="720"/>
              <w:rPr>
                <w:sz w:val="20"/>
              </w:rPr>
            </w:pPr>
            <w:r>
              <w:rPr>
                <w:sz w:val="20"/>
              </w:rPr>
              <w:t>All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 w:rsidRPr="00134806">
              <w:rPr>
                <w:sz w:val="20"/>
              </w:rPr>
              <w:t xml:space="preserve"> (4)</w:t>
            </w:r>
          </w:p>
        </w:tc>
        <w:tc>
          <w:tcPr>
            <w:tcW w:w="709" w:type="dxa"/>
            <w:textDirection w:val="btLr"/>
          </w:tcPr>
          <w:p w14:paraId="11A6E57E" w14:textId="12B0552C" w:rsidR="00F87CE1" w:rsidRPr="003B7A04" w:rsidRDefault="00F87CE1" w:rsidP="000C7D4D">
            <w:pPr>
              <w:pStyle w:val="TableParagraph"/>
              <w:spacing w:before="109"/>
              <w:ind w:left="113"/>
              <w:rPr>
                <w:sz w:val="20"/>
              </w:rPr>
            </w:pPr>
            <w:r>
              <w:rPr>
                <w:sz w:val="20"/>
              </w:rPr>
              <w:t xml:space="preserve">    Most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 w:rsidRPr="00134806">
              <w:rPr>
                <w:sz w:val="20"/>
              </w:rPr>
              <w:t xml:space="preserve"> (3)</w:t>
            </w:r>
            <w:r>
              <w:rPr>
                <w:sz w:val="20"/>
              </w:rPr>
              <w:t xml:space="preserve">         </w:t>
            </w:r>
          </w:p>
        </w:tc>
        <w:tc>
          <w:tcPr>
            <w:tcW w:w="710" w:type="dxa"/>
            <w:textDirection w:val="btLr"/>
          </w:tcPr>
          <w:p w14:paraId="344EBC04" w14:textId="77777777" w:rsidR="00F87CE1" w:rsidRPr="00134806" w:rsidRDefault="00F87CE1" w:rsidP="000C7D4D">
            <w:pPr>
              <w:pStyle w:val="TableParagraph"/>
              <w:rPr>
                <w:sz w:val="20"/>
              </w:rPr>
            </w:pPr>
          </w:p>
          <w:p w14:paraId="4ABEDCBA" w14:textId="3DA1D2C5" w:rsidR="00F87CE1" w:rsidRPr="003B7A04" w:rsidRDefault="00F87CE1" w:rsidP="000C7D4D">
            <w:pPr>
              <w:pStyle w:val="TableParagraph"/>
              <w:spacing w:before="109"/>
              <w:ind w:left="720"/>
              <w:rPr>
                <w:sz w:val="20"/>
              </w:rPr>
            </w:pPr>
            <w:r>
              <w:rPr>
                <w:sz w:val="20"/>
              </w:rPr>
              <w:t>Sometimes</w:t>
            </w:r>
            <w:r w:rsidRPr="00134806">
              <w:rPr>
                <w:sz w:val="20"/>
              </w:rPr>
              <w:t xml:space="preserve"> (2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0" w:type="dxa"/>
            <w:textDirection w:val="btLr"/>
          </w:tcPr>
          <w:p w14:paraId="79C200A7" w14:textId="77777777" w:rsidR="00F87CE1" w:rsidRPr="00134806" w:rsidRDefault="00F87CE1" w:rsidP="000C7D4D">
            <w:pPr>
              <w:pStyle w:val="TableParagraph"/>
              <w:spacing w:before="1"/>
              <w:rPr>
                <w:sz w:val="20"/>
              </w:rPr>
            </w:pPr>
          </w:p>
          <w:p w14:paraId="1726B020" w14:textId="1570914A" w:rsidR="00F87CE1" w:rsidRPr="003B7A04" w:rsidRDefault="00F87CE1" w:rsidP="000C7D4D">
            <w:pPr>
              <w:pStyle w:val="TableParagraph"/>
              <w:spacing w:before="109"/>
              <w:ind w:left="720"/>
              <w:rPr>
                <w:sz w:val="20"/>
              </w:rPr>
            </w:pPr>
            <w:r>
              <w:rPr>
                <w:sz w:val="20"/>
              </w:rPr>
              <w:t xml:space="preserve">  Not</w:t>
            </w:r>
            <w:r w:rsidRPr="00134806">
              <w:rPr>
                <w:sz w:val="20"/>
              </w:rPr>
              <w:t xml:space="preserve"> </w:t>
            </w:r>
            <w:r>
              <w:rPr>
                <w:sz w:val="20"/>
              </w:rPr>
              <w:t>much</w:t>
            </w:r>
            <w:r w:rsidRPr="00134806">
              <w:rPr>
                <w:sz w:val="20"/>
              </w:rPr>
              <w:t xml:space="preserve"> (1)</w:t>
            </w:r>
          </w:p>
        </w:tc>
        <w:tc>
          <w:tcPr>
            <w:tcW w:w="710" w:type="dxa"/>
            <w:textDirection w:val="btLr"/>
          </w:tcPr>
          <w:p w14:paraId="423F8C53" w14:textId="22E494FC" w:rsidR="00F87CE1" w:rsidRPr="003B7A04" w:rsidRDefault="00F87CE1" w:rsidP="000C7D4D">
            <w:pPr>
              <w:pStyle w:val="TableParagraph"/>
              <w:spacing w:before="109"/>
              <w:ind w:left="720"/>
              <w:rPr>
                <w:sz w:val="20"/>
              </w:rPr>
            </w:pPr>
            <w:r>
              <w:rPr>
                <w:sz w:val="20"/>
              </w:rPr>
              <w:t xml:space="preserve">         Never</w:t>
            </w:r>
            <w:r w:rsidRPr="00134806">
              <w:rPr>
                <w:sz w:val="20"/>
              </w:rPr>
              <w:t xml:space="preserve"> (0)</w:t>
            </w:r>
          </w:p>
        </w:tc>
      </w:tr>
      <w:tr w:rsidR="007E34A9" w14:paraId="05624722" w14:textId="77777777" w:rsidTr="000C7D4D">
        <w:trPr>
          <w:trHeight w:val="1245"/>
        </w:trPr>
        <w:tc>
          <w:tcPr>
            <w:tcW w:w="447" w:type="dxa"/>
          </w:tcPr>
          <w:p w14:paraId="6591C716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248F9014" w14:textId="77777777" w:rsidR="007E34A9" w:rsidRDefault="007E34A9" w:rsidP="000C7D4D">
            <w:pPr>
              <w:pStyle w:val="TableParagraph"/>
              <w:spacing w:before="156"/>
              <w:rPr>
                <w:rFonts w:ascii="Times New Roman"/>
                <w:sz w:val="16"/>
              </w:rPr>
            </w:pPr>
          </w:p>
          <w:p w14:paraId="3297171F" w14:textId="77777777" w:rsidR="007E34A9" w:rsidRDefault="0038388D" w:rsidP="000C7D4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6</w:t>
            </w:r>
          </w:p>
        </w:tc>
        <w:tc>
          <w:tcPr>
            <w:tcW w:w="6354" w:type="dxa"/>
          </w:tcPr>
          <w:p w14:paraId="695EE184" w14:textId="77777777" w:rsidR="007E34A9" w:rsidRPr="00C9305C" w:rsidRDefault="0038388D" w:rsidP="000C7D4D">
            <w:pPr>
              <w:pStyle w:val="TableParagraph"/>
              <w:spacing w:before="1" w:line="243" w:lineRule="exact"/>
              <w:ind w:left="107"/>
            </w:pPr>
            <w:r w:rsidRPr="00C9305C">
              <w:rPr>
                <w:spacing w:val="-2"/>
              </w:rPr>
              <w:t>RESPECT</w:t>
            </w:r>
          </w:p>
          <w:p w14:paraId="162CA73D" w14:textId="77777777" w:rsidR="006242B7" w:rsidRPr="00CE5F00" w:rsidRDefault="0038388D" w:rsidP="000C7D4D">
            <w:pPr>
              <w:pStyle w:val="TableParagraph"/>
              <w:spacing w:line="268" w:lineRule="exact"/>
              <w:ind w:left="107"/>
              <w:rPr>
                <w:b/>
                <w:spacing w:val="-2"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</w:rPr>
              <w:t>feel respected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and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valued</w:t>
            </w:r>
            <w:r w:rsidRPr="00C9305C">
              <w:rPr>
                <w:b/>
                <w:spacing w:val="-1"/>
              </w:rPr>
              <w:t xml:space="preserve"> </w:t>
            </w:r>
            <w:r w:rsidRPr="00C9305C">
              <w:rPr>
                <w:b/>
              </w:rPr>
              <w:t>as</w:t>
            </w:r>
            <w:r w:rsidRPr="00C9305C">
              <w:rPr>
                <w:b/>
                <w:spacing w:val="-1"/>
              </w:rPr>
              <w:t xml:space="preserve"> </w:t>
            </w:r>
            <w:r w:rsidRPr="00C9305C">
              <w:rPr>
                <w:b/>
              </w:rPr>
              <w:t>an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Elder</w:t>
            </w:r>
            <w:r w:rsidRPr="00C9305C">
              <w:rPr>
                <w:b/>
                <w:spacing w:val="1"/>
              </w:rPr>
              <w:t xml:space="preserve"> </w:t>
            </w:r>
            <w:r w:rsidRPr="00C9305C">
              <w:rPr>
                <w:b/>
              </w:rPr>
              <w:t>/</w:t>
            </w:r>
            <w:r w:rsidRPr="00C9305C">
              <w:rPr>
                <w:b/>
                <w:spacing w:val="1"/>
              </w:rPr>
              <w:t xml:space="preserve"> </w:t>
            </w:r>
            <w:r w:rsidRPr="00C9305C">
              <w:rPr>
                <w:b/>
              </w:rPr>
              <w:t>older</w:t>
            </w:r>
            <w:r w:rsidRPr="00C9305C">
              <w:rPr>
                <w:b/>
                <w:spacing w:val="-2"/>
              </w:rPr>
              <w:t xml:space="preserve"> </w:t>
            </w:r>
            <w:r w:rsidRPr="00CE5F00">
              <w:rPr>
                <w:b/>
                <w:spacing w:val="-2"/>
              </w:rPr>
              <w:t>person?</w:t>
            </w:r>
            <w:r w:rsidR="00316DCD" w:rsidRPr="00CE5F00">
              <w:rPr>
                <w:b/>
                <w:spacing w:val="-2"/>
              </w:rPr>
              <w:t xml:space="preserve"> </w:t>
            </w:r>
          </w:p>
          <w:p w14:paraId="77FE7C50" w14:textId="263A08D9" w:rsidR="007E34A9" w:rsidRPr="00C9305C" w:rsidRDefault="007466BD" w:rsidP="000C7D4D">
            <w:pPr>
              <w:pStyle w:val="TableParagraph"/>
              <w:spacing w:line="268" w:lineRule="exact"/>
              <w:ind w:left="107"/>
              <w:rPr>
                <w:bCs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C9305C" w:rsidRPr="00CE5F00">
              <w:rPr>
                <w:iCs/>
              </w:rPr>
              <w:t>e</w:t>
            </w:r>
            <w:r w:rsidR="00316DCD" w:rsidRPr="00CE5F00">
              <w:rPr>
                <w:iCs/>
              </w:rPr>
              <w:t xml:space="preserve">.g. being listened </w:t>
            </w:r>
            <w:r w:rsidR="00145749" w:rsidRPr="00CE5F00">
              <w:rPr>
                <w:iCs/>
              </w:rPr>
              <w:t xml:space="preserve">to </w:t>
            </w:r>
            <w:r w:rsidR="006242B7" w:rsidRPr="00CE5F00">
              <w:rPr>
                <w:iCs/>
              </w:rPr>
              <w:t>and spoken to respectfully</w:t>
            </w:r>
          </w:p>
        </w:tc>
        <w:tc>
          <w:tcPr>
            <w:tcW w:w="709" w:type="dxa"/>
          </w:tcPr>
          <w:p w14:paraId="78F3F07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415CD22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0F81D88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991B6AE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61A2DF8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16F27332" w14:textId="77777777" w:rsidTr="000C7D4D">
        <w:trPr>
          <w:trHeight w:val="993"/>
        </w:trPr>
        <w:tc>
          <w:tcPr>
            <w:tcW w:w="447" w:type="dxa"/>
          </w:tcPr>
          <w:p w14:paraId="264F9422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55F29958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56F19943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0D918672" w14:textId="77777777" w:rsidR="007E34A9" w:rsidRDefault="007E34A9" w:rsidP="000C7D4D">
            <w:pPr>
              <w:pStyle w:val="TableParagraph"/>
              <w:spacing w:before="43"/>
              <w:rPr>
                <w:rFonts w:ascii="Times New Roman"/>
                <w:sz w:val="16"/>
              </w:rPr>
            </w:pPr>
          </w:p>
          <w:p w14:paraId="22DF747F" w14:textId="77777777" w:rsidR="007E34A9" w:rsidRDefault="0038388D" w:rsidP="000C7D4D">
            <w:pPr>
              <w:pStyle w:val="TableParagraph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7</w:t>
            </w:r>
          </w:p>
        </w:tc>
        <w:tc>
          <w:tcPr>
            <w:tcW w:w="6354" w:type="dxa"/>
          </w:tcPr>
          <w:p w14:paraId="7184DEA3" w14:textId="77777777" w:rsidR="007E34A9" w:rsidRDefault="0038388D" w:rsidP="000C7D4D">
            <w:pPr>
              <w:pStyle w:val="TableParagraph"/>
              <w:spacing w:before="1"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ELD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OLE</w:t>
            </w:r>
          </w:p>
          <w:p w14:paraId="115DFD64" w14:textId="05FEA1C3" w:rsidR="007E34A9" w:rsidRDefault="0038388D" w:rsidP="000C7D4D">
            <w:pPr>
              <w:pStyle w:val="TableParagraph"/>
              <w:spacing w:before="2" w:line="237" w:lineRule="auto"/>
              <w:ind w:left="107"/>
              <w:rPr>
                <w:b/>
              </w:rPr>
            </w:pPr>
            <w:r>
              <w:rPr>
                <w:b/>
              </w:rPr>
              <w:t>D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you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ee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you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a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har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you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knowledg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tori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ith</w:t>
            </w:r>
            <w:r w:rsidR="003F5AAB">
              <w:rPr>
                <w:b/>
                <w:spacing w:val="-4"/>
              </w:rPr>
              <w:t xml:space="preserve"> </w:t>
            </w:r>
            <w:r w:rsidR="000C356B">
              <w:rPr>
                <w:b/>
                <w:spacing w:val="-4"/>
              </w:rPr>
              <w:t xml:space="preserve">the </w:t>
            </w:r>
            <w:r>
              <w:rPr>
                <w:b/>
              </w:rPr>
              <w:t>young</w:t>
            </w:r>
            <w:r w:rsidR="000C356B">
              <w:rPr>
                <w:b/>
              </w:rPr>
              <w:t>er people</w:t>
            </w:r>
            <w:r w:rsidRPr="00CE5F00">
              <w:rPr>
                <w:b/>
              </w:rPr>
              <w:t>?</w:t>
            </w:r>
          </w:p>
        </w:tc>
        <w:tc>
          <w:tcPr>
            <w:tcW w:w="709" w:type="dxa"/>
          </w:tcPr>
          <w:p w14:paraId="5DCEA7A3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5C020EE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560282F7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9672FC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6A083F0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48CBA187" w14:textId="77777777" w:rsidTr="000C7D4D">
        <w:trPr>
          <w:trHeight w:val="2075"/>
        </w:trPr>
        <w:tc>
          <w:tcPr>
            <w:tcW w:w="447" w:type="dxa"/>
          </w:tcPr>
          <w:p w14:paraId="402A0714" w14:textId="77777777" w:rsidR="007E34A9" w:rsidRPr="00C9305C" w:rsidRDefault="007E34A9" w:rsidP="000C7D4D">
            <w:pPr>
              <w:pStyle w:val="TableParagraph"/>
              <w:rPr>
                <w:rFonts w:ascii="Times New Roman"/>
              </w:rPr>
            </w:pPr>
          </w:p>
          <w:p w14:paraId="275E6A1A" w14:textId="77777777" w:rsidR="007E34A9" w:rsidRPr="00C9305C" w:rsidRDefault="007E34A9" w:rsidP="000C7D4D">
            <w:pPr>
              <w:pStyle w:val="TableParagraph"/>
              <w:rPr>
                <w:rFonts w:ascii="Times New Roman"/>
              </w:rPr>
            </w:pPr>
          </w:p>
          <w:p w14:paraId="6C192722" w14:textId="77777777" w:rsidR="007E34A9" w:rsidRPr="00C9305C" w:rsidRDefault="007E34A9" w:rsidP="000C7D4D">
            <w:pPr>
              <w:pStyle w:val="TableParagraph"/>
              <w:rPr>
                <w:rFonts w:ascii="Times New Roman"/>
              </w:rPr>
            </w:pPr>
          </w:p>
          <w:p w14:paraId="1BFF2C54" w14:textId="77777777" w:rsidR="007E34A9" w:rsidRPr="00C9305C" w:rsidRDefault="007E34A9" w:rsidP="000C7D4D">
            <w:pPr>
              <w:pStyle w:val="TableParagraph"/>
              <w:rPr>
                <w:rFonts w:ascii="Times New Roman"/>
              </w:rPr>
            </w:pPr>
          </w:p>
          <w:p w14:paraId="2754586D" w14:textId="77777777" w:rsidR="007E34A9" w:rsidRPr="00C9305C" w:rsidRDefault="007E34A9" w:rsidP="000C7D4D">
            <w:pPr>
              <w:pStyle w:val="TableParagraph"/>
              <w:spacing w:before="19"/>
              <w:rPr>
                <w:rFonts w:ascii="Times New Roman"/>
              </w:rPr>
            </w:pPr>
          </w:p>
          <w:p w14:paraId="69D11321" w14:textId="77777777" w:rsidR="007E34A9" w:rsidRPr="00C9305C" w:rsidRDefault="0038388D" w:rsidP="000C7D4D">
            <w:pPr>
              <w:pStyle w:val="TableParagraph"/>
              <w:ind w:right="94"/>
              <w:jc w:val="center"/>
              <w:rPr>
                <w:b/>
              </w:rPr>
            </w:pPr>
            <w:r w:rsidRPr="00C9305C">
              <w:rPr>
                <w:b/>
                <w:spacing w:val="-5"/>
              </w:rPr>
              <w:t>8.</w:t>
            </w:r>
          </w:p>
        </w:tc>
        <w:tc>
          <w:tcPr>
            <w:tcW w:w="6354" w:type="dxa"/>
          </w:tcPr>
          <w:p w14:paraId="14D7C869" w14:textId="77777777" w:rsidR="007E34A9" w:rsidRPr="00C9305C" w:rsidRDefault="0038388D" w:rsidP="000C7D4D">
            <w:pPr>
              <w:pStyle w:val="TableParagraph"/>
              <w:spacing w:before="1" w:line="243" w:lineRule="exact"/>
              <w:ind w:left="107"/>
            </w:pPr>
            <w:r w:rsidRPr="00C9305C">
              <w:t>SUPPORTS</w:t>
            </w:r>
            <w:r w:rsidRPr="00C9305C">
              <w:rPr>
                <w:spacing w:val="-8"/>
              </w:rPr>
              <w:t xml:space="preserve"> </w:t>
            </w:r>
            <w:r w:rsidRPr="00C9305C">
              <w:t>AND</w:t>
            </w:r>
            <w:r w:rsidRPr="00C9305C">
              <w:rPr>
                <w:spacing w:val="-6"/>
              </w:rPr>
              <w:t xml:space="preserve"> </w:t>
            </w:r>
            <w:r w:rsidRPr="00C9305C">
              <w:rPr>
                <w:spacing w:val="-2"/>
              </w:rPr>
              <w:t>SERVICES</w:t>
            </w:r>
          </w:p>
          <w:p w14:paraId="2623F0E4" w14:textId="77777777" w:rsidR="00CE5F00" w:rsidRDefault="0038388D" w:rsidP="000C7D4D">
            <w:pPr>
              <w:pStyle w:val="TableParagraph"/>
              <w:ind w:left="107"/>
              <w:rPr>
                <w:b/>
                <w:spacing w:val="-2"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the</w:t>
            </w:r>
            <w:r w:rsidRPr="00C9305C">
              <w:rPr>
                <w:b/>
                <w:spacing w:val="-6"/>
              </w:rPr>
              <w:t xml:space="preserve"> </w:t>
            </w:r>
            <w:r w:rsidRPr="00C9305C">
              <w:rPr>
                <w:b/>
              </w:rPr>
              <w:t>services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use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are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respectfu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and</w:t>
            </w:r>
            <w:r w:rsidRPr="00C9305C">
              <w:rPr>
                <w:b/>
                <w:spacing w:val="-6"/>
              </w:rPr>
              <w:t xml:space="preserve"> </w:t>
            </w:r>
            <w:r w:rsidRPr="00C9305C">
              <w:rPr>
                <w:b/>
              </w:rPr>
              <w:t>support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 xml:space="preserve">your </w:t>
            </w:r>
            <w:r w:rsidRPr="00CE5F00">
              <w:rPr>
                <w:b/>
                <w:spacing w:val="-2"/>
              </w:rPr>
              <w:t>needs?</w:t>
            </w:r>
            <w:r w:rsidR="00D728EA" w:rsidRPr="00CE5F00">
              <w:rPr>
                <w:b/>
                <w:spacing w:val="-2"/>
              </w:rPr>
              <w:t xml:space="preserve"> </w:t>
            </w:r>
          </w:p>
          <w:p w14:paraId="35301B71" w14:textId="05F7B53C" w:rsidR="007E34A9" w:rsidRPr="00C9305C" w:rsidRDefault="007466BD" w:rsidP="000C7D4D">
            <w:pPr>
              <w:pStyle w:val="TableParagraph"/>
              <w:ind w:left="107"/>
              <w:rPr>
                <w:bCs/>
                <w:spacing w:val="-2"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C9305C" w:rsidRPr="00CE5F00">
              <w:rPr>
                <w:bCs/>
                <w:spacing w:val="-2"/>
              </w:rPr>
              <w:t>e</w:t>
            </w:r>
            <w:r w:rsidR="00D728EA" w:rsidRPr="00CE5F00">
              <w:rPr>
                <w:bCs/>
                <w:spacing w:val="-2"/>
              </w:rPr>
              <w:t>.g. your health/community/aged care service</w:t>
            </w:r>
            <w:r w:rsidR="00815681" w:rsidRPr="00CE5F00">
              <w:rPr>
                <w:bCs/>
                <w:spacing w:val="-2"/>
              </w:rPr>
              <w:t>s</w:t>
            </w:r>
            <w:r w:rsidR="00D728EA" w:rsidRPr="00CE5F00">
              <w:rPr>
                <w:bCs/>
                <w:spacing w:val="-2"/>
              </w:rPr>
              <w:t>.</w:t>
            </w:r>
          </w:p>
          <w:p w14:paraId="168E985E" w14:textId="7390508B" w:rsidR="00D728EA" w:rsidRPr="00C9305C" w:rsidRDefault="00D728EA" w:rsidP="000C7D4D">
            <w:pPr>
              <w:pStyle w:val="TableParagraph"/>
              <w:ind w:left="2832"/>
              <w:rPr>
                <w:b/>
              </w:rPr>
            </w:pPr>
            <w:r w:rsidRPr="00C9305C">
              <w:rPr>
                <w:b/>
              </w:rPr>
              <w:t>or</w:t>
            </w:r>
          </w:p>
          <w:p w14:paraId="119999D7" w14:textId="77777777" w:rsidR="007E34A9" w:rsidRPr="00C9305C" w:rsidRDefault="0038388D" w:rsidP="000C7D4D">
            <w:pPr>
              <w:pStyle w:val="TableParagraph"/>
              <w:ind w:left="107" w:right="21"/>
              <w:rPr>
                <w:b/>
              </w:rPr>
            </w:pPr>
            <w:r w:rsidRPr="00C9305C">
              <w:rPr>
                <w:iCs/>
              </w:rPr>
              <w:t>*In</w:t>
            </w:r>
            <w:r w:rsidRPr="00C9305C">
              <w:rPr>
                <w:iCs/>
                <w:spacing w:val="-3"/>
              </w:rPr>
              <w:t xml:space="preserve"> </w:t>
            </w:r>
            <w:r w:rsidRPr="00C9305C">
              <w:rPr>
                <w:iCs/>
              </w:rPr>
              <w:t>residential</w:t>
            </w:r>
            <w:r w:rsidRPr="00C9305C">
              <w:rPr>
                <w:iCs/>
                <w:spacing w:val="-4"/>
              </w:rPr>
              <w:t xml:space="preserve"> </w:t>
            </w:r>
            <w:r w:rsidRPr="00C9305C">
              <w:rPr>
                <w:iCs/>
              </w:rPr>
              <w:t>care</w:t>
            </w:r>
            <w:r w:rsidRPr="00C9305C">
              <w:rPr>
                <w:iCs/>
                <w:spacing w:val="-3"/>
              </w:rPr>
              <w:t xml:space="preserve"> </w:t>
            </w:r>
            <w:r w:rsidRPr="00C9305C">
              <w:rPr>
                <w:iCs/>
              </w:rPr>
              <w:t>ask:</w:t>
            </w:r>
            <w:r w:rsidRPr="00C9305C">
              <w:rPr>
                <w:i/>
                <w:spacing w:val="-1"/>
              </w:rPr>
              <w:t xml:space="preserve"> </w:t>
            </w:r>
            <w:r w:rsidRPr="00C9305C">
              <w:rPr>
                <w:b/>
              </w:rPr>
              <w:t>Do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this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place</w:t>
            </w:r>
            <w:r w:rsidRPr="00C9305C">
              <w:rPr>
                <w:b/>
                <w:spacing w:val="-6"/>
              </w:rPr>
              <w:t xml:space="preserve"> </w:t>
            </w:r>
            <w:r w:rsidRPr="00C9305C">
              <w:rPr>
                <w:b/>
              </w:rPr>
              <w:t>is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respectfu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and supports your needs?</w:t>
            </w:r>
          </w:p>
        </w:tc>
        <w:tc>
          <w:tcPr>
            <w:tcW w:w="709" w:type="dxa"/>
          </w:tcPr>
          <w:p w14:paraId="4CAF9423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06D2E40D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3837853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5ABEB6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6F73CEA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7A5FCF3B" w14:textId="77777777" w:rsidTr="000C7D4D">
        <w:trPr>
          <w:trHeight w:val="1245"/>
        </w:trPr>
        <w:tc>
          <w:tcPr>
            <w:tcW w:w="447" w:type="dxa"/>
          </w:tcPr>
          <w:p w14:paraId="47008F2F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7B81E16D" w14:textId="77777777" w:rsidR="007E34A9" w:rsidRDefault="007E34A9" w:rsidP="000C7D4D">
            <w:pPr>
              <w:pStyle w:val="TableParagraph"/>
              <w:spacing w:before="156"/>
              <w:rPr>
                <w:rFonts w:ascii="Times New Roman"/>
                <w:sz w:val="16"/>
              </w:rPr>
            </w:pPr>
          </w:p>
          <w:p w14:paraId="40B20D41" w14:textId="77777777" w:rsidR="007E34A9" w:rsidRDefault="0038388D" w:rsidP="000C7D4D">
            <w:pPr>
              <w:pStyle w:val="TableParagraph"/>
              <w:ind w:right="94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9.</w:t>
            </w:r>
          </w:p>
        </w:tc>
        <w:tc>
          <w:tcPr>
            <w:tcW w:w="6354" w:type="dxa"/>
          </w:tcPr>
          <w:p w14:paraId="09B35DCB" w14:textId="77777777" w:rsidR="007E34A9" w:rsidRPr="00CE5F00" w:rsidRDefault="0038388D" w:rsidP="000C7D4D">
            <w:pPr>
              <w:pStyle w:val="TableParagraph"/>
              <w:spacing w:before="1" w:line="243" w:lineRule="exact"/>
              <w:ind w:left="107"/>
            </w:pPr>
            <w:r w:rsidRPr="00CE5F00">
              <w:t>SAFETY</w:t>
            </w:r>
            <w:r w:rsidRPr="00CE5F00">
              <w:rPr>
                <w:spacing w:val="-8"/>
              </w:rPr>
              <w:t xml:space="preserve"> </w:t>
            </w:r>
            <w:r w:rsidRPr="00CE5F00">
              <w:t>AND</w:t>
            </w:r>
            <w:r w:rsidRPr="00CE5F00">
              <w:rPr>
                <w:spacing w:val="-6"/>
              </w:rPr>
              <w:t xml:space="preserve"> </w:t>
            </w:r>
            <w:r w:rsidRPr="00CE5F00">
              <w:rPr>
                <w:spacing w:val="-2"/>
              </w:rPr>
              <w:t>SECURITY</w:t>
            </w:r>
          </w:p>
          <w:p w14:paraId="781CD5E0" w14:textId="77777777" w:rsidR="00145749" w:rsidRPr="00CE5F00" w:rsidRDefault="0038388D" w:rsidP="000C7D4D">
            <w:pPr>
              <w:pStyle w:val="TableParagraph"/>
              <w:spacing w:line="268" w:lineRule="exact"/>
              <w:ind w:left="107"/>
              <w:rPr>
                <w:b/>
                <w:spacing w:val="-4"/>
              </w:rPr>
            </w:pPr>
            <w:r w:rsidRPr="00CE5F00">
              <w:rPr>
                <w:b/>
              </w:rPr>
              <w:t>Do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you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feel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you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have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a</w:t>
            </w:r>
            <w:r w:rsidRPr="00CE5F00">
              <w:rPr>
                <w:b/>
                <w:spacing w:val="-2"/>
              </w:rPr>
              <w:t xml:space="preserve"> </w:t>
            </w:r>
            <w:r w:rsidRPr="00CE5F00">
              <w:rPr>
                <w:b/>
              </w:rPr>
              <w:t>safe</w:t>
            </w:r>
            <w:r w:rsidRPr="00CE5F00">
              <w:rPr>
                <w:b/>
                <w:spacing w:val="-2"/>
              </w:rPr>
              <w:t xml:space="preserve"> </w:t>
            </w:r>
            <w:r w:rsidRPr="00CE5F00">
              <w:rPr>
                <w:b/>
              </w:rPr>
              <w:t>place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to</w:t>
            </w:r>
            <w:r w:rsidRPr="00CE5F00">
              <w:rPr>
                <w:b/>
                <w:spacing w:val="-4"/>
              </w:rPr>
              <w:t xml:space="preserve"> live?</w:t>
            </w:r>
            <w:r w:rsidR="00D728EA" w:rsidRPr="00CE5F00">
              <w:rPr>
                <w:b/>
                <w:spacing w:val="-4"/>
              </w:rPr>
              <w:t xml:space="preserve"> </w:t>
            </w:r>
          </w:p>
          <w:p w14:paraId="4121ECCB" w14:textId="758E904B" w:rsidR="007E34A9" w:rsidRPr="00CE5F00" w:rsidRDefault="007466BD" w:rsidP="000C7D4D">
            <w:pPr>
              <w:pStyle w:val="TableParagraph"/>
              <w:spacing w:line="268" w:lineRule="exact"/>
              <w:ind w:left="107"/>
              <w:rPr>
                <w:bCs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C9305C" w:rsidRPr="00CE5F00">
              <w:rPr>
                <w:bCs/>
                <w:spacing w:val="-4"/>
              </w:rPr>
              <w:t>e</w:t>
            </w:r>
            <w:r w:rsidR="00D728EA" w:rsidRPr="00CE5F00">
              <w:rPr>
                <w:bCs/>
                <w:spacing w:val="-4"/>
              </w:rPr>
              <w:t>.g. in your home/aged care home</w:t>
            </w:r>
            <w:r w:rsidR="00023B46">
              <w:rPr>
                <w:bCs/>
                <w:spacing w:val="-4"/>
              </w:rPr>
              <w:t>/</w:t>
            </w:r>
            <w:r w:rsidR="00D728EA" w:rsidRPr="00CE5F00">
              <w:rPr>
                <w:bCs/>
                <w:spacing w:val="-4"/>
              </w:rPr>
              <w:t>community.</w:t>
            </w:r>
          </w:p>
        </w:tc>
        <w:tc>
          <w:tcPr>
            <w:tcW w:w="709" w:type="dxa"/>
          </w:tcPr>
          <w:p w14:paraId="4D85FC7D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283431F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756D6914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016525B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2065BF12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783F05B5" w14:textId="77777777" w:rsidTr="000C7D4D">
        <w:trPr>
          <w:trHeight w:val="917"/>
        </w:trPr>
        <w:tc>
          <w:tcPr>
            <w:tcW w:w="447" w:type="dxa"/>
          </w:tcPr>
          <w:p w14:paraId="489E10E4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72FAE633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1E5E1788" w14:textId="77777777" w:rsidR="007E34A9" w:rsidRDefault="007E34A9" w:rsidP="000C7D4D">
            <w:pPr>
              <w:pStyle w:val="TableParagraph"/>
              <w:spacing w:before="94"/>
              <w:rPr>
                <w:rFonts w:ascii="Times New Roman"/>
                <w:sz w:val="16"/>
              </w:rPr>
            </w:pPr>
          </w:p>
          <w:p w14:paraId="1AB9908E" w14:textId="77777777" w:rsidR="007E34A9" w:rsidRDefault="0038388D" w:rsidP="000C7D4D">
            <w:pPr>
              <w:pStyle w:val="TableParagraph"/>
              <w:ind w:left="81" w:right="94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0.</w:t>
            </w:r>
          </w:p>
        </w:tc>
        <w:tc>
          <w:tcPr>
            <w:tcW w:w="6354" w:type="dxa"/>
          </w:tcPr>
          <w:p w14:paraId="5BEB4A63" w14:textId="77777777" w:rsidR="007E34A9" w:rsidRPr="00C9305C" w:rsidRDefault="0038388D" w:rsidP="000C7D4D">
            <w:pPr>
              <w:pStyle w:val="TableParagraph"/>
              <w:spacing w:before="1" w:line="243" w:lineRule="exact"/>
              <w:ind w:left="107"/>
            </w:pPr>
            <w:r w:rsidRPr="00C9305C">
              <w:rPr>
                <w:spacing w:val="-2"/>
              </w:rPr>
              <w:t>SPIRITUALITY</w:t>
            </w:r>
          </w:p>
          <w:p w14:paraId="6C9197A5" w14:textId="77777777" w:rsidR="007E34A9" w:rsidRPr="00C9305C" w:rsidRDefault="0038388D" w:rsidP="000C7D4D">
            <w:pPr>
              <w:pStyle w:val="TableParagraph"/>
              <w:spacing w:line="268" w:lineRule="exact"/>
              <w:ind w:left="107"/>
              <w:rPr>
                <w:b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safe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and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supported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in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r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spiritual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  <w:spacing w:val="-2"/>
              </w:rPr>
              <w:t>beliefs?</w:t>
            </w:r>
          </w:p>
          <w:p w14:paraId="2873936C" w14:textId="05D52D96" w:rsidR="007E34A9" w:rsidRPr="00C9305C" w:rsidRDefault="007466BD" w:rsidP="000C7D4D">
            <w:pPr>
              <w:pStyle w:val="TableParagraph"/>
              <w:spacing w:before="3"/>
              <w:ind w:left="107"/>
              <w:rPr>
                <w:iCs/>
              </w:rPr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38388D" w:rsidRPr="00C9305C">
              <w:rPr>
                <w:iCs/>
              </w:rPr>
              <w:t>e.g.</w:t>
            </w:r>
            <w:r w:rsidR="0038388D" w:rsidRPr="00C9305C">
              <w:rPr>
                <w:iCs/>
                <w:spacing w:val="-7"/>
              </w:rPr>
              <w:t xml:space="preserve"> </w:t>
            </w:r>
            <w:r w:rsidR="0038388D" w:rsidRPr="00C9305C">
              <w:rPr>
                <w:iCs/>
              </w:rPr>
              <w:t>yarning</w:t>
            </w:r>
            <w:r w:rsidR="0038388D" w:rsidRPr="00C9305C">
              <w:rPr>
                <w:iCs/>
                <w:spacing w:val="-7"/>
              </w:rPr>
              <w:t xml:space="preserve"> </w:t>
            </w:r>
            <w:r w:rsidR="0038388D" w:rsidRPr="00C9305C">
              <w:rPr>
                <w:iCs/>
              </w:rPr>
              <w:t>about</w:t>
            </w:r>
            <w:r w:rsidR="0038388D" w:rsidRPr="00C9305C">
              <w:rPr>
                <w:iCs/>
                <w:spacing w:val="-6"/>
              </w:rPr>
              <w:t xml:space="preserve"> </w:t>
            </w:r>
            <w:r w:rsidR="0038388D" w:rsidRPr="00C9305C">
              <w:rPr>
                <w:iCs/>
              </w:rPr>
              <w:t>culture,</w:t>
            </w:r>
            <w:r w:rsidR="0038388D" w:rsidRPr="00C9305C">
              <w:rPr>
                <w:iCs/>
                <w:spacing w:val="-7"/>
              </w:rPr>
              <w:t xml:space="preserve"> </w:t>
            </w:r>
            <w:r w:rsidR="0038388D" w:rsidRPr="00C9305C">
              <w:rPr>
                <w:iCs/>
              </w:rPr>
              <w:t>going</w:t>
            </w:r>
            <w:r w:rsidR="0038388D" w:rsidRPr="00C9305C">
              <w:rPr>
                <w:iCs/>
                <w:spacing w:val="-6"/>
              </w:rPr>
              <w:t xml:space="preserve"> </w:t>
            </w:r>
            <w:r w:rsidR="0038388D" w:rsidRPr="00C9305C">
              <w:rPr>
                <w:iCs/>
              </w:rPr>
              <w:t>to</w:t>
            </w:r>
            <w:r w:rsidR="0038388D" w:rsidRPr="00C9305C">
              <w:rPr>
                <w:iCs/>
                <w:spacing w:val="-7"/>
              </w:rPr>
              <w:t xml:space="preserve"> </w:t>
            </w:r>
            <w:r w:rsidR="0038388D" w:rsidRPr="00C9305C">
              <w:rPr>
                <w:iCs/>
                <w:spacing w:val="-2"/>
              </w:rPr>
              <w:t>church</w:t>
            </w:r>
            <w:r w:rsidR="00C9305C" w:rsidRPr="00C9305C">
              <w:rPr>
                <w:iCs/>
                <w:spacing w:val="-2"/>
              </w:rPr>
              <w:t>.</w:t>
            </w:r>
          </w:p>
        </w:tc>
        <w:tc>
          <w:tcPr>
            <w:tcW w:w="709" w:type="dxa"/>
          </w:tcPr>
          <w:p w14:paraId="74EB611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04F87471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A97D8C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E655B29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51670531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710D941C" w14:textId="77777777" w:rsidTr="000C7D4D">
        <w:trPr>
          <w:trHeight w:val="1123"/>
        </w:trPr>
        <w:tc>
          <w:tcPr>
            <w:tcW w:w="447" w:type="dxa"/>
          </w:tcPr>
          <w:p w14:paraId="24CAF9F3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19E3A93C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4DE020FD" w14:textId="77777777" w:rsidR="007E34A9" w:rsidRDefault="007E34A9" w:rsidP="000C7D4D">
            <w:pPr>
              <w:pStyle w:val="TableParagraph"/>
              <w:spacing w:before="94"/>
              <w:rPr>
                <w:rFonts w:ascii="Times New Roman"/>
                <w:sz w:val="16"/>
              </w:rPr>
            </w:pPr>
          </w:p>
          <w:p w14:paraId="2A5E5A9C" w14:textId="77777777" w:rsidR="007E34A9" w:rsidRDefault="0038388D" w:rsidP="000C7D4D">
            <w:pPr>
              <w:pStyle w:val="TableParagraph"/>
              <w:ind w:left="81" w:right="94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1.</w:t>
            </w:r>
          </w:p>
        </w:tc>
        <w:tc>
          <w:tcPr>
            <w:tcW w:w="6354" w:type="dxa"/>
          </w:tcPr>
          <w:p w14:paraId="00C6DE34" w14:textId="7B613C5A" w:rsidR="007E34A9" w:rsidRPr="00C9305C" w:rsidRDefault="0038388D" w:rsidP="000C7D4D">
            <w:pPr>
              <w:pStyle w:val="TableParagraph"/>
              <w:spacing w:before="1" w:line="243" w:lineRule="exact"/>
              <w:ind w:left="107"/>
            </w:pPr>
            <w:r w:rsidRPr="00C9305C">
              <w:t>FUTURE</w:t>
            </w:r>
            <w:r w:rsidRPr="00C9305C">
              <w:rPr>
                <w:spacing w:val="-9"/>
              </w:rPr>
              <w:t xml:space="preserve"> </w:t>
            </w:r>
            <w:r w:rsidRPr="00C9305C">
              <w:rPr>
                <w:spacing w:val="-2"/>
              </w:rPr>
              <w:t>PLANNING</w:t>
            </w:r>
          </w:p>
          <w:p w14:paraId="684727F6" w14:textId="77777777" w:rsidR="007E34A9" w:rsidRPr="00CE5F00" w:rsidRDefault="0038388D" w:rsidP="000C7D4D">
            <w:pPr>
              <w:pStyle w:val="TableParagraph"/>
              <w:spacing w:line="268" w:lineRule="exact"/>
              <w:ind w:left="107"/>
              <w:rPr>
                <w:b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have</w:t>
            </w:r>
            <w:r w:rsidRPr="00C9305C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things</w:t>
            </w:r>
            <w:r w:rsidRPr="00CE5F00">
              <w:rPr>
                <w:b/>
                <w:spacing w:val="-2"/>
              </w:rPr>
              <w:t xml:space="preserve"> </w:t>
            </w:r>
            <w:r w:rsidRPr="00CE5F00">
              <w:rPr>
                <w:b/>
              </w:rPr>
              <w:t>in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place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as</w:t>
            </w:r>
            <w:r w:rsidRPr="00CE5F00">
              <w:rPr>
                <w:b/>
                <w:spacing w:val="-5"/>
              </w:rPr>
              <w:t xml:space="preserve"> </w:t>
            </w:r>
            <w:r w:rsidRPr="00CE5F00">
              <w:rPr>
                <w:b/>
              </w:rPr>
              <w:t>you</w:t>
            </w:r>
            <w:r w:rsidRPr="00CE5F00">
              <w:rPr>
                <w:b/>
                <w:spacing w:val="-3"/>
              </w:rPr>
              <w:t xml:space="preserve"> </w:t>
            </w:r>
            <w:r w:rsidRPr="00CE5F00">
              <w:rPr>
                <w:b/>
              </w:rPr>
              <w:t>grow</w:t>
            </w:r>
            <w:r w:rsidRPr="00CE5F00">
              <w:rPr>
                <w:b/>
                <w:spacing w:val="-4"/>
              </w:rPr>
              <w:t xml:space="preserve"> </w:t>
            </w:r>
            <w:r w:rsidRPr="00CE5F00">
              <w:rPr>
                <w:b/>
                <w:spacing w:val="-2"/>
              </w:rPr>
              <w:t>older?</w:t>
            </w:r>
          </w:p>
          <w:p w14:paraId="0CD4F59E" w14:textId="24108721" w:rsidR="007E34A9" w:rsidRPr="00C9305C" w:rsidRDefault="007466BD" w:rsidP="000C7D4D">
            <w:pPr>
              <w:pStyle w:val="TableParagraph"/>
              <w:ind w:left="153"/>
            </w:pPr>
            <w:r>
              <w:rPr>
                <w:iCs/>
              </w:rPr>
              <w:t>Can prompt if needed</w:t>
            </w:r>
            <w:r w:rsidRPr="0094344A">
              <w:rPr>
                <w:iCs/>
              </w:rPr>
              <w:t xml:space="preserve"> </w:t>
            </w:r>
            <w:r w:rsidR="0038388D" w:rsidRPr="00CE5F00">
              <w:t>e.g.</w:t>
            </w:r>
            <w:r w:rsidR="0038388D" w:rsidRPr="00CE5F00">
              <w:rPr>
                <w:spacing w:val="34"/>
              </w:rPr>
              <w:t xml:space="preserve"> </w:t>
            </w:r>
            <w:r w:rsidR="0038388D" w:rsidRPr="00CE5F00">
              <w:t>your</w:t>
            </w:r>
            <w:r w:rsidR="0038388D" w:rsidRPr="00CE5F00">
              <w:rPr>
                <w:spacing w:val="-7"/>
              </w:rPr>
              <w:t xml:space="preserve"> </w:t>
            </w:r>
            <w:r w:rsidR="0038388D" w:rsidRPr="00CE5F00">
              <w:t>health</w:t>
            </w:r>
            <w:r w:rsidR="0038388D" w:rsidRPr="00CE5F00">
              <w:rPr>
                <w:spacing w:val="-5"/>
              </w:rPr>
              <w:t xml:space="preserve"> </w:t>
            </w:r>
            <w:r w:rsidR="0038388D" w:rsidRPr="00CE5F00">
              <w:t>care,</w:t>
            </w:r>
            <w:r w:rsidR="0038388D" w:rsidRPr="00CE5F00">
              <w:rPr>
                <w:spacing w:val="-5"/>
              </w:rPr>
              <w:t xml:space="preserve"> </w:t>
            </w:r>
            <w:r w:rsidR="006242B7" w:rsidRPr="00CE5F00">
              <w:rPr>
                <w:spacing w:val="-5"/>
              </w:rPr>
              <w:t xml:space="preserve">housing, </w:t>
            </w:r>
            <w:r w:rsidR="0038388D" w:rsidRPr="00CE5F00">
              <w:t>funeral</w:t>
            </w:r>
            <w:r w:rsidR="0038388D" w:rsidRPr="00C9305C">
              <w:rPr>
                <w:spacing w:val="-7"/>
              </w:rPr>
              <w:t xml:space="preserve"> </w:t>
            </w:r>
            <w:r w:rsidR="0038388D" w:rsidRPr="00C9305C">
              <w:t>wishes,</w:t>
            </w:r>
            <w:r w:rsidR="0038388D" w:rsidRPr="00C9305C">
              <w:rPr>
                <w:spacing w:val="-5"/>
              </w:rPr>
              <w:t xml:space="preserve"> </w:t>
            </w:r>
            <w:r w:rsidR="0038388D" w:rsidRPr="00C9305C">
              <w:t>family</w:t>
            </w:r>
            <w:r w:rsidR="0038388D" w:rsidRPr="00C9305C">
              <w:rPr>
                <w:spacing w:val="-7"/>
              </w:rPr>
              <w:t xml:space="preserve"> </w:t>
            </w:r>
            <w:r w:rsidR="0038388D" w:rsidRPr="00C9305C">
              <w:t>looked</w:t>
            </w:r>
            <w:r w:rsidR="0038388D" w:rsidRPr="00C9305C">
              <w:rPr>
                <w:spacing w:val="-6"/>
              </w:rPr>
              <w:t xml:space="preserve"> </w:t>
            </w:r>
            <w:r w:rsidR="0038388D" w:rsidRPr="00C9305C">
              <w:rPr>
                <w:spacing w:val="-2"/>
              </w:rPr>
              <w:t>after</w:t>
            </w:r>
            <w:r w:rsidR="00C9305C" w:rsidRPr="00C9305C">
              <w:rPr>
                <w:spacing w:val="-2"/>
              </w:rPr>
              <w:t>.</w:t>
            </w:r>
          </w:p>
        </w:tc>
        <w:tc>
          <w:tcPr>
            <w:tcW w:w="709" w:type="dxa"/>
          </w:tcPr>
          <w:p w14:paraId="60DF66E5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757B3761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3087C6D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79A228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7F2CB44B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27EED838" w14:textId="77777777" w:rsidTr="000C7D4D">
        <w:trPr>
          <w:trHeight w:val="843"/>
        </w:trPr>
        <w:tc>
          <w:tcPr>
            <w:tcW w:w="447" w:type="dxa"/>
          </w:tcPr>
          <w:p w14:paraId="30F7E18C" w14:textId="21A14497" w:rsidR="007E34A9" w:rsidRDefault="006321A9" w:rsidP="000C7D4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</w:p>
          <w:p w14:paraId="30947693" w14:textId="77777777" w:rsidR="007E34A9" w:rsidRDefault="007E34A9" w:rsidP="000C7D4D">
            <w:pPr>
              <w:pStyle w:val="TableParagraph"/>
              <w:rPr>
                <w:rFonts w:ascii="Times New Roman"/>
                <w:sz w:val="16"/>
              </w:rPr>
            </w:pPr>
          </w:p>
          <w:p w14:paraId="4A95C084" w14:textId="77777777" w:rsidR="007E34A9" w:rsidRDefault="007E34A9" w:rsidP="000C7D4D">
            <w:pPr>
              <w:pStyle w:val="TableParagraph"/>
              <w:spacing w:before="94"/>
              <w:rPr>
                <w:rFonts w:ascii="Times New Roman"/>
                <w:sz w:val="16"/>
              </w:rPr>
            </w:pPr>
          </w:p>
          <w:p w14:paraId="6E075CFF" w14:textId="77777777" w:rsidR="007E34A9" w:rsidRDefault="0038388D" w:rsidP="000C7D4D">
            <w:pPr>
              <w:pStyle w:val="TableParagraph"/>
              <w:ind w:left="81" w:right="94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12.</w:t>
            </w:r>
          </w:p>
        </w:tc>
        <w:tc>
          <w:tcPr>
            <w:tcW w:w="6354" w:type="dxa"/>
          </w:tcPr>
          <w:p w14:paraId="2B8782B2" w14:textId="1BB8A309" w:rsidR="007E34A9" w:rsidRPr="00C9305C" w:rsidRDefault="0038388D" w:rsidP="000C7D4D">
            <w:pPr>
              <w:pStyle w:val="TableParagraph"/>
              <w:spacing w:before="1" w:line="243" w:lineRule="exact"/>
              <w:ind w:left="107"/>
            </w:pPr>
            <w:r w:rsidRPr="00C9305C">
              <w:t>BASIC</w:t>
            </w:r>
            <w:r w:rsidRPr="00C9305C">
              <w:rPr>
                <w:spacing w:val="-10"/>
              </w:rPr>
              <w:t xml:space="preserve"> </w:t>
            </w:r>
            <w:r w:rsidRPr="00C9305C">
              <w:rPr>
                <w:spacing w:val="-2"/>
              </w:rPr>
              <w:t>NEEDS</w:t>
            </w:r>
          </w:p>
          <w:p w14:paraId="08ADBB69" w14:textId="77777777" w:rsidR="007E34A9" w:rsidRPr="00CE5F00" w:rsidRDefault="0038388D" w:rsidP="000C7D4D">
            <w:pPr>
              <w:pStyle w:val="TableParagraph"/>
              <w:spacing w:line="268" w:lineRule="exact"/>
              <w:ind w:left="107"/>
              <w:rPr>
                <w:b/>
              </w:rPr>
            </w:pPr>
            <w:r w:rsidRPr="00C9305C">
              <w:rPr>
                <w:b/>
              </w:rPr>
              <w:t>Do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feel</w:t>
            </w:r>
            <w:r w:rsidRPr="00C9305C">
              <w:rPr>
                <w:b/>
                <w:spacing w:val="-4"/>
              </w:rPr>
              <w:t xml:space="preserve"> </w:t>
            </w:r>
            <w:r w:rsidRPr="00C9305C">
              <w:rPr>
                <w:b/>
              </w:rPr>
              <w:t>you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have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enough</w:t>
            </w:r>
            <w:r w:rsidRPr="00C9305C">
              <w:rPr>
                <w:b/>
                <w:spacing w:val="-3"/>
              </w:rPr>
              <w:t xml:space="preserve"> </w:t>
            </w:r>
            <w:r w:rsidRPr="00C9305C">
              <w:rPr>
                <w:b/>
              </w:rPr>
              <w:t>money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</w:rPr>
              <w:t>to</w:t>
            </w:r>
            <w:r w:rsidRPr="00C9305C">
              <w:rPr>
                <w:b/>
                <w:spacing w:val="-5"/>
              </w:rPr>
              <w:t xml:space="preserve"> </w:t>
            </w:r>
            <w:r w:rsidRPr="00C9305C">
              <w:rPr>
                <w:b/>
              </w:rPr>
              <w:t>get</w:t>
            </w:r>
            <w:r w:rsidRPr="00C9305C">
              <w:rPr>
                <w:b/>
                <w:spacing w:val="-2"/>
              </w:rPr>
              <w:t xml:space="preserve"> </w:t>
            </w:r>
            <w:r w:rsidRPr="00C9305C">
              <w:rPr>
                <w:b/>
                <w:spacing w:val="-5"/>
              </w:rPr>
              <w:t>by</w:t>
            </w:r>
            <w:r w:rsidRPr="00CE5F00">
              <w:rPr>
                <w:b/>
                <w:spacing w:val="-5"/>
              </w:rPr>
              <w:t>?</w:t>
            </w:r>
          </w:p>
          <w:p w14:paraId="0BFB6F55" w14:textId="2FFCF145" w:rsidR="006321A9" w:rsidRPr="00C9305C" w:rsidRDefault="007466BD" w:rsidP="000C7D4D">
            <w:pPr>
              <w:pStyle w:val="TableParagraph"/>
              <w:spacing w:before="3"/>
            </w:pPr>
            <w:r>
              <w:rPr>
                <w:iCs/>
              </w:rPr>
              <w:t xml:space="preserve">  Can prompt if needed</w:t>
            </w:r>
            <w:r w:rsidRPr="0094344A">
              <w:rPr>
                <w:iCs/>
              </w:rPr>
              <w:t xml:space="preserve"> </w:t>
            </w:r>
            <w:r w:rsidR="0038388D" w:rsidRPr="00CE5F00">
              <w:t>e.g.</w:t>
            </w:r>
            <w:r w:rsidR="0038388D" w:rsidRPr="00CE5F00">
              <w:rPr>
                <w:spacing w:val="37"/>
              </w:rPr>
              <w:t xml:space="preserve"> </w:t>
            </w:r>
            <w:r w:rsidR="0038388D" w:rsidRPr="00CE5F00">
              <w:t>for</w:t>
            </w:r>
            <w:r w:rsidR="0038388D" w:rsidRPr="00CE5F00">
              <w:rPr>
                <w:spacing w:val="-6"/>
              </w:rPr>
              <w:t xml:space="preserve"> </w:t>
            </w:r>
            <w:r w:rsidR="0038388D" w:rsidRPr="00CE5F00">
              <w:t>food,</w:t>
            </w:r>
            <w:r w:rsidR="0038388D" w:rsidRPr="00CE5F00">
              <w:rPr>
                <w:spacing w:val="-4"/>
              </w:rPr>
              <w:t xml:space="preserve"> </w:t>
            </w:r>
            <w:r w:rsidR="00C9305C" w:rsidRPr="00CE5F00">
              <w:t>bills, transport, medication</w:t>
            </w:r>
            <w:r w:rsidR="006321A9">
              <w:t>.</w:t>
            </w:r>
          </w:p>
        </w:tc>
        <w:tc>
          <w:tcPr>
            <w:tcW w:w="709" w:type="dxa"/>
          </w:tcPr>
          <w:p w14:paraId="74C1EAB4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  <w:p w14:paraId="5120C4BB" w14:textId="77777777" w:rsidR="006321A9" w:rsidRPr="006321A9" w:rsidRDefault="006321A9" w:rsidP="000C7D4D"/>
          <w:p w14:paraId="2938085B" w14:textId="77777777" w:rsidR="006321A9" w:rsidRPr="006321A9" w:rsidRDefault="006321A9" w:rsidP="000C7D4D"/>
          <w:p w14:paraId="47EACE98" w14:textId="77777777" w:rsidR="006321A9" w:rsidRPr="006321A9" w:rsidRDefault="006321A9" w:rsidP="000C7D4D"/>
        </w:tc>
        <w:tc>
          <w:tcPr>
            <w:tcW w:w="709" w:type="dxa"/>
          </w:tcPr>
          <w:p w14:paraId="16047856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48929EC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5D1A22CA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45FEB573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  <w:p w14:paraId="4EB59A57" w14:textId="77777777" w:rsidR="006321A9" w:rsidRPr="006321A9" w:rsidRDefault="006321A9" w:rsidP="000C7D4D"/>
        </w:tc>
      </w:tr>
      <w:tr w:rsidR="007E34A9" w14:paraId="21538F37" w14:textId="77777777" w:rsidTr="000C7D4D">
        <w:trPr>
          <w:trHeight w:val="362"/>
        </w:trPr>
        <w:tc>
          <w:tcPr>
            <w:tcW w:w="6801" w:type="dxa"/>
            <w:gridSpan w:val="2"/>
          </w:tcPr>
          <w:p w14:paraId="10E9A34E" w14:textId="77777777" w:rsidR="007E34A9" w:rsidRDefault="007E34A9" w:rsidP="000C7D4D">
            <w:pPr>
              <w:pStyle w:val="TableParagraph"/>
              <w:spacing w:before="16"/>
              <w:rPr>
                <w:rFonts w:ascii="Times New Roman"/>
                <w:sz w:val="24"/>
              </w:rPr>
            </w:pPr>
          </w:p>
          <w:p w14:paraId="6E2A9B55" w14:textId="77777777" w:rsidR="007E34A9" w:rsidRDefault="0038388D" w:rsidP="000C7D4D">
            <w:pPr>
              <w:pStyle w:val="TableParagraph"/>
              <w:spacing w:line="273" w:lineRule="exact"/>
              <w:ind w:left="3308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EACH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LUMN</w:t>
            </w:r>
          </w:p>
        </w:tc>
        <w:tc>
          <w:tcPr>
            <w:tcW w:w="709" w:type="dxa"/>
          </w:tcPr>
          <w:p w14:paraId="73960E54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</w:tcPr>
          <w:p w14:paraId="5EB08F7F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367DD307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4158FDC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</w:tcPr>
          <w:p w14:paraId="1A3C9602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7E34A9" w14:paraId="0E643BEB" w14:textId="77777777" w:rsidTr="000C7D4D">
        <w:trPr>
          <w:trHeight w:val="58"/>
        </w:trPr>
        <w:tc>
          <w:tcPr>
            <w:tcW w:w="6801" w:type="dxa"/>
            <w:gridSpan w:val="2"/>
          </w:tcPr>
          <w:p w14:paraId="1DA9E535" w14:textId="77777777" w:rsidR="007E34A9" w:rsidRDefault="007E34A9" w:rsidP="000C7D4D">
            <w:pPr>
              <w:pStyle w:val="TableParagraph"/>
              <w:spacing w:before="18"/>
              <w:rPr>
                <w:rFonts w:ascii="Times New Roman"/>
                <w:sz w:val="24"/>
              </w:rPr>
            </w:pPr>
          </w:p>
          <w:p w14:paraId="19CAECE3" w14:textId="77777777" w:rsidR="007E34A9" w:rsidRDefault="0038388D" w:rsidP="000C7D4D">
            <w:pPr>
              <w:pStyle w:val="TableParagraph"/>
              <w:tabs>
                <w:tab w:val="left" w:pos="6349"/>
              </w:tabs>
              <w:spacing w:line="273" w:lineRule="exact"/>
              <w:ind w:left="3651"/>
              <w:rPr>
                <w:b/>
                <w:sz w:val="24"/>
              </w:rPr>
            </w:pPr>
            <w:r>
              <w:rPr>
                <w:b/>
                <w:sz w:val="24"/>
              </w:rPr>
              <w:t>OVERALL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TAL</w:t>
            </w:r>
            <w:r>
              <w:rPr>
                <w:b/>
                <w:spacing w:val="5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CORE</w:t>
            </w:r>
            <w:r>
              <w:rPr>
                <w:b/>
                <w:sz w:val="24"/>
              </w:rPr>
              <w:tab/>
            </w:r>
            <w:r>
              <w:rPr>
                <w:b/>
                <w:spacing w:val="-5"/>
                <w:sz w:val="24"/>
              </w:rPr>
              <w:t>/48</w:t>
            </w:r>
          </w:p>
        </w:tc>
        <w:tc>
          <w:tcPr>
            <w:tcW w:w="3548" w:type="dxa"/>
            <w:gridSpan w:val="5"/>
          </w:tcPr>
          <w:p w14:paraId="18EE70A5" w14:textId="77777777" w:rsidR="007E34A9" w:rsidRDefault="007E34A9" w:rsidP="000C7D4D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4D6A5B2" w14:textId="77777777" w:rsidR="000C7D4D" w:rsidRDefault="0028645D" w:rsidP="000C7D4D">
      <w:pPr>
        <w:spacing w:line="266" w:lineRule="exact"/>
        <w:rPr>
          <w:b/>
          <w:spacing w:val="-2"/>
        </w:rPr>
      </w:pPr>
      <w:r>
        <w:rPr>
          <w:b/>
          <w:spacing w:val="-2"/>
        </w:rPr>
        <w:t xml:space="preserve">   </w:t>
      </w:r>
      <w:r w:rsidR="00145749">
        <w:rPr>
          <w:b/>
          <w:spacing w:val="-2"/>
        </w:rPr>
        <w:t xml:space="preserve"> </w:t>
      </w:r>
    </w:p>
    <w:p w14:paraId="6CC6CC87" w14:textId="6E3C92BF" w:rsidR="006321A9" w:rsidRPr="000C7D4D" w:rsidRDefault="0038388D" w:rsidP="000C7D4D">
      <w:pPr>
        <w:spacing w:line="266" w:lineRule="exact"/>
        <w:rPr>
          <w:b/>
          <w:spacing w:val="-2"/>
        </w:rPr>
      </w:pPr>
      <w:r w:rsidRPr="008E7CE4">
        <w:rPr>
          <w:b/>
          <w:spacing w:val="-2"/>
          <w:sz w:val="26"/>
          <w:szCs w:val="26"/>
        </w:rPr>
        <w:t>Scoring:</w:t>
      </w:r>
      <w:r w:rsidR="0028645D" w:rsidRPr="008E7CE4">
        <w:rPr>
          <w:b/>
          <w:spacing w:val="-2"/>
          <w:sz w:val="26"/>
          <w:szCs w:val="26"/>
        </w:rPr>
        <w:t xml:space="preserve"> </w:t>
      </w:r>
      <w:r w:rsidR="008950A0" w:rsidRPr="008E7CE4">
        <w:rPr>
          <w:b/>
          <w:spacing w:val="-2"/>
          <w:sz w:val="26"/>
          <w:szCs w:val="26"/>
        </w:rPr>
        <w:t xml:space="preserve"> </w:t>
      </w:r>
      <w:r w:rsidR="0028645D" w:rsidRPr="008E7CE4">
        <w:rPr>
          <w:b/>
          <w:spacing w:val="-2"/>
          <w:sz w:val="26"/>
          <w:szCs w:val="26"/>
        </w:rPr>
        <w:t xml:space="preserve"> </w:t>
      </w:r>
      <w:r w:rsidR="008D0CD4" w:rsidRPr="008E7CE4">
        <w:rPr>
          <w:b/>
          <w:spacing w:val="-2"/>
          <w:sz w:val="26"/>
          <w:szCs w:val="26"/>
        </w:rPr>
        <w:t>An i</w:t>
      </w:r>
      <w:r w:rsidR="0028645D" w:rsidRPr="008E7CE4">
        <w:rPr>
          <w:b/>
          <w:spacing w:val="-2"/>
          <w:sz w:val="26"/>
          <w:szCs w:val="26"/>
        </w:rPr>
        <w:t xml:space="preserve">ndividual item score of 2 </w:t>
      </w:r>
      <w:r w:rsidR="002B0535">
        <w:rPr>
          <w:b/>
          <w:spacing w:val="-2"/>
          <w:sz w:val="26"/>
          <w:szCs w:val="26"/>
        </w:rPr>
        <w:t xml:space="preserve">(sometimes) </w:t>
      </w:r>
      <w:r w:rsidR="0028645D" w:rsidRPr="008E7CE4">
        <w:rPr>
          <w:b/>
          <w:spacing w:val="-2"/>
          <w:sz w:val="26"/>
          <w:szCs w:val="26"/>
        </w:rPr>
        <w:t xml:space="preserve">or below </w:t>
      </w:r>
      <w:r w:rsidR="00F94B08">
        <w:rPr>
          <w:b/>
          <w:spacing w:val="-2"/>
          <w:sz w:val="26"/>
          <w:szCs w:val="26"/>
        </w:rPr>
        <w:t>requires follow up</w:t>
      </w:r>
    </w:p>
    <w:p w14:paraId="1C7CC73D" w14:textId="599F5E53" w:rsidR="007E34A9" w:rsidRPr="006321A9" w:rsidRDefault="0038388D" w:rsidP="00711ECC">
      <w:pPr>
        <w:pStyle w:val="BodyText"/>
        <w:spacing w:before="2" w:line="235" w:lineRule="auto"/>
        <w:ind w:right="746"/>
        <w:rPr>
          <w:sz w:val="20"/>
          <w:szCs w:val="20"/>
        </w:rPr>
      </w:pPr>
      <w:r w:rsidRPr="006321A9">
        <w:rPr>
          <w:sz w:val="20"/>
          <w:szCs w:val="20"/>
        </w:rPr>
        <w:t>All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12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items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are</w:t>
      </w:r>
      <w:r w:rsidRPr="006321A9">
        <w:rPr>
          <w:spacing w:val="-2"/>
          <w:sz w:val="20"/>
          <w:szCs w:val="20"/>
        </w:rPr>
        <w:t xml:space="preserve"> </w:t>
      </w:r>
      <w:r w:rsidRPr="00D55B48">
        <w:rPr>
          <w:b/>
          <w:bCs/>
          <w:sz w:val="20"/>
          <w:szCs w:val="20"/>
        </w:rPr>
        <w:t>interconnected</w:t>
      </w:r>
      <w:r w:rsidRPr="00D55B48">
        <w:rPr>
          <w:b/>
          <w:bCs/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and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important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to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having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a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good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life.</w:t>
      </w:r>
      <w:r w:rsidRPr="006321A9">
        <w:rPr>
          <w:spacing w:val="-2"/>
          <w:sz w:val="20"/>
          <w:szCs w:val="20"/>
        </w:rPr>
        <w:t xml:space="preserve"> </w:t>
      </w:r>
      <w:r w:rsidR="0028645D" w:rsidRPr="006321A9">
        <w:rPr>
          <w:sz w:val="20"/>
          <w:szCs w:val="20"/>
        </w:rPr>
        <w:t>W</w:t>
      </w:r>
      <w:r w:rsidRPr="006321A9">
        <w:rPr>
          <w:sz w:val="20"/>
          <w:szCs w:val="20"/>
        </w:rPr>
        <w:t>hen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a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person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is</w:t>
      </w:r>
      <w:r w:rsidRPr="006321A9">
        <w:rPr>
          <w:spacing w:val="-2"/>
          <w:sz w:val="20"/>
          <w:szCs w:val="20"/>
        </w:rPr>
        <w:t xml:space="preserve"> </w:t>
      </w:r>
      <w:r w:rsidRPr="006321A9">
        <w:rPr>
          <w:sz w:val="20"/>
          <w:szCs w:val="20"/>
        </w:rPr>
        <w:t>not connected to one or more items (item score of 2 or below)</w:t>
      </w:r>
      <w:r w:rsidR="00D55B48">
        <w:rPr>
          <w:sz w:val="20"/>
          <w:szCs w:val="20"/>
        </w:rPr>
        <w:t>,</w:t>
      </w:r>
      <w:r w:rsidRPr="006321A9">
        <w:rPr>
          <w:sz w:val="20"/>
          <w:szCs w:val="20"/>
        </w:rPr>
        <w:t xml:space="preserve"> this should be addressed.</w:t>
      </w:r>
    </w:p>
    <w:p w14:paraId="0D5953A3" w14:textId="77777777" w:rsidR="00711ECC" w:rsidRDefault="00711ECC" w:rsidP="00711ECC">
      <w:pPr>
        <w:pStyle w:val="BodyText"/>
        <w:spacing w:line="266" w:lineRule="exact"/>
        <w:rPr>
          <w:sz w:val="20"/>
          <w:szCs w:val="20"/>
        </w:rPr>
      </w:pPr>
    </w:p>
    <w:p w14:paraId="35778999" w14:textId="22C226DB" w:rsidR="000C7D4D" w:rsidRDefault="0038388D" w:rsidP="00711ECC">
      <w:pPr>
        <w:pStyle w:val="BodyText"/>
        <w:spacing w:line="266" w:lineRule="exact"/>
        <w:rPr>
          <w:spacing w:val="-2"/>
          <w:sz w:val="20"/>
          <w:szCs w:val="20"/>
        </w:rPr>
      </w:pPr>
      <w:r w:rsidRPr="006321A9">
        <w:rPr>
          <w:sz w:val="20"/>
          <w:szCs w:val="20"/>
        </w:rPr>
        <w:t>See</w:t>
      </w:r>
      <w:r w:rsidRPr="006321A9">
        <w:rPr>
          <w:spacing w:val="-1"/>
          <w:sz w:val="20"/>
          <w:szCs w:val="20"/>
        </w:rPr>
        <w:t xml:space="preserve"> </w:t>
      </w:r>
      <w:r w:rsidR="00D55B48">
        <w:rPr>
          <w:spacing w:val="-1"/>
          <w:sz w:val="20"/>
          <w:szCs w:val="20"/>
        </w:rPr>
        <w:t xml:space="preserve">the </w:t>
      </w:r>
      <w:r w:rsidRPr="00D55B48">
        <w:rPr>
          <w:b/>
          <w:bCs/>
          <w:sz w:val="20"/>
          <w:szCs w:val="20"/>
        </w:rPr>
        <w:t>GSGL</w:t>
      </w:r>
      <w:r w:rsidRPr="00D55B48">
        <w:rPr>
          <w:b/>
          <w:bCs/>
          <w:spacing w:val="-1"/>
          <w:sz w:val="20"/>
          <w:szCs w:val="20"/>
        </w:rPr>
        <w:t xml:space="preserve"> </w:t>
      </w:r>
      <w:r w:rsidR="00D55B48">
        <w:rPr>
          <w:b/>
          <w:bCs/>
          <w:sz w:val="20"/>
          <w:szCs w:val="20"/>
        </w:rPr>
        <w:t>R</w:t>
      </w:r>
      <w:r w:rsidRPr="00D55B48">
        <w:rPr>
          <w:b/>
          <w:bCs/>
          <w:sz w:val="20"/>
          <w:szCs w:val="20"/>
        </w:rPr>
        <w:t>ecommendations</w:t>
      </w:r>
      <w:r w:rsidRPr="00D55B48">
        <w:rPr>
          <w:b/>
          <w:bCs/>
          <w:spacing w:val="-1"/>
          <w:sz w:val="20"/>
          <w:szCs w:val="20"/>
        </w:rPr>
        <w:t xml:space="preserve"> </w:t>
      </w:r>
      <w:r w:rsidR="00D55B48">
        <w:rPr>
          <w:b/>
          <w:bCs/>
          <w:sz w:val="20"/>
          <w:szCs w:val="20"/>
        </w:rPr>
        <w:t>B</w:t>
      </w:r>
      <w:r w:rsidRPr="00D55B48">
        <w:rPr>
          <w:b/>
          <w:bCs/>
          <w:sz w:val="20"/>
          <w:szCs w:val="20"/>
        </w:rPr>
        <w:t>ooklet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for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strategies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to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strengthen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connection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and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>support</w:t>
      </w:r>
      <w:r w:rsidRPr="006321A9">
        <w:rPr>
          <w:spacing w:val="2"/>
          <w:sz w:val="20"/>
          <w:szCs w:val="20"/>
        </w:rPr>
        <w:t xml:space="preserve"> </w:t>
      </w:r>
      <w:r w:rsidRPr="006321A9">
        <w:rPr>
          <w:sz w:val="20"/>
          <w:szCs w:val="20"/>
        </w:rPr>
        <w:t>quality</w:t>
      </w:r>
      <w:r w:rsidRPr="006321A9">
        <w:rPr>
          <w:spacing w:val="-1"/>
          <w:sz w:val="20"/>
          <w:szCs w:val="20"/>
        </w:rPr>
        <w:t xml:space="preserve"> </w:t>
      </w:r>
      <w:r w:rsidRPr="006321A9">
        <w:rPr>
          <w:sz w:val="20"/>
          <w:szCs w:val="20"/>
        </w:rPr>
        <w:t xml:space="preserve">of </w:t>
      </w:r>
      <w:r w:rsidRPr="006321A9">
        <w:rPr>
          <w:spacing w:val="-2"/>
          <w:sz w:val="20"/>
          <w:szCs w:val="20"/>
        </w:rPr>
        <w:t>lif</w:t>
      </w:r>
      <w:r w:rsidR="00613AE6">
        <w:rPr>
          <w:spacing w:val="-2"/>
          <w:sz w:val="20"/>
          <w:szCs w:val="20"/>
        </w:rPr>
        <w:t>e</w:t>
      </w:r>
    </w:p>
    <w:p w14:paraId="04591D21" w14:textId="7FBEB75F" w:rsidR="000C7D4D" w:rsidRPr="000C7D4D" w:rsidRDefault="000C7D4D" w:rsidP="000C7D4D">
      <w:pPr>
        <w:rPr>
          <w:sz w:val="20"/>
          <w:szCs w:val="20"/>
        </w:rPr>
      </w:pPr>
    </w:p>
    <w:sectPr w:rsidR="000C7D4D" w:rsidRPr="000C7D4D" w:rsidSect="003448FD">
      <w:head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83489" w14:textId="77777777" w:rsidR="00665230" w:rsidRDefault="00665230">
      <w:r>
        <w:separator/>
      </w:r>
    </w:p>
  </w:endnote>
  <w:endnote w:type="continuationSeparator" w:id="0">
    <w:p w14:paraId="3A187E9E" w14:textId="77777777" w:rsidR="00665230" w:rsidRDefault="00665230">
      <w:r>
        <w:continuationSeparator/>
      </w:r>
    </w:p>
  </w:endnote>
  <w:endnote w:type="continuationNotice" w:id="1">
    <w:p w14:paraId="17C58D6A" w14:textId="77777777" w:rsidR="00665230" w:rsidRDefault="006652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89021" w14:textId="4430E691" w:rsidR="007E34A9" w:rsidRDefault="007E34A9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A1F27" w14:textId="77777777" w:rsidR="00FD3169" w:rsidRDefault="00FD316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5" behindDoc="1" locked="0" layoutInCell="1" allowOverlap="1" wp14:anchorId="5719E738" wp14:editId="17C83732">
              <wp:simplePos x="0" y="0"/>
              <wp:positionH relativeFrom="page">
                <wp:posOffset>444500</wp:posOffset>
              </wp:positionH>
              <wp:positionV relativeFrom="page">
                <wp:posOffset>9681464</wp:posOffset>
              </wp:positionV>
              <wp:extent cx="5767070" cy="350520"/>
              <wp:effectExtent l="0" t="0" r="0" b="0"/>
              <wp:wrapNone/>
              <wp:docPr id="2013152676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767070" cy="3505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13763E" w14:textId="77777777" w:rsidR="00FD3169" w:rsidRPr="00D55B48" w:rsidRDefault="00FD3169" w:rsidP="00D55B48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sz w:val="14"/>
                              <w:szCs w:val="14"/>
                            </w:rPr>
                          </w:pPr>
                          <w:r w:rsidRPr="00D55B48">
                            <w:rPr>
                              <w:sz w:val="14"/>
                              <w:szCs w:val="14"/>
                            </w:rPr>
                            <w:t>The</w:t>
                          </w:r>
                          <w:r w:rsidRPr="00D55B48">
                            <w:rPr>
                              <w:spacing w:val="-5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Good</w:t>
                          </w:r>
                          <w:r w:rsidRPr="00D55B48">
                            <w:rPr>
                              <w:spacing w:val="-3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Spirit</w:t>
                          </w:r>
                          <w:r w:rsidRPr="00D55B48">
                            <w:rPr>
                              <w:spacing w:val="-4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Good</w:t>
                          </w:r>
                          <w:r w:rsidRPr="00D55B48">
                            <w:rPr>
                              <w:spacing w:val="-5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Life</w:t>
                          </w:r>
                          <w:r w:rsidRPr="00D55B48">
                            <w:rPr>
                              <w:spacing w:val="-2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assessment,</w:t>
                          </w:r>
                          <w:r w:rsidRPr="00D55B48">
                            <w:rPr>
                              <w:spacing w:val="-6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instruction</w:t>
                          </w:r>
                          <w:r w:rsidRPr="00D55B48">
                            <w:rPr>
                              <w:spacing w:val="-3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booklet</w:t>
                          </w:r>
                          <w:r w:rsidRPr="00D55B48">
                            <w:rPr>
                              <w:spacing w:val="-2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and</w:t>
                          </w:r>
                          <w:r w:rsidRPr="00D55B48">
                            <w:rPr>
                              <w:spacing w:val="-3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accompanying</w:t>
                          </w:r>
                          <w:r w:rsidRPr="00D55B48">
                            <w:rPr>
                              <w:spacing w:val="-4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resources</w:t>
                          </w:r>
                          <w:r w:rsidRPr="00D55B48">
                            <w:rPr>
                              <w:spacing w:val="-4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can</w:t>
                          </w:r>
                          <w:r w:rsidRPr="00D55B48">
                            <w:rPr>
                              <w:spacing w:val="-3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be</w:t>
                          </w:r>
                          <w:r w:rsidRPr="00D55B48">
                            <w:rPr>
                              <w:spacing w:val="-5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pacing w:val="-2"/>
                              <w:sz w:val="14"/>
                              <w:szCs w:val="14"/>
                            </w:rPr>
                            <w:t>freely</w:t>
                          </w:r>
                          <w:r>
                            <w:rPr>
                              <w:sz w:val="14"/>
                              <w:szCs w:val="14"/>
                            </w:rPr>
                            <w:t xml:space="preserve"> </w:t>
                          </w:r>
                          <w:r w:rsidRPr="00D55B48">
                            <w:rPr>
                              <w:sz w:val="14"/>
                              <w:szCs w:val="14"/>
                            </w:rPr>
                            <w:t>downloaded</w:t>
                          </w:r>
                          <w:r w:rsidRPr="00D55B48">
                            <w:rPr>
                              <w:spacing w:val="-5"/>
                              <w:sz w:val="14"/>
                              <w:szCs w:val="14"/>
                            </w:rPr>
                            <w:t xml:space="preserve"> </w:t>
                          </w:r>
                          <w:hyperlink r:id="rId1">
                            <w:r w:rsidRPr="00D55B48">
                              <w:rPr>
                                <w:sz w:val="14"/>
                                <w:szCs w:val="14"/>
                              </w:rPr>
                              <w:t>from:</w:t>
                            </w:r>
                            <w:r w:rsidRPr="00D55B48">
                              <w:rPr>
                                <w:spacing w:val="-5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55B48">
                              <w:rPr>
                                <w:spacing w:val="-2"/>
                                <w:sz w:val="14"/>
                                <w:szCs w:val="14"/>
                                <w:u w:val="single"/>
                              </w:rPr>
                              <w:t>www.iawr.com.au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19E738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9" type="#_x0000_t202" style="position:absolute;margin-left:35pt;margin-top:762.3pt;width:454.1pt;height:27.6pt;z-index:-251658235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" filled="f" stroked="f">
              <v:textbox inset="0,0,0,0">
                <w:txbxContent>
                  <w:p w14:paraId="1313763E" w14:textId="77777777" w:rsidR="00FD3169" w:rsidRPr="00D55B48" w:rsidRDefault="00FD3169" w:rsidP="00D55B48">
                    <w:pPr>
                      <w:pStyle w:val="BodyText"/>
                      <w:spacing w:line="245" w:lineRule="exact"/>
                      <w:ind w:left="20"/>
                      <w:rPr>
                        <w:sz w:val="14"/>
                        <w:szCs w:val="14"/>
                      </w:rPr>
                    </w:pPr>
                    <w:r w:rsidRPr="00D55B48">
                      <w:rPr>
                        <w:sz w:val="14"/>
                        <w:szCs w:val="14"/>
                      </w:rPr>
                      <w:t>The</w:t>
                    </w:r>
                    <w:r w:rsidRPr="00D55B48">
                      <w:rPr>
                        <w:spacing w:val="-5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Good</w:t>
                    </w:r>
                    <w:r w:rsidRPr="00D55B48">
                      <w:rPr>
                        <w:spacing w:val="-3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Spirit</w:t>
                    </w:r>
                    <w:r w:rsidRPr="00D55B48">
                      <w:rPr>
                        <w:spacing w:val="-4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Good</w:t>
                    </w:r>
                    <w:r w:rsidRPr="00D55B48">
                      <w:rPr>
                        <w:spacing w:val="-5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Life</w:t>
                    </w:r>
                    <w:r w:rsidRPr="00D55B48">
                      <w:rPr>
                        <w:spacing w:val="-2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assessment,</w:t>
                    </w:r>
                    <w:r w:rsidRPr="00D55B48">
                      <w:rPr>
                        <w:spacing w:val="-6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instruction</w:t>
                    </w:r>
                    <w:r w:rsidRPr="00D55B48">
                      <w:rPr>
                        <w:spacing w:val="-3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booklet</w:t>
                    </w:r>
                    <w:r w:rsidRPr="00D55B48">
                      <w:rPr>
                        <w:spacing w:val="-2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and</w:t>
                    </w:r>
                    <w:r w:rsidRPr="00D55B48">
                      <w:rPr>
                        <w:spacing w:val="-3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accompanying</w:t>
                    </w:r>
                    <w:r w:rsidRPr="00D55B48">
                      <w:rPr>
                        <w:spacing w:val="-4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resources</w:t>
                    </w:r>
                    <w:r w:rsidRPr="00D55B48">
                      <w:rPr>
                        <w:spacing w:val="-4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can</w:t>
                    </w:r>
                    <w:r w:rsidRPr="00D55B48">
                      <w:rPr>
                        <w:spacing w:val="-3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be</w:t>
                    </w:r>
                    <w:r w:rsidRPr="00D55B48">
                      <w:rPr>
                        <w:spacing w:val="-5"/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pacing w:val="-2"/>
                        <w:sz w:val="14"/>
                        <w:szCs w:val="14"/>
                      </w:rPr>
                      <w:t>freely</w:t>
                    </w:r>
                    <w:r>
                      <w:rPr>
                        <w:sz w:val="14"/>
                        <w:szCs w:val="14"/>
                      </w:rPr>
                      <w:t xml:space="preserve"> </w:t>
                    </w:r>
                    <w:r w:rsidRPr="00D55B48">
                      <w:rPr>
                        <w:sz w:val="14"/>
                        <w:szCs w:val="14"/>
                      </w:rPr>
                      <w:t>downloaded</w:t>
                    </w:r>
                    <w:r w:rsidRPr="00D55B48">
                      <w:rPr>
                        <w:spacing w:val="-5"/>
                        <w:sz w:val="14"/>
                        <w:szCs w:val="14"/>
                      </w:rPr>
                      <w:t xml:space="preserve"> </w:t>
                    </w:r>
                    <w:hyperlink r:id="rId2">
                      <w:r w:rsidRPr="00D55B48">
                        <w:rPr>
                          <w:sz w:val="14"/>
                          <w:szCs w:val="14"/>
                        </w:rPr>
                        <w:t>from:</w:t>
                      </w:r>
                      <w:r w:rsidRPr="00D55B48">
                        <w:rPr>
                          <w:spacing w:val="-5"/>
                          <w:sz w:val="14"/>
                          <w:szCs w:val="14"/>
                        </w:rPr>
                        <w:t xml:space="preserve"> </w:t>
                      </w:r>
                      <w:r w:rsidRPr="00D55B48">
                        <w:rPr>
                          <w:spacing w:val="-2"/>
                          <w:sz w:val="14"/>
                          <w:szCs w:val="14"/>
                          <w:u w:val="single"/>
                        </w:rPr>
                        <w:t>www.iawr.com.au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D7AED" w14:textId="77777777" w:rsidR="00665230" w:rsidRDefault="00665230">
      <w:r>
        <w:separator/>
      </w:r>
    </w:p>
  </w:footnote>
  <w:footnote w:type="continuationSeparator" w:id="0">
    <w:p w14:paraId="6A34D928" w14:textId="77777777" w:rsidR="00665230" w:rsidRDefault="00665230">
      <w:r>
        <w:continuationSeparator/>
      </w:r>
    </w:p>
  </w:footnote>
  <w:footnote w:type="continuationNotice" w:id="1">
    <w:p w14:paraId="10ECAB2E" w14:textId="77777777" w:rsidR="00665230" w:rsidRDefault="0066523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012C6" w14:textId="20A33552" w:rsidR="007E34A9" w:rsidRPr="00827D00" w:rsidRDefault="007E34A9">
    <w:pPr>
      <w:pStyle w:val="BodyText"/>
      <w:spacing w:line="14" w:lineRule="auto"/>
      <w:rPr>
        <w:sz w:val="40"/>
        <w:szCs w:val="4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E38D6" w14:textId="77777777" w:rsidR="00D44232" w:rsidRDefault="00D44232" w:rsidP="00EF3D31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3D36C" w14:textId="77777777" w:rsidR="00FD3169" w:rsidRPr="00827D00" w:rsidRDefault="00FD3169">
    <w:pPr>
      <w:pStyle w:val="BodyText"/>
      <w:spacing w:line="14" w:lineRule="auto"/>
      <w:rPr>
        <w:sz w:val="40"/>
        <w:szCs w:val="40"/>
      </w:rPr>
    </w:pPr>
    <w:r w:rsidRPr="009D66A0">
      <w:rPr>
        <w:noProof/>
        <w:sz w:val="20"/>
      </w:rPr>
      <mc:AlternateContent>
        <mc:Choice Requires="wps">
          <w:drawing>
            <wp:anchor distT="45720" distB="45720" distL="114300" distR="114300" simplePos="0" relativeHeight="251658244" behindDoc="0" locked="0" layoutInCell="1" allowOverlap="1" wp14:anchorId="3D12BACA" wp14:editId="1294A815">
              <wp:simplePos x="0" y="0"/>
              <wp:positionH relativeFrom="margin">
                <wp:align>left</wp:align>
              </wp:positionH>
              <wp:positionV relativeFrom="paragraph">
                <wp:posOffset>-214630</wp:posOffset>
              </wp:positionV>
              <wp:extent cx="4427220" cy="365760"/>
              <wp:effectExtent l="0" t="0" r="0" b="0"/>
              <wp:wrapSquare wrapText="bothSides"/>
              <wp:docPr id="46096912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27220" cy="3657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63184C" w14:textId="52765288" w:rsidR="00FD3169" w:rsidRPr="00D44232" w:rsidRDefault="00FD3169" w:rsidP="00827D0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AU"/>
                            </w:rPr>
                          </w:pPr>
                          <w:r w:rsidRPr="00D44232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AU"/>
                            </w:rPr>
                            <w:t xml:space="preserve">Appendix </w:t>
                          </w:r>
                          <w:r w:rsidR="006C3AB2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AU"/>
                            </w:rPr>
                            <w:t>C</w:t>
                          </w:r>
                          <w:r w:rsidRPr="00D44232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AU"/>
                            </w:rPr>
                            <w:t>.</w:t>
                          </w:r>
                          <w:r w:rsidRPr="00D442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AU"/>
                            </w:rPr>
                            <w:t xml:space="preserve"> Adapted Good Spirit, Good Life tool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12BAC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16.9pt;width:348.6pt;height:28.8pt;z-index:2516582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" stroked="f">
              <v:textbox>
                <w:txbxContent>
                  <w:p w14:paraId="5963184C" w14:textId="52765288" w:rsidR="00FD3169" w:rsidRPr="00D44232" w:rsidRDefault="00FD3169" w:rsidP="00827D00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  <w:lang w:val="en-AU"/>
                      </w:rPr>
                    </w:pPr>
                    <w:r w:rsidRPr="00D44232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  <w:lang w:val="en-AU"/>
                      </w:rPr>
                      <w:t xml:space="preserve">Appendix </w:t>
                    </w:r>
                    <w:r w:rsidR="006C3AB2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  <w:lang w:val="en-AU"/>
                      </w:rPr>
                      <w:t>C</w:t>
                    </w:r>
                    <w:r w:rsidRPr="00D44232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  <w:lang w:val="en-AU"/>
                      </w:rPr>
                      <w:t>.</w:t>
                    </w:r>
                    <w:r w:rsidRPr="00D44232">
                      <w:rPr>
                        <w:rFonts w:ascii="Times New Roman" w:hAnsi="Times New Roman" w:cs="Times New Roman"/>
                        <w:sz w:val="24"/>
                        <w:szCs w:val="24"/>
                        <w:lang w:val="en-AU"/>
                      </w:rPr>
                      <w:t xml:space="preserve"> Adapted Good Spirit, Good Life too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Pr="009D66A0">
      <w:rPr>
        <w:noProof/>
        <w:sz w:val="20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6C00F927" wp14:editId="7C6350F7">
              <wp:simplePos x="0" y="0"/>
              <wp:positionH relativeFrom="margin">
                <wp:align>left</wp:align>
              </wp:positionH>
              <wp:positionV relativeFrom="paragraph">
                <wp:posOffset>186690</wp:posOffset>
              </wp:positionV>
              <wp:extent cx="4427220" cy="365760"/>
              <wp:effectExtent l="0" t="0" r="0" b="0"/>
              <wp:wrapSquare wrapText="bothSides"/>
              <wp:docPr id="8105192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27220" cy="3657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9A8106C" w14:textId="77777777" w:rsidR="00FD3169" w:rsidRDefault="00FD3169">
                          <w:r>
                            <w:t>Name: _______________________________________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C00F927" id="_x0000_s1027" type="#_x0000_t202" style="position:absolute;margin-left:0;margin-top:14.7pt;width:348.6pt;height:28.8pt;z-index:251658243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" stroked="f">
              <v:textbox>
                <w:txbxContent>
                  <w:p w14:paraId="49A8106C" w14:textId="77777777" w:rsidR="00FD3169" w:rsidRDefault="00FD3169">
                    <w:r>
                      <w:t>Name: _________________________________________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8242" behindDoc="1" locked="0" layoutInCell="1" allowOverlap="1" wp14:anchorId="0926010E" wp14:editId="12032A2A">
              <wp:simplePos x="0" y="0"/>
              <wp:positionH relativeFrom="page">
                <wp:posOffset>5147309</wp:posOffset>
              </wp:positionH>
              <wp:positionV relativeFrom="page">
                <wp:posOffset>460882</wp:posOffset>
              </wp:positionV>
              <wp:extent cx="1970405" cy="139700"/>
              <wp:effectExtent l="0" t="0" r="0" b="0"/>
              <wp:wrapNone/>
              <wp:docPr id="1939518389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7040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DBC13CF" w14:textId="3EFBEFDC" w:rsidR="00FD3169" w:rsidRDefault="00FD3169">
                          <w:pPr>
                            <w:spacing w:line="203" w:lineRule="exact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Good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Spirit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Good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Lif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Assessment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©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202</w:t>
                          </w:r>
                          <w:r w:rsidR="009D2B25">
                            <w:rPr>
                              <w:spacing w:val="-4"/>
                              <w:sz w:val="18"/>
                            </w:rPr>
                            <w:t>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926010E" id="Textbox 1" o:spid="_x0000_s1028" type="#_x0000_t202" style="position:absolute;margin-left:405.3pt;margin-top:36.3pt;width:155.15pt;height:11pt;z-index:-25165823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" filled="f" stroked="f">
              <v:textbox inset="0,0,0,0">
                <w:txbxContent>
                  <w:p w14:paraId="1DBC13CF" w14:textId="3EFBEFDC" w:rsidR="00FD3169" w:rsidRDefault="00FD3169">
                    <w:pPr>
                      <w:spacing w:line="203" w:lineRule="exact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Good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Spirit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Good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Lif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Assessment</w:t>
                    </w:r>
                    <w:r>
                      <w:rPr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©</w:t>
                    </w:r>
                    <w:r>
                      <w:rPr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202</w:t>
                    </w:r>
                    <w:r w:rsidR="009D2B25">
                      <w:rPr>
                        <w:spacing w:val="-4"/>
                        <w:sz w:val="18"/>
                      </w:rPr>
                      <w:t>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3E416" w14:textId="59978EB0" w:rsidR="00665CE0" w:rsidRPr="00665CE0" w:rsidRDefault="00665CE0" w:rsidP="00665C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16CBE"/>
    <w:multiLevelType w:val="hybridMultilevel"/>
    <w:tmpl w:val="8A52EA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E7798"/>
    <w:multiLevelType w:val="hybridMultilevel"/>
    <w:tmpl w:val="393E71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81B07"/>
    <w:multiLevelType w:val="hybridMultilevel"/>
    <w:tmpl w:val="B1741B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C566B"/>
    <w:multiLevelType w:val="hybridMultilevel"/>
    <w:tmpl w:val="7E68C8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D46B5"/>
    <w:multiLevelType w:val="hybridMultilevel"/>
    <w:tmpl w:val="751C57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FE2DE4"/>
    <w:multiLevelType w:val="hybridMultilevel"/>
    <w:tmpl w:val="EB68B674"/>
    <w:lvl w:ilvl="0" w:tplc="A8C4D0A6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6508696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613155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81114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01165183">
    <w:abstractNumId w:val="4"/>
  </w:num>
  <w:num w:numId="5" w16cid:durableId="1142043282">
    <w:abstractNumId w:val="2"/>
  </w:num>
  <w:num w:numId="6" w16cid:durableId="21039924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A9"/>
    <w:rsid w:val="00023B46"/>
    <w:rsid w:val="000370B5"/>
    <w:rsid w:val="00057065"/>
    <w:rsid w:val="00086BDF"/>
    <w:rsid w:val="000C356B"/>
    <w:rsid w:val="000C74D4"/>
    <w:rsid w:val="000C7D4D"/>
    <w:rsid w:val="000F010B"/>
    <w:rsid w:val="00101B80"/>
    <w:rsid w:val="0011328E"/>
    <w:rsid w:val="00134806"/>
    <w:rsid w:val="00145749"/>
    <w:rsid w:val="00150BB4"/>
    <w:rsid w:val="001943B2"/>
    <w:rsid w:val="001963E0"/>
    <w:rsid w:val="001F407E"/>
    <w:rsid w:val="001F71A0"/>
    <w:rsid w:val="00227120"/>
    <w:rsid w:val="00245570"/>
    <w:rsid w:val="00256BCE"/>
    <w:rsid w:val="00270B63"/>
    <w:rsid w:val="0028645D"/>
    <w:rsid w:val="002B0535"/>
    <w:rsid w:val="002F78A5"/>
    <w:rsid w:val="003018A0"/>
    <w:rsid w:val="003115FB"/>
    <w:rsid w:val="00316DCD"/>
    <w:rsid w:val="00326E27"/>
    <w:rsid w:val="003448FD"/>
    <w:rsid w:val="00355EEE"/>
    <w:rsid w:val="00371FB7"/>
    <w:rsid w:val="003775B4"/>
    <w:rsid w:val="0038388D"/>
    <w:rsid w:val="0039145F"/>
    <w:rsid w:val="00391AF1"/>
    <w:rsid w:val="0039324A"/>
    <w:rsid w:val="00394469"/>
    <w:rsid w:val="003B7A04"/>
    <w:rsid w:val="003C4EBE"/>
    <w:rsid w:val="003D01D3"/>
    <w:rsid w:val="003E78C3"/>
    <w:rsid w:val="003F52AC"/>
    <w:rsid w:val="003F5AAB"/>
    <w:rsid w:val="004176F6"/>
    <w:rsid w:val="00421AFE"/>
    <w:rsid w:val="004405C7"/>
    <w:rsid w:val="00452431"/>
    <w:rsid w:val="0045679F"/>
    <w:rsid w:val="004741BE"/>
    <w:rsid w:val="00485137"/>
    <w:rsid w:val="004C4D09"/>
    <w:rsid w:val="004F7922"/>
    <w:rsid w:val="0054667F"/>
    <w:rsid w:val="005656DC"/>
    <w:rsid w:val="0057400B"/>
    <w:rsid w:val="00586670"/>
    <w:rsid w:val="005A2258"/>
    <w:rsid w:val="005B239B"/>
    <w:rsid w:val="005F0349"/>
    <w:rsid w:val="006035DC"/>
    <w:rsid w:val="00613AE6"/>
    <w:rsid w:val="00614DD0"/>
    <w:rsid w:val="006242B7"/>
    <w:rsid w:val="006321A9"/>
    <w:rsid w:val="006332B0"/>
    <w:rsid w:val="00643C01"/>
    <w:rsid w:val="006622D1"/>
    <w:rsid w:val="00665230"/>
    <w:rsid w:val="00665CE0"/>
    <w:rsid w:val="006C0302"/>
    <w:rsid w:val="006C3AB2"/>
    <w:rsid w:val="006F0002"/>
    <w:rsid w:val="00702C70"/>
    <w:rsid w:val="00705E24"/>
    <w:rsid w:val="00711ECC"/>
    <w:rsid w:val="0071332B"/>
    <w:rsid w:val="007238A7"/>
    <w:rsid w:val="007372EA"/>
    <w:rsid w:val="007466BD"/>
    <w:rsid w:val="00754804"/>
    <w:rsid w:val="00773A5B"/>
    <w:rsid w:val="00777CCC"/>
    <w:rsid w:val="00783CBC"/>
    <w:rsid w:val="007C568F"/>
    <w:rsid w:val="007E19A3"/>
    <w:rsid w:val="007E34A9"/>
    <w:rsid w:val="007F14F3"/>
    <w:rsid w:val="00812B9B"/>
    <w:rsid w:val="00815681"/>
    <w:rsid w:val="00827D00"/>
    <w:rsid w:val="00851DBE"/>
    <w:rsid w:val="00852ED8"/>
    <w:rsid w:val="008825D0"/>
    <w:rsid w:val="008950A0"/>
    <w:rsid w:val="008A186C"/>
    <w:rsid w:val="008B4AFC"/>
    <w:rsid w:val="008B6DE6"/>
    <w:rsid w:val="008D0CD4"/>
    <w:rsid w:val="008E106E"/>
    <w:rsid w:val="008E7CE4"/>
    <w:rsid w:val="00936C6A"/>
    <w:rsid w:val="0094344A"/>
    <w:rsid w:val="009C3261"/>
    <w:rsid w:val="009D2B25"/>
    <w:rsid w:val="009D66A0"/>
    <w:rsid w:val="009E01EA"/>
    <w:rsid w:val="00A21EFF"/>
    <w:rsid w:val="00AC197A"/>
    <w:rsid w:val="00AD5ED1"/>
    <w:rsid w:val="00B07430"/>
    <w:rsid w:val="00B42562"/>
    <w:rsid w:val="00B7627F"/>
    <w:rsid w:val="00B97C4A"/>
    <w:rsid w:val="00C0736D"/>
    <w:rsid w:val="00C74563"/>
    <w:rsid w:val="00C753D3"/>
    <w:rsid w:val="00C9305C"/>
    <w:rsid w:val="00CD142B"/>
    <w:rsid w:val="00CE5F00"/>
    <w:rsid w:val="00D35938"/>
    <w:rsid w:val="00D41CE0"/>
    <w:rsid w:val="00D4379A"/>
    <w:rsid w:val="00D44232"/>
    <w:rsid w:val="00D55B48"/>
    <w:rsid w:val="00D611DA"/>
    <w:rsid w:val="00D728EA"/>
    <w:rsid w:val="00D84CB4"/>
    <w:rsid w:val="00D85747"/>
    <w:rsid w:val="00D92676"/>
    <w:rsid w:val="00DB2B7D"/>
    <w:rsid w:val="00DC28C9"/>
    <w:rsid w:val="00DF0B3E"/>
    <w:rsid w:val="00E1053A"/>
    <w:rsid w:val="00E1638C"/>
    <w:rsid w:val="00E84AEE"/>
    <w:rsid w:val="00EC2168"/>
    <w:rsid w:val="00EE54B4"/>
    <w:rsid w:val="00EE5561"/>
    <w:rsid w:val="00EF12DB"/>
    <w:rsid w:val="00EF3D31"/>
    <w:rsid w:val="00F02243"/>
    <w:rsid w:val="00F5322E"/>
    <w:rsid w:val="00F87CE1"/>
    <w:rsid w:val="00F94B08"/>
    <w:rsid w:val="00FB221B"/>
    <w:rsid w:val="00FD3169"/>
    <w:rsid w:val="0261BA5E"/>
    <w:rsid w:val="26DF0628"/>
    <w:rsid w:val="559ADE12"/>
    <w:rsid w:val="7662B235"/>
    <w:rsid w:val="76F2A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51660"/>
  <w15:docId w15:val="{99FB611A-2274-4C32-8B8B-93BEADBF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cf01">
    <w:name w:val="cf01"/>
    <w:basedOn w:val="DefaultParagraphFont"/>
    <w:rsid w:val="00316DCD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6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6A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D66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6A0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665CE0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Times New Roman" w:hAnsi="Times New Roman" w:cs="Times New Roman"/>
      <w:sz w:val="20"/>
      <w:szCs w:val="20"/>
      <w:bdr w:val="nil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qFormat/>
    <w:rsid w:val="00665CE0"/>
    <w:pPr>
      <w:widowControl/>
      <w:autoSpaceDE/>
      <w:autoSpaceDN/>
      <w:spacing w:after="160" w:line="480" w:lineRule="auto"/>
    </w:pPr>
    <w:rPr>
      <w:rFonts w:ascii="Times New Roman" w:eastAsiaTheme="minorHAnsi" w:hAnsi="Times New Roman" w:cs="Times New Roman"/>
      <w:bCs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6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5.jpeg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header" Target="header4.xml"/><Relationship Id="rId5" Type="http://schemas.openxmlformats.org/officeDocument/2006/relationships/numbering" Target="numbering.xml"/><Relationship Id="rId15" Type="http://schemas.openxmlformats.org/officeDocument/2006/relationships/image" Target="media/image2.jpeg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2" Type="http://schemas.openxmlformats.org/officeDocument/2006/relationships/header" Target="header3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iawr.com.au/" TargetMode="External"/><Relationship Id="rId1" Type="http://schemas.openxmlformats.org/officeDocument/2006/relationships/hyperlink" Target="http://www.iawr.com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8F80FB153A244CBEBA48F324EAD665" ma:contentTypeVersion="12" ma:contentTypeDescription="Create a new document." ma:contentTypeScope="" ma:versionID="5750c135ca5eb4ad8f0376a3444ba7b8">
  <xsd:schema xmlns:xsd="http://www.w3.org/2001/XMLSchema" xmlns:xs="http://www.w3.org/2001/XMLSchema" xmlns:p="http://schemas.microsoft.com/office/2006/metadata/properties" xmlns:ns2="ce738849-046e-495c-9b1a-f516d24b83a0" xmlns:ns3="99da7951-7516-4032-b08d-20156c668eb7" targetNamespace="http://schemas.microsoft.com/office/2006/metadata/properties" ma:root="true" ma:fieldsID="d87e9479feddeeba4fc38655efa96205" ns2:_="" ns3:_="">
    <xsd:import namespace="ce738849-046e-495c-9b1a-f516d24b83a0"/>
    <xsd:import namespace="99da7951-7516-4032-b08d-20156c668e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38849-046e-495c-9b1a-f516d24b8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da7951-7516-4032-b08d-20156c668eb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811614a-f573-4670-947e-41b47709ea08}" ma:internalName="TaxCatchAll" ma:showField="CatchAllData" ma:web="99da7951-7516-4032-b08d-20156c668e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738849-046e-495c-9b1a-f516d24b83a0">
      <Terms xmlns="http://schemas.microsoft.com/office/infopath/2007/PartnerControls"/>
    </lcf76f155ced4ddcb4097134ff3c332f>
    <TaxCatchAll xmlns="99da7951-7516-4032-b08d-20156c668eb7" xsi:nil="true"/>
  </documentManagement>
</p:properties>
</file>

<file path=customXml/itemProps1.xml><?xml version="1.0" encoding="utf-8"?>
<ds:datastoreItem xmlns:ds="http://schemas.openxmlformats.org/officeDocument/2006/customXml" ds:itemID="{70EB9FAF-F176-4759-8A2A-B74C6C6410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1772B9-EF08-426B-A13A-55E3982850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438F3B-45DC-4619-9CB6-72FDEC7B3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738849-046e-495c-9b1a-f516d24b83a0"/>
    <ds:schemaRef ds:uri="99da7951-7516-4032-b08d-20156c668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B511C1-2529-47CF-AA32-AD4974A601F5}">
  <ds:schemaRefs>
    <ds:schemaRef ds:uri="http://schemas.microsoft.com/office/2006/metadata/properties"/>
    <ds:schemaRef ds:uri="http://schemas.microsoft.com/office/infopath/2007/PartnerControls"/>
    <ds:schemaRef ds:uri="ce738849-046e-495c-9b1a-f516d24b83a0"/>
    <ds:schemaRef ds:uri="99da7951-7516-4032-b08d-20156c668e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12</Words>
  <Characters>8110</Characters>
  <Application>Microsoft Office Word</Application>
  <DocSecurity>4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ilcist</dc:creator>
  <cp:lastModifiedBy>Christianne White</cp:lastModifiedBy>
  <cp:revision>2</cp:revision>
  <cp:lastPrinted>2024-06-05T03:08:00Z</cp:lastPrinted>
  <dcterms:created xsi:type="dcterms:W3CDTF">2025-09-24T06:10:00Z</dcterms:created>
  <dcterms:modified xsi:type="dcterms:W3CDTF">2025-09-2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0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3-2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eba19d351dfc617222bf9cea53d008ea760a265cea40992cd812357f7d2a4d05</vt:lpwstr>
  </property>
  <property fmtid="{D5CDD505-2E9C-101B-9397-08002B2CF9AE}" pid="7" name="ContentTypeId">
    <vt:lpwstr>0x010100CD8F80FB153A244CBEBA48F324EAD665</vt:lpwstr>
  </property>
  <property fmtid="{D5CDD505-2E9C-101B-9397-08002B2CF9AE}" pid="8" name="MediaServiceImageTags">
    <vt:lpwstr/>
  </property>
</Properties>
</file>